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D5E70" w:rsidRDefault="006D5E70">
      <w:pPr>
        <w:rPr>
          <w:rFonts w:ascii="Times New Roman" w:hAnsi="Times New Roman" w:cs="Times New Roman"/>
          <w:b/>
          <w:bCs/>
        </w:rPr>
      </w:pPr>
    </w:p>
    <w:p w:rsidR="00FB305A" w:rsidRPr="00C31D0C" w:rsidRDefault="006D5E70">
      <w:pPr>
        <w:rPr>
          <w:rFonts w:ascii="Times New Roman" w:hAnsi="Times New Roman" w:cs="Times New Roman"/>
        </w:rPr>
      </w:pPr>
      <w:r w:rsidRPr="00C31D0C">
        <w:rPr>
          <w:rFonts w:ascii="Times New Roman" w:hAnsi="Times New Roman" w:cs="Times New Roman"/>
        </w:rPr>
        <w:t>S</w:t>
      </w:r>
      <w:r w:rsidRPr="00C31D0C">
        <w:rPr>
          <w:rFonts w:ascii="Times New Roman" w:hAnsi="Times New Roman" w:cs="Times New Roman" w:hint="eastAsia"/>
        </w:rPr>
        <w:t>upplementary</w:t>
      </w:r>
      <w:r w:rsidRPr="00C31D0C">
        <w:rPr>
          <w:rFonts w:ascii="Times New Roman" w:hAnsi="Times New Roman" w:cs="Times New Roman"/>
        </w:rPr>
        <w:t xml:space="preserve"> </w:t>
      </w:r>
      <w:r w:rsidR="001547E1" w:rsidRPr="00C31D0C">
        <w:rPr>
          <w:rFonts w:ascii="Times New Roman" w:hAnsi="Times New Roman" w:cs="Times New Roman"/>
        </w:rPr>
        <w:t>Table</w:t>
      </w:r>
      <w:r w:rsidR="0048456A">
        <w:rPr>
          <w:rFonts w:ascii="Times New Roman" w:hAnsi="Times New Roman" w:cs="Times New Roman"/>
        </w:rPr>
        <w:t xml:space="preserve"> 4</w:t>
      </w:r>
      <w:r w:rsidR="001547E1" w:rsidRPr="00C31D0C">
        <w:rPr>
          <w:rFonts w:ascii="Times New Roman" w:hAnsi="Times New Roman" w:cs="Times New Roman"/>
        </w:rPr>
        <w:t xml:space="preserve">: Overlapped genes </w:t>
      </w:r>
      <w:r w:rsidRPr="00C31D0C">
        <w:rPr>
          <w:rFonts w:ascii="Times New Roman" w:hAnsi="Times New Roman" w:cs="Times New Roman" w:hint="eastAsia"/>
        </w:rPr>
        <w:t>related</w:t>
      </w:r>
      <w:r w:rsidRPr="00C31D0C">
        <w:rPr>
          <w:rFonts w:ascii="Times New Roman" w:hAnsi="Times New Roman" w:cs="Times New Roman"/>
        </w:rPr>
        <w:t xml:space="preserve"> </w:t>
      </w:r>
      <w:r w:rsidRPr="00C31D0C">
        <w:rPr>
          <w:rFonts w:ascii="Times New Roman" w:hAnsi="Times New Roman" w:cs="Times New Roman" w:hint="eastAsia"/>
        </w:rPr>
        <w:t>to</w:t>
      </w:r>
      <w:r w:rsidR="00A5463E" w:rsidRPr="00C31D0C">
        <w:rPr>
          <w:rFonts w:ascii="Times New Roman" w:hAnsi="Times New Roman" w:cs="Times New Roman"/>
        </w:rPr>
        <w:t xml:space="preserve"> pain,</w:t>
      </w:r>
      <w:r w:rsidRPr="00C31D0C">
        <w:rPr>
          <w:rFonts w:ascii="Times New Roman" w:hAnsi="Times New Roman" w:cs="Times New Roman"/>
        </w:rPr>
        <w:t xml:space="preserve"> </w:t>
      </w:r>
      <w:r w:rsidRPr="00C31D0C">
        <w:rPr>
          <w:rFonts w:ascii="Times New Roman" w:hAnsi="Times New Roman" w:cs="Times New Roman" w:hint="eastAsia"/>
        </w:rPr>
        <w:t>a</w:t>
      </w:r>
      <w:r w:rsidR="001547E1" w:rsidRPr="00C31D0C">
        <w:rPr>
          <w:rFonts w:ascii="Times New Roman" w:hAnsi="Times New Roman" w:cs="Times New Roman"/>
        </w:rPr>
        <w:t xml:space="preserve">nxiety </w:t>
      </w:r>
      <w:r w:rsidRPr="00C31D0C">
        <w:rPr>
          <w:rFonts w:ascii="Times New Roman" w:hAnsi="Times New Roman" w:cs="Times New Roman" w:hint="eastAsia"/>
        </w:rPr>
        <w:t>and</w:t>
      </w:r>
      <w:r w:rsidR="001547E1" w:rsidRPr="00C31D0C">
        <w:rPr>
          <w:rFonts w:ascii="Times New Roman" w:hAnsi="Times New Roman" w:cs="Times New Roman"/>
        </w:rPr>
        <w:t xml:space="preserve"> </w:t>
      </w:r>
      <w:r w:rsidRPr="00C31D0C">
        <w:rPr>
          <w:rFonts w:ascii="Times New Roman" w:hAnsi="Times New Roman" w:cs="Times New Roman" w:hint="eastAsia"/>
        </w:rPr>
        <w:t>d</w:t>
      </w:r>
      <w:r w:rsidR="001547E1" w:rsidRPr="00C31D0C">
        <w:rPr>
          <w:rFonts w:ascii="Times New Roman" w:hAnsi="Times New Roman" w:cs="Times New Roman"/>
        </w:rPr>
        <w:t>epression</w:t>
      </w:r>
      <w:r w:rsidRPr="00C31D0C">
        <w:rPr>
          <w:rFonts w:ascii="Times New Roman" w:hAnsi="Times New Roman" w:cs="Times New Roman"/>
        </w:rPr>
        <w:t xml:space="preserve"> </w:t>
      </w:r>
      <w:r w:rsidRPr="00C31D0C">
        <w:rPr>
          <w:rFonts w:ascii="Times New Roman" w:hAnsi="Times New Roman" w:cs="Times New Roman" w:hint="eastAsia"/>
        </w:rPr>
        <w:t>in</w:t>
      </w:r>
      <w:r w:rsidRPr="00C31D0C">
        <w:rPr>
          <w:rFonts w:ascii="Times New Roman" w:hAnsi="Times New Roman" w:cs="Times New Roman"/>
        </w:rPr>
        <w:t xml:space="preserve"> ACC</w:t>
      </w:r>
      <w:r w:rsidRPr="00C31D0C">
        <w:rPr>
          <w:rFonts w:ascii="Times New Roman" w:hAnsi="Times New Roman" w:cs="Times New Roman" w:hint="eastAsia"/>
        </w:rPr>
        <w:t xml:space="preserve"> and</w:t>
      </w:r>
      <w:r w:rsidRPr="00C31D0C">
        <w:rPr>
          <w:rFonts w:ascii="Times New Roman" w:hAnsi="Times New Roman" w:cs="Times New Roman"/>
        </w:rPr>
        <w:t xml:space="preserve"> AMY</w:t>
      </w:r>
      <w:r w:rsidR="00DB484B">
        <w:rPr>
          <w:rFonts w:ascii="Times New Roman" w:hAnsi="Times New Roman" w:cs="Times New Roman"/>
        </w:rPr>
        <w:t xml:space="preserve"> </w:t>
      </w:r>
      <w:r w:rsidR="00DB484B">
        <w:rPr>
          <w:rFonts w:ascii="Times New Roman" w:hAnsi="Times New Roman" w:cs="Times New Roman" w:hint="eastAsia"/>
        </w:rPr>
        <w:t>following</w:t>
      </w:r>
      <w:r w:rsidR="00DB484B">
        <w:rPr>
          <w:rFonts w:ascii="Times New Roman" w:hAnsi="Times New Roman" w:cs="Times New Roman"/>
        </w:rPr>
        <w:t xml:space="preserve"> </w:t>
      </w:r>
      <w:r w:rsidR="00DB484B">
        <w:rPr>
          <w:rFonts w:ascii="Times New Roman" w:hAnsi="Times New Roman" w:cs="Times New Roman" w:hint="eastAsia"/>
        </w:rPr>
        <w:t>peripheral</w:t>
      </w:r>
      <w:r w:rsidR="00DB484B">
        <w:rPr>
          <w:rFonts w:ascii="Times New Roman" w:hAnsi="Times New Roman" w:cs="Times New Roman"/>
        </w:rPr>
        <w:t xml:space="preserve"> </w:t>
      </w:r>
      <w:r w:rsidR="00DB484B">
        <w:rPr>
          <w:rFonts w:ascii="Times New Roman" w:hAnsi="Times New Roman" w:cs="Times New Roman" w:hint="eastAsia"/>
        </w:rPr>
        <w:t>nerve</w:t>
      </w:r>
      <w:r w:rsidR="00DB484B">
        <w:rPr>
          <w:rFonts w:ascii="Times New Roman" w:hAnsi="Times New Roman" w:cs="Times New Roman"/>
        </w:rPr>
        <w:t xml:space="preserve"> </w:t>
      </w:r>
      <w:r w:rsidR="00DB484B">
        <w:rPr>
          <w:rFonts w:ascii="Times New Roman" w:hAnsi="Times New Roman" w:cs="Times New Roman" w:hint="eastAsia"/>
        </w:rPr>
        <w:t>injury</w:t>
      </w:r>
    </w:p>
    <w:tbl>
      <w:tblPr>
        <w:tblStyle w:val="a3"/>
        <w:tblpPr w:leftFromText="180" w:rightFromText="180" w:vertAnchor="page" w:horzAnchor="margin" w:tblpXSpec="center" w:tblpY="2626"/>
        <w:tblW w:w="9072" w:type="dxa"/>
        <w:tblLook w:val="04A0" w:firstRow="1" w:lastRow="0" w:firstColumn="1" w:lastColumn="0" w:noHBand="0" w:noVBand="1"/>
      </w:tblPr>
      <w:tblGrid>
        <w:gridCol w:w="1134"/>
        <w:gridCol w:w="1709"/>
        <w:gridCol w:w="1410"/>
        <w:gridCol w:w="1417"/>
        <w:gridCol w:w="3402"/>
      </w:tblGrid>
      <w:tr w:rsidR="00537ABB" w:rsidRPr="00C31D0C" w:rsidTr="00DB484B">
        <w:tc>
          <w:tcPr>
            <w:tcW w:w="1134" w:type="dxa"/>
            <w:vMerge w:val="restart"/>
          </w:tcPr>
          <w:p w:rsidR="00537ABB" w:rsidRPr="00C31D0C" w:rsidRDefault="00537ABB" w:rsidP="00537AB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 xml:space="preserve">Index   </w:t>
            </w:r>
          </w:p>
        </w:tc>
        <w:tc>
          <w:tcPr>
            <w:tcW w:w="1709" w:type="dxa"/>
            <w:vMerge w:val="restart"/>
          </w:tcPr>
          <w:p w:rsidR="00537ABB" w:rsidRPr="00C31D0C" w:rsidRDefault="00537ABB" w:rsidP="00537A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2827" w:type="dxa"/>
            <w:gridSpan w:val="2"/>
          </w:tcPr>
          <w:p w:rsidR="00537ABB" w:rsidRPr="00C31D0C" w:rsidRDefault="00537ABB" w:rsidP="00BC2D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gions SNL versus sham (Fold change)</w:t>
            </w:r>
          </w:p>
        </w:tc>
        <w:tc>
          <w:tcPr>
            <w:tcW w:w="3402" w:type="dxa"/>
          </w:tcPr>
          <w:p w:rsidR="00537ABB" w:rsidRPr="00C31D0C" w:rsidRDefault="00537ABB" w:rsidP="00BC2D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ssociated disorders</w:t>
            </w:r>
          </w:p>
        </w:tc>
      </w:tr>
      <w:tr w:rsidR="006D13B9" w:rsidRPr="00C31D0C" w:rsidTr="00DB484B">
        <w:tc>
          <w:tcPr>
            <w:tcW w:w="1134" w:type="dxa"/>
            <w:vMerge/>
          </w:tcPr>
          <w:p w:rsidR="00537ABB" w:rsidRPr="00C31D0C" w:rsidRDefault="00537ABB" w:rsidP="0020451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9" w:type="dxa"/>
            <w:vMerge/>
          </w:tcPr>
          <w:p w:rsidR="00537ABB" w:rsidRPr="00C31D0C" w:rsidRDefault="00537ABB" w:rsidP="0020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:rsidR="00537ABB" w:rsidRPr="00C31D0C" w:rsidRDefault="00537ABB" w:rsidP="0020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CC</w:t>
            </w:r>
          </w:p>
        </w:tc>
        <w:tc>
          <w:tcPr>
            <w:tcW w:w="1417" w:type="dxa"/>
          </w:tcPr>
          <w:p w:rsidR="00537ABB" w:rsidRPr="00C31D0C" w:rsidRDefault="00537ABB" w:rsidP="0020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MY</w:t>
            </w:r>
          </w:p>
        </w:tc>
        <w:tc>
          <w:tcPr>
            <w:tcW w:w="3402" w:type="dxa"/>
          </w:tcPr>
          <w:p w:rsidR="00537ABB" w:rsidRPr="00C31D0C" w:rsidRDefault="00537ABB" w:rsidP="0020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EFF" w:rsidRPr="00C31D0C" w:rsidTr="00DB484B">
        <w:tc>
          <w:tcPr>
            <w:tcW w:w="1134" w:type="dxa"/>
          </w:tcPr>
          <w:p w:rsidR="00537ABB" w:rsidRPr="00C31D0C" w:rsidRDefault="00221FB9" w:rsidP="0020451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537ABB" w:rsidRPr="00C31D0C" w:rsidRDefault="00537ABB" w:rsidP="0020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2m</w:t>
            </w:r>
          </w:p>
        </w:tc>
        <w:tc>
          <w:tcPr>
            <w:tcW w:w="1410" w:type="dxa"/>
          </w:tcPr>
          <w:p w:rsidR="00537ABB" w:rsidRPr="00C31D0C" w:rsidRDefault="00537ABB" w:rsidP="0020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417" w:type="dxa"/>
          </w:tcPr>
          <w:p w:rsidR="00537ABB" w:rsidRPr="00C31D0C" w:rsidRDefault="00537ABB" w:rsidP="0020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37ABB" w:rsidRPr="00C31D0C" w:rsidRDefault="00537ABB" w:rsidP="0020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537ABB" w:rsidRPr="00C31D0C" w:rsidTr="00DB484B">
        <w:tc>
          <w:tcPr>
            <w:tcW w:w="1134" w:type="dxa"/>
          </w:tcPr>
          <w:p w:rsidR="00537ABB" w:rsidRPr="00C31D0C" w:rsidRDefault="00221FB9" w:rsidP="0020451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537ABB" w:rsidRPr="00C31D0C" w:rsidRDefault="00537ABB" w:rsidP="0020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bcc1</w:t>
            </w:r>
          </w:p>
        </w:tc>
        <w:tc>
          <w:tcPr>
            <w:tcW w:w="1410" w:type="dxa"/>
          </w:tcPr>
          <w:p w:rsidR="00537ABB" w:rsidRPr="00C31D0C" w:rsidRDefault="00537ABB" w:rsidP="0020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0.05</w:t>
            </w:r>
          </w:p>
        </w:tc>
        <w:tc>
          <w:tcPr>
            <w:tcW w:w="1417" w:type="dxa"/>
          </w:tcPr>
          <w:p w:rsidR="00537ABB" w:rsidRPr="00C31D0C" w:rsidRDefault="00537ABB" w:rsidP="0020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37ABB" w:rsidRPr="00C31D0C" w:rsidRDefault="00537ABB" w:rsidP="0020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AA7EFF" w:rsidRPr="00C31D0C" w:rsidTr="00DB484B">
        <w:tc>
          <w:tcPr>
            <w:tcW w:w="1134" w:type="dxa"/>
          </w:tcPr>
          <w:p w:rsidR="00537ABB" w:rsidRPr="00C31D0C" w:rsidRDefault="00221FB9" w:rsidP="0020451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537ABB" w:rsidRPr="00C31D0C" w:rsidRDefault="00537ABB" w:rsidP="0020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bcc5</w:t>
            </w:r>
          </w:p>
        </w:tc>
        <w:tc>
          <w:tcPr>
            <w:tcW w:w="1410" w:type="dxa"/>
          </w:tcPr>
          <w:p w:rsidR="00537ABB" w:rsidRPr="00C31D0C" w:rsidRDefault="00C23131" w:rsidP="0020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1417" w:type="dxa"/>
          </w:tcPr>
          <w:p w:rsidR="00537ABB" w:rsidRPr="00C31D0C" w:rsidRDefault="00537ABB" w:rsidP="0020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37ABB" w:rsidRPr="00C31D0C" w:rsidRDefault="00C23131" w:rsidP="0020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537ABB" w:rsidRPr="00C31D0C" w:rsidTr="00DB484B">
        <w:tc>
          <w:tcPr>
            <w:tcW w:w="1134" w:type="dxa"/>
          </w:tcPr>
          <w:p w:rsidR="00537ABB" w:rsidRPr="00C31D0C" w:rsidRDefault="00221FB9" w:rsidP="0020451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</w:tcPr>
          <w:p w:rsidR="00537ABB" w:rsidRPr="00C31D0C" w:rsidRDefault="00C23131" w:rsidP="0020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bcg2</w:t>
            </w:r>
          </w:p>
        </w:tc>
        <w:tc>
          <w:tcPr>
            <w:tcW w:w="1410" w:type="dxa"/>
          </w:tcPr>
          <w:p w:rsidR="00537ABB" w:rsidRPr="00C31D0C" w:rsidRDefault="00C23131" w:rsidP="0020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417" w:type="dxa"/>
          </w:tcPr>
          <w:p w:rsidR="00537ABB" w:rsidRPr="00C31D0C" w:rsidRDefault="00C23131" w:rsidP="0020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3402" w:type="dxa"/>
          </w:tcPr>
          <w:p w:rsidR="00537ABB" w:rsidRPr="00C31D0C" w:rsidRDefault="00C23131" w:rsidP="0020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AA7EFF" w:rsidRPr="00C31D0C" w:rsidTr="00DB484B">
        <w:tc>
          <w:tcPr>
            <w:tcW w:w="1134" w:type="dxa"/>
          </w:tcPr>
          <w:p w:rsidR="00537ABB" w:rsidRPr="00C31D0C" w:rsidRDefault="00221FB9" w:rsidP="0020451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9" w:type="dxa"/>
          </w:tcPr>
          <w:p w:rsidR="00537ABB" w:rsidRPr="00C31D0C" w:rsidRDefault="00C23131" w:rsidP="0020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bhd4</w:t>
            </w:r>
          </w:p>
        </w:tc>
        <w:tc>
          <w:tcPr>
            <w:tcW w:w="1410" w:type="dxa"/>
          </w:tcPr>
          <w:p w:rsidR="00537ABB" w:rsidRPr="00C31D0C" w:rsidRDefault="00537ABB" w:rsidP="0020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537ABB" w:rsidRPr="00C31D0C" w:rsidRDefault="00C23131" w:rsidP="0020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3402" w:type="dxa"/>
          </w:tcPr>
          <w:p w:rsidR="00537ABB" w:rsidRPr="00C31D0C" w:rsidRDefault="00C23131" w:rsidP="002045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8A359C" w:rsidRPr="00C31D0C" w:rsidTr="00DB484B">
        <w:tc>
          <w:tcPr>
            <w:tcW w:w="1134" w:type="dxa"/>
          </w:tcPr>
          <w:p w:rsidR="008A359C" w:rsidRPr="00C31D0C" w:rsidRDefault="00221FB9" w:rsidP="008A35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9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blim1</w:t>
            </w:r>
          </w:p>
        </w:tc>
        <w:tc>
          <w:tcPr>
            <w:tcW w:w="1410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417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3402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6D13B9" w:rsidRPr="00C31D0C" w:rsidTr="00DB484B">
        <w:tc>
          <w:tcPr>
            <w:tcW w:w="1134" w:type="dxa"/>
          </w:tcPr>
          <w:p w:rsidR="008A359C" w:rsidRPr="00C31D0C" w:rsidRDefault="00221FB9" w:rsidP="008A35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9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cacb</w:t>
            </w:r>
            <w:proofErr w:type="spellEnd"/>
          </w:p>
        </w:tc>
        <w:tc>
          <w:tcPr>
            <w:tcW w:w="1410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1417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8A359C" w:rsidRPr="00C31D0C" w:rsidTr="00DB484B">
        <w:tc>
          <w:tcPr>
            <w:tcW w:w="1134" w:type="dxa"/>
          </w:tcPr>
          <w:p w:rsidR="008A359C" w:rsidRPr="00C31D0C" w:rsidRDefault="00221FB9" w:rsidP="008A35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9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cly</w:t>
            </w:r>
            <w:proofErr w:type="spellEnd"/>
          </w:p>
        </w:tc>
        <w:tc>
          <w:tcPr>
            <w:tcW w:w="1410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17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6D13B9" w:rsidRPr="00C31D0C" w:rsidTr="00DB484B">
        <w:tc>
          <w:tcPr>
            <w:tcW w:w="1134" w:type="dxa"/>
          </w:tcPr>
          <w:p w:rsidR="008A359C" w:rsidRPr="00C31D0C" w:rsidRDefault="00221FB9" w:rsidP="008A35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9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cp5</w:t>
            </w:r>
          </w:p>
        </w:tc>
        <w:tc>
          <w:tcPr>
            <w:tcW w:w="1410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7.32</w:t>
            </w:r>
          </w:p>
        </w:tc>
        <w:tc>
          <w:tcPr>
            <w:tcW w:w="3402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8A359C" w:rsidRPr="00C31D0C" w:rsidTr="00DB484B">
        <w:tc>
          <w:tcPr>
            <w:tcW w:w="1134" w:type="dxa"/>
          </w:tcPr>
          <w:p w:rsidR="008A359C" w:rsidRPr="00C31D0C" w:rsidRDefault="00221FB9" w:rsidP="008A35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09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css2</w:t>
            </w:r>
          </w:p>
        </w:tc>
        <w:tc>
          <w:tcPr>
            <w:tcW w:w="1410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3402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6D13B9" w:rsidRPr="00C31D0C" w:rsidTr="00DB484B">
        <w:tc>
          <w:tcPr>
            <w:tcW w:w="1134" w:type="dxa"/>
          </w:tcPr>
          <w:p w:rsidR="008A359C" w:rsidRPr="00C31D0C" w:rsidRDefault="00221FB9" w:rsidP="008A35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09" w:type="dxa"/>
          </w:tcPr>
          <w:p w:rsidR="008A359C" w:rsidRPr="00C31D0C" w:rsidRDefault="003F432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dam17</w:t>
            </w:r>
          </w:p>
        </w:tc>
        <w:tc>
          <w:tcPr>
            <w:tcW w:w="1410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8A359C" w:rsidRPr="00C31D0C" w:rsidRDefault="003F432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3402" w:type="dxa"/>
          </w:tcPr>
          <w:p w:rsidR="008A359C" w:rsidRPr="00C31D0C" w:rsidRDefault="003F432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8A359C" w:rsidRPr="00C31D0C" w:rsidTr="00DB484B">
        <w:tc>
          <w:tcPr>
            <w:tcW w:w="1134" w:type="dxa"/>
          </w:tcPr>
          <w:p w:rsidR="008A359C" w:rsidRPr="00C31D0C" w:rsidRDefault="00221FB9" w:rsidP="008A35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9" w:type="dxa"/>
          </w:tcPr>
          <w:p w:rsidR="008A359C" w:rsidRPr="00C31D0C" w:rsidRDefault="003F432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dcyap1</w:t>
            </w:r>
          </w:p>
        </w:tc>
        <w:tc>
          <w:tcPr>
            <w:tcW w:w="1410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8A359C" w:rsidRPr="00C31D0C" w:rsidRDefault="003F432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3402" w:type="dxa"/>
          </w:tcPr>
          <w:p w:rsidR="008A359C" w:rsidRPr="00C31D0C" w:rsidRDefault="003F432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8A359C" w:rsidRPr="00C31D0C" w:rsidTr="00DB484B">
        <w:tc>
          <w:tcPr>
            <w:tcW w:w="1134" w:type="dxa"/>
          </w:tcPr>
          <w:p w:rsidR="008A359C" w:rsidRPr="00C31D0C" w:rsidRDefault="00221FB9" w:rsidP="008A35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20604"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8A359C" w:rsidRPr="00C31D0C" w:rsidRDefault="003F432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dnp</w:t>
            </w:r>
            <w:proofErr w:type="spellEnd"/>
          </w:p>
        </w:tc>
        <w:tc>
          <w:tcPr>
            <w:tcW w:w="1410" w:type="dxa"/>
          </w:tcPr>
          <w:p w:rsidR="008A359C" w:rsidRPr="00C31D0C" w:rsidRDefault="003F432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417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8A359C" w:rsidRPr="00C31D0C" w:rsidRDefault="003F432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6D13B9" w:rsidRPr="00C31D0C" w:rsidTr="00DB484B">
        <w:tc>
          <w:tcPr>
            <w:tcW w:w="1134" w:type="dxa"/>
          </w:tcPr>
          <w:p w:rsidR="008A359C" w:rsidRPr="00C31D0C" w:rsidRDefault="00221FB9" w:rsidP="008A35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20604" w:rsidRPr="00C31D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</w:tcPr>
          <w:p w:rsidR="008A359C" w:rsidRPr="00C31D0C" w:rsidRDefault="003F432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dra2a</w:t>
            </w:r>
          </w:p>
        </w:tc>
        <w:tc>
          <w:tcPr>
            <w:tcW w:w="1410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8A359C" w:rsidRPr="00C31D0C" w:rsidRDefault="003F432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3402" w:type="dxa"/>
          </w:tcPr>
          <w:p w:rsidR="008A359C" w:rsidRPr="00C31D0C" w:rsidRDefault="003F432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8A359C" w:rsidRPr="00C31D0C" w:rsidTr="00DB484B">
        <w:tc>
          <w:tcPr>
            <w:tcW w:w="1134" w:type="dxa"/>
          </w:tcPr>
          <w:p w:rsidR="008A359C" w:rsidRPr="00C31D0C" w:rsidRDefault="00221FB9" w:rsidP="008A35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20604" w:rsidRPr="00C31D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9" w:type="dxa"/>
          </w:tcPr>
          <w:p w:rsidR="008A359C" w:rsidRPr="00C31D0C" w:rsidRDefault="003F432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if1</w:t>
            </w:r>
          </w:p>
        </w:tc>
        <w:tc>
          <w:tcPr>
            <w:tcW w:w="1410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8A359C" w:rsidRPr="00C31D0C" w:rsidRDefault="003F432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3402" w:type="dxa"/>
          </w:tcPr>
          <w:p w:rsidR="008A359C" w:rsidRPr="00C31D0C" w:rsidRDefault="003F432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6D13B9" w:rsidRPr="00C31D0C" w:rsidTr="00DB484B">
        <w:tc>
          <w:tcPr>
            <w:tcW w:w="1134" w:type="dxa"/>
          </w:tcPr>
          <w:p w:rsidR="008A359C" w:rsidRPr="00C31D0C" w:rsidRDefault="00221FB9" w:rsidP="008A35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20604" w:rsidRPr="00C31D0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9" w:type="dxa"/>
          </w:tcPr>
          <w:p w:rsidR="008A359C" w:rsidRPr="00C31D0C" w:rsidRDefault="003F432C" w:rsidP="003F43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ifm1</w:t>
            </w:r>
          </w:p>
        </w:tc>
        <w:tc>
          <w:tcPr>
            <w:tcW w:w="1410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8A359C" w:rsidRPr="00C31D0C" w:rsidRDefault="003F432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3402" w:type="dxa"/>
          </w:tcPr>
          <w:p w:rsidR="008A359C" w:rsidRPr="00C31D0C" w:rsidRDefault="003F432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8A359C" w:rsidRPr="00C31D0C" w:rsidTr="00DB484B">
        <w:tc>
          <w:tcPr>
            <w:tcW w:w="1134" w:type="dxa"/>
          </w:tcPr>
          <w:p w:rsidR="008A359C" w:rsidRPr="00C31D0C" w:rsidRDefault="00221FB9" w:rsidP="008A35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20604" w:rsidRPr="00C31D0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9" w:type="dxa"/>
          </w:tcPr>
          <w:p w:rsidR="008A359C" w:rsidRPr="00C31D0C" w:rsidRDefault="003F432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lad</w:t>
            </w:r>
            <w:proofErr w:type="spellEnd"/>
          </w:p>
        </w:tc>
        <w:tc>
          <w:tcPr>
            <w:tcW w:w="1410" w:type="dxa"/>
          </w:tcPr>
          <w:p w:rsidR="008A359C" w:rsidRPr="00C31D0C" w:rsidRDefault="003F432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</w:tcPr>
          <w:p w:rsidR="008A359C" w:rsidRPr="00C31D0C" w:rsidRDefault="003F432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3402" w:type="dxa"/>
          </w:tcPr>
          <w:p w:rsidR="008A359C" w:rsidRPr="00C31D0C" w:rsidRDefault="003F432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6D13B9" w:rsidRPr="00C31D0C" w:rsidTr="00DB484B">
        <w:tc>
          <w:tcPr>
            <w:tcW w:w="1134" w:type="dxa"/>
          </w:tcPr>
          <w:p w:rsidR="008A359C" w:rsidRPr="00C31D0C" w:rsidRDefault="00221FB9" w:rsidP="008A35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20604" w:rsidRPr="00C31D0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9" w:type="dxa"/>
          </w:tcPr>
          <w:p w:rsidR="008A359C" w:rsidRPr="00C31D0C" w:rsidRDefault="003F432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las2</w:t>
            </w:r>
          </w:p>
        </w:tc>
        <w:tc>
          <w:tcPr>
            <w:tcW w:w="1410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8A359C" w:rsidRPr="00C31D0C" w:rsidRDefault="003F432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3402" w:type="dxa"/>
          </w:tcPr>
          <w:p w:rsidR="008A359C" w:rsidRPr="00C31D0C" w:rsidRDefault="003F432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6D13B9" w:rsidRPr="00C31D0C" w:rsidTr="00DB484B">
        <w:tc>
          <w:tcPr>
            <w:tcW w:w="1134" w:type="dxa"/>
          </w:tcPr>
          <w:p w:rsidR="008A359C" w:rsidRPr="00C31D0C" w:rsidRDefault="00120604" w:rsidP="008A35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09" w:type="dxa"/>
          </w:tcPr>
          <w:p w:rsidR="008A359C" w:rsidRPr="00C31D0C" w:rsidRDefault="003F432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k1</w:t>
            </w:r>
          </w:p>
        </w:tc>
        <w:tc>
          <w:tcPr>
            <w:tcW w:w="1410" w:type="dxa"/>
          </w:tcPr>
          <w:p w:rsidR="008A359C" w:rsidRPr="00C31D0C" w:rsidRDefault="003F432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17" w:type="dxa"/>
          </w:tcPr>
          <w:p w:rsidR="008A359C" w:rsidRPr="00C31D0C" w:rsidRDefault="003F432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3402" w:type="dxa"/>
          </w:tcPr>
          <w:p w:rsidR="008A359C" w:rsidRPr="00C31D0C" w:rsidRDefault="003F432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8A359C" w:rsidRPr="00C31D0C" w:rsidTr="00DB484B">
        <w:tc>
          <w:tcPr>
            <w:tcW w:w="1134" w:type="dxa"/>
          </w:tcPr>
          <w:p w:rsidR="008A359C" w:rsidRPr="00C31D0C" w:rsidRDefault="00221FB9" w:rsidP="008A35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20604" w:rsidRPr="00C31D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:rsidR="008A359C" w:rsidRPr="00C31D0C" w:rsidRDefault="003F432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o3</w:t>
            </w:r>
          </w:p>
        </w:tc>
        <w:tc>
          <w:tcPr>
            <w:tcW w:w="1410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8A359C" w:rsidRPr="00C31D0C" w:rsidRDefault="003F432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3402" w:type="dxa"/>
          </w:tcPr>
          <w:p w:rsidR="008A359C" w:rsidRPr="00C31D0C" w:rsidRDefault="003F432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</w:t>
            </w:r>
          </w:p>
        </w:tc>
      </w:tr>
      <w:tr w:rsidR="006D13B9" w:rsidRPr="00C31D0C" w:rsidTr="00DB484B">
        <w:tc>
          <w:tcPr>
            <w:tcW w:w="1134" w:type="dxa"/>
          </w:tcPr>
          <w:p w:rsidR="008A359C" w:rsidRPr="00C31D0C" w:rsidRDefault="00221FB9" w:rsidP="008A35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20604"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8A359C" w:rsidRPr="00C31D0C" w:rsidRDefault="006D13B9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a3</w:t>
            </w:r>
          </w:p>
        </w:tc>
        <w:tc>
          <w:tcPr>
            <w:tcW w:w="1410" w:type="dxa"/>
          </w:tcPr>
          <w:p w:rsidR="008A359C" w:rsidRPr="00C31D0C" w:rsidRDefault="006D13B9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417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8A359C" w:rsidRPr="00C31D0C" w:rsidRDefault="006D13B9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8A359C" w:rsidRPr="00C31D0C" w:rsidTr="00DB484B">
        <w:tc>
          <w:tcPr>
            <w:tcW w:w="1134" w:type="dxa"/>
          </w:tcPr>
          <w:p w:rsidR="008A359C" w:rsidRPr="00C31D0C" w:rsidRDefault="00221FB9" w:rsidP="008A35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20604"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8A359C" w:rsidRPr="00C31D0C" w:rsidRDefault="006D13B9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a4</w:t>
            </w:r>
          </w:p>
        </w:tc>
        <w:tc>
          <w:tcPr>
            <w:tcW w:w="1410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8A359C" w:rsidRPr="00C31D0C" w:rsidRDefault="006D13B9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3402" w:type="dxa"/>
          </w:tcPr>
          <w:p w:rsidR="008A359C" w:rsidRPr="00C31D0C" w:rsidRDefault="006D13B9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8A359C" w:rsidRPr="00C31D0C" w:rsidTr="00DB484B">
        <w:tc>
          <w:tcPr>
            <w:tcW w:w="1134" w:type="dxa"/>
          </w:tcPr>
          <w:p w:rsidR="008A359C" w:rsidRPr="00C31D0C" w:rsidRDefault="008805CD" w:rsidP="008A35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20604"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8A359C" w:rsidRPr="00C31D0C" w:rsidRDefault="006D13B9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pob</w:t>
            </w:r>
            <w:proofErr w:type="spellEnd"/>
          </w:p>
        </w:tc>
        <w:tc>
          <w:tcPr>
            <w:tcW w:w="1410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8A359C" w:rsidRPr="00C31D0C" w:rsidRDefault="006D13B9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3402" w:type="dxa"/>
          </w:tcPr>
          <w:p w:rsidR="008A359C" w:rsidRPr="00C31D0C" w:rsidRDefault="006D13B9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6D13B9" w:rsidRPr="00C31D0C" w:rsidTr="00DB484B">
        <w:tc>
          <w:tcPr>
            <w:tcW w:w="1134" w:type="dxa"/>
          </w:tcPr>
          <w:p w:rsidR="008A359C" w:rsidRPr="00C31D0C" w:rsidRDefault="008805CD" w:rsidP="008A35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20604" w:rsidRPr="00C31D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</w:tcPr>
          <w:p w:rsidR="008A359C" w:rsidRPr="00C31D0C" w:rsidRDefault="006D13B9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qp1</w:t>
            </w:r>
          </w:p>
        </w:tc>
        <w:tc>
          <w:tcPr>
            <w:tcW w:w="1410" w:type="dxa"/>
          </w:tcPr>
          <w:p w:rsidR="008A359C" w:rsidRPr="00C31D0C" w:rsidRDefault="006D13B9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1417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8A359C" w:rsidRPr="00C31D0C" w:rsidRDefault="006D13B9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8A359C" w:rsidRPr="00C31D0C" w:rsidTr="00DB484B">
        <w:tc>
          <w:tcPr>
            <w:tcW w:w="1134" w:type="dxa"/>
          </w:tcPr>
          <w:p w:rsidR="008A359C" w:rsidRPr="00C31D0C" w:rsidRDefault="008805CD" w:rsidP="008A35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20604" w:rsidRPr="00C31D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9" w:type="dxa"/>
          </w:tcPr>
          <w:p w:rsidR="008A359C" w:rsidRPr="00C31D0C" w:rsidRDefault="006D13B9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rc</w:t>
            </w:r>
          </w:p>
        </w:tc>
        <w:tc>
          <w:tcPr>
            <w:tcW w:w="1410" w:type="dxa"/>
          </w:tcPr>
          <w:p w:rsidR="008A359C" w:rsidRPr="00C31D0C" w:rsidRDefault="006D13B9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417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8A359C" w:rsidRPr="00C31D0C" w:rsidRDefault="006D13B9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6D13B9" w:rsidRPr="00C31D0C" w:rsidTr="00DB484B">
        <w:tc>
          <w:tcPr>
            <w:tcW w:w="1134" w:type="dxa"/>
          </w:tcPr>
          <w:p w:rsidR="008A359C" w:rsidRPr="00C31D0C" w:rsidRDefault="008805CD" w:rsidP="008A35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20604" w:rsidRPr="00C31D0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9" w:type="dxa"/>
          </w:tcPr>
          <w:p w:rsidR="008A359C" w:rsidRPr="00C31D0C" w:rsidRDefault="006D13B9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rg1</w:t>
            </w:r>
          </w:p>
        </w:tc>
        <w:tc>
          <w:tcPr>
            <w:tcW w:w="1410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8A359C" w:rsidRPr="00C31D0C" w:rsidRDefault="006D13B9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3402" w:type="dxa"/>
          </w:tcPr>
          <w:p w:rsidR="008A359C" w:rsidRPr="00C31D0C" w:rsidRDefault="006D13B9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8A359C" w:rsidRPr="00C31D0C" w:rsidTr="00DB484B">
        <w:tc>
          <w:tcPr>
            <w:tcW w:w="1134" w:type="dxa"/>
          </w:tcPr>
          <w:p w:rsidR="008A359C" w:rsidRPr="00C31D0C" w:rsidRDefault="00120604" w:rsidP="008A35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09" w:type="dxa"/>
          </w:tcPr>
          <w:p w:rsidR="008A359C" w:rsidRPr="00C31D0C" w:rsidRDefault="006D13B9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rg2</w:t>
            </w:r>
          </w:p>
        </w:tc>
        <w:tc>
          <w:tcPr>
            <w:tcW w:w="1410" w:type="dxa"/>
          </w:tcPr>
          <w:p w:rsidR="008A359C" w:rsidRPr="00C31D0C" w:rsidRDefault="006D13B9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417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8A359C" w:rsidRPr="00C31D0C" w:rsidRDefault="006D13B9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6D13B9" w:rsidRPr="00C31D0C" w:rsidTr="00DB484B">
        <w:tc>
          <w:tcPr>
            <w:tcW w:w="1134" w:type="dxa"/>
          </w:tcPr>
          <w:p w:rsidR="008A359C" w:rsidRPr="00C31D0C" w:rsidRDefault="00120604" w:rsidP="008A35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9" w:type="dxa"/>
          </w:tcPr>
          <w:p w:rsidR="008A359C" w:rsidRPr="00C31D0C" w:rsidRDefault="006D13B9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rhgap26</w:t>
            </w:r>
          </w:p>
        </w:tc>
        <w:tc>
          <w:tcPr>
            <w:tcW w:w="1410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8A359C" w:rsidRPr="00C31D0C" w:rsidRDefault="006D13B9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3402" w:type="dxa"/>
          </w:tcPr>
          <w:p w:rsidR="008A359C" w:rsidRPr="00C31D0C" w:rsidRDefault="006D13B9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8A359C" w:rsidRPr="00C31D0C" w:rsidTr="00DB484B">
        <w:tc>
          <w:tcPr>
            <w:tcW w:w="1134" w:type="dxa"/>
          </w:tcPr>
          <w:p w:rsidR="008A359C" w:rsidRPr="00C31D0C" w:rsidRDefault="00120604" w:rsidP="008A35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09" w:type="dxa"/>
          </w:tcPr>
          <w:p w:rsidR="008A359C" w:rsidRPr="00C31D0C" w:rsidRDefault="006D13B9" w:rsidP="00AA7E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rnt</w:t>
            </w:r>
            <w:proofErr w:type="spellEnd"/>
          </w:p>
        </w:tc>
        <w:tc>
          <w:tcPr>
            <w:tcW w:w="1410" w:type="dxa"/>
          </w:tcPr>
          <w:p w:rsidR="008A359C" w:rsidRPr="00C31D0C" w:rsidRDefault="00AA7EFF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417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8A359C" w:rsidRPr="00C31D0C" w:rsidRDefault="00AA7EFF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6D13B9" w:rsidRPr="00C31D0C" w:rsidTr="00DB484B">
        <w:tc>
          <w:tcPr>
            <w:tcW w:w="1134" w:type="dxa"/>
          </w:tcPr>
          <w:p w:rsidR="008A359C" w:rsidRPr="00C31D0C" w:rsidRDefault="008805CD" w:rsidP="008A35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20604" w:rsidRPr="00C31D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:rsidR="008A359C" w:rsidRPr="00C31D0C" w:rsidRDefault="00AA7EFF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rrdc3</w:t>
            </w:r>
          </w:p>
        </w:tc>
        <w:tc>
          <w:tcPr>
            <w:tcW w:w="1410" w:type="dxa"/>
          </w:tcPr>
          <w:p w:rsidR="008A359C" w:rsidRPr="00C31D0C" w:rsidRDefault="00AA7EFF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  <w:tc>
          <w:tcPr>
            <w:tcW w:w="1417" w:type="dxa"/>
          </w:tcPr>
          <w:p w:rsidR="008A359C" w:rsidRPr="00C31D0C" w:rsidRDefault="00AA7EFF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3402" w:type="dxa"/>
          </w:tcPr>
          <w:p w:rsidR="008A359C" w:rsidRPr="00C31D0C" w:rsidRDefault="00AA7EFF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8A359C" w:rsidRPr="00C31D0C" w:rsidTr="00DB484B">
        <w:tc>
          <w:tcPr>
            <w:tcW w:w="1134" w:type="dxa"/>
          </w:tcPr>
          <w:p w:rsidR="008A359C" w:rsidRPr="00C31D0C" w:rsidRDefault="008805CD" w:rsidP="008A35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20604"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8A359C" w:rsidRPr="00C31D0C" w:rsidRDefault="00AA7EFF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sph</w:t>
            </w:r>
            <w:proofErr w:type="spellEnd"/>
          </w:p>
        </w:tc>
        <w:tc>
          <w:tcPr>
            <w:tcW w:w="1410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8A359C" w:rsidRPr="00C31D0C" w:rsidRDefault="00AA7EFF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3402" w:type="dxa"/>
          </w:tcPr>
          <w:p w:rsidR="008A359C" w:rsidRPr="00C31D0C" w:rsidRDefault="00AA7EFF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8A359C" w:rsidRPr="00C31D0C" w:rsidTr="00DB484B">
        <w:tc>
          <w:tcPr>
            <w:tcW w:w="1134" w:type="dxa"/>
          </w:tcPr>
          <w:p w:rsidR="008A359C" w:rsidRPr="00C31D0C" w:rsidRDefault="008805CD" w:rsidP="008A35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20604"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8A359C" w:rsidRPr="00C31D0C" w:rsidRDefault="00AA7EFF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tp2b4</w:t>
            </w:r>
          </w:p>
        </w:tc>
        <w:tc>
          <w:tcPr>
            <w:tcW w:w="1410" w:type="dxa"/>
          </w:tcPr>
          <w:p w:rsidR="008A359C" w:rsidRPr="00C31D0C" w:rsidRDefault="008A359C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8A359C" w:rsidRPr="00C31D0C" w:rsidRDefault="00AA7EFF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3402" w:type="dxa"/>
          </w:tcPr>
          <w:p w:rsidR="008A359C" w:rsidRPr="00C31D0C" w:rsidRDefault="00AA7EFF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6D13B9" w:rsidRPr="00C31D0C" w:rsidTr="00DB484B">
        <w:tc>
          <w:tcPr>
            <w:tcW w:w="1134" w:type="dxa"/>
          </w:tcPr>
          <w:p w:rsidR="008A359C" w:rsidRPr="00C31D0C" w:rsidRDefault="008805CD" w:rsidP="008A35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20604"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8A359C" w:rsidRPr="00C31D0C" w:rsidRDefault="00AA7EFF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txn2</w:t>
            </w:r>
          </w:p>
        </w:tc>
        <w:tc>
          <w:tcPr>
            <w:tcW w:w="1410" w:type="dxa"/>
          </w:tcPr>
          <w:p w:rsidR="008A359C" w:rsidRPr="00C31D0C" w:rsidRDefault="00AA7EFF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417" w:type="dxa"/>
          </w:tcPr>
          <w:p w:rsidR="008A359C" w:rsidRPr="00C31D0C" w:rsidRDefault="00AA7EFF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3402" w:type="dxa"/>
          </w:tcPr>
          <w:p w:rsidR="008A359C" w:rsidRPr="00C31D0C" w:rsidRDefault="00AA7EFF" w:rsidP="008A35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8A359C" w:rsidRPr="00C31D0C" w:rsidTr="00DB484B">
        <w:tc>
          <w:tcPr>
            <w:tcW w:w="1134" w:type="dxa"/>
          </w:tcPr>
          <w:p w:rsidR="008A359C" w:rsidRPr="00C31D0C" w:rsidRDefault="008805CD" w:rsidP="008A35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  <w:r w:rsidR="00120604" w:rsidRPr="00C31D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</w:tcPr>
          <w:p w:rsidR="008A359C" w:rsidRPr="00C31D0C" w:rsidRDefault="00AA7EF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urka</w:t>
            </w:r>
            <w:proofErr w:type="spellEnd"/>
          </w:p>
        </w:tc>
        <w:tc>
          <w:tcPr>
            <w:tcW w:w="1410" w:type="dxa"/>
          </w:tcPr>
          <w:p w:rsidR="008A359C" w:rsidRPr="00C31D0C" w:rsidRDefault="00AA7EF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1417" w:type="dxa"/>
          </w:tcPr>
          <w:p w:rsidR="008A359C" w:rsidRPr="00C31D0C" w:rsidRDefault="00AA7EF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3402" w:type="dxa"/>
          </w:tcPr>
          <w:p w:rsidR="008A359C" w:rsidRPr="00C31D0C" w:rsidRDefault="00AA7EF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6D13B9" w:rsidRPr="00C31D0C" w:rsidTr="00DB484B">
        <w:tc>
          <w:tcPr>
            <w:tcW w:w="1134" w:type="dxa"/>
          </w:tcPr>
          <w:p w:rsidR="008A359C" w:rsidRPr="00C31D0C" w:rsidRDefault="008805CD" w:rsidP="008A35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20604" w:rsidRPr="00C31D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9" w:type="dxa"/>
          </w:tcPr>
          <w:p w:rsidR="008A359C" w:rsidRPr="00C31D0C" w:rsidRDefault="00AA7EF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urkb</w:t>
            </w:r>
            <w:proofErr w:type="spellEnd"/>
          </w:p>
        </w:tc>
        <w:tc>
          <w:tcPr>
            <w:tcW w:w="1410" w:type="dxa"/>
          </w:tcPr>
          <w:p w:rsidR="008A359C" w:rsidRPr="00C31D0C" w:rsidRDefault="008A359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8A359C" w:rsidRPr="00C31D0C" w:rsidRDefault="00AA7EF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</w:p>
        </w:tc>
        <w:tc>
          <w:tcPr>
            <w:tcW w:w="3402" w:type="dxa"/>
          </w:tcPr>
          <w:p w:rsidR="008A359C" w:rsidRPr="00C31D0C" w:rsidRDefault="00AA7EF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8A359C" w:rsidRPr="00C31D0C" w:rsidTr="00DB484B">
        <w:tc>
          <w:tcPr>
            <w:tcW w:w="1134" w:type="dxa"/>
          </w:tcPr>
          <w:p w:rsidR="008A359C" w:rsidRPr="00C31D0C" w:rsidRDefault="00120604" w:rsidP="008A35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09" w:type="dxa"/>
          </w:tcPr>
          <w:p w:rsidR="008A359C" w:rsidRPr="00C31D0C" w:rsidRDefault="00AA7EF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vp</w:t>
            </w:r>
            <w:proofErr w:type="spellEnd"/>
          </w:p>
        </w:tc>
        <w:tc>
          <w:tcPr>
            <w:tcW w:w="1410" w:type="dxa"/>
          </w:tcPr>
          <w:p w:rsidR="008A359C" w:rsidRPr="00C31D0C" w:rsidRDefault="00AA7EF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4.72</w:t>
            </w:r>
          </w:p>
        </w:tc>
        <w:tc>
          <w:tcPr>
            <w:tcW w:w="1417" w:type="dxa"/>
          </w:tcPr>
          <w:p w:rsidR="008A359C" w:rsidRPr="00C31D0C" w:rsidRDefault="008A359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8A359C" w:rsidRPr="00C31D0C" w:rsidRDefault="00AA7EF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6D13B9" w:rsidRPr="00C31D0C" w:rsidTr="00DB484B">
        <w:tc>
          <w:tcPr>
            <w:tcW w:w="1134" w:type="dxa"/>
          </w:tcPr>
          <w:p w:rsidR="008A359C" w:rsidRPr="00C31D0C" w:rsidRDefault="00120604" w:rsidP="008A359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09" w:type="dxa"/>
          </w:tcPr>
          <w:p w:rsidR="008A359C" w:rsidRPr="00C31D0C" w:rsidRDefault="00AA7EF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vpr1b</w:t>
            </w:r>
          </w:p>
        </w:tc>
        <w:tc>
          <w:tcPr>
            <w:tcW w:w="1410" w:type="dxa"/>
          </w:tcPr>
          <w:p w:rsidR="008A359C" w:rsidRPr="00C31D0C" w:rsidRDefault="00AA7EF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1.02</w:t>
            </w:r>
          </w:p>
        </w:tc>
        <w:tc>
          <w:tcPr>
            <w:tcW w:w="1417" w:type="dxa"/>
          </w:tcPr>
          <w:p w:rsidR="008A359C" w:rsidRPr="00C31D0C" w:rsidRDefault="008A359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8A359C" w:rsidRPr="00C31D0C" w:rsidRDefault="00AA7EF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9B3819" w:rsidRPr="00C31D0C" w:rsidTr="00DB484B">
        <w:tc>
          <w:tcPr>
            <w:tcW w:w="1134" w:type="dxa"/>
          </w:tcPr>
          <w:p w:rsidR="009B3819" w:rsidRPr="00C31D0C" w:rsidRDefault="00120604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09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Bad</w:t>
            </w:r>
          </w:p>
        </w:tc>
        <w:tc>
          <w:tcPr>
            <w:tcW w:w="1410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3402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9B3819" w:rsidRPr="00C31D0C" w:rsidTr="00DB484B">
        <w:tc>
          <w:tcPr>
            <w:tcW w:w="1134" w:type="dxa"/>
          </w:tcPr>
          <w:p w:rsidR="009B3819" w:rsidRPr="00C31D0C" w:rsidRDefault="00120604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09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Bak1</w:t>
            </w:r>
          </w:p>
        </w:tc>
        <w:tc>
          <w:tcPr>
            <w:tcW w:w="1410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417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9B3819" w:rsidRPr="00C31D0C" w:rsidTr="00DB484B">
        <w:tc>
          <w:tcPr>
            <w:tcW w:w="1134" w:type="dxa"/>
          </w:tcPr>
          <w:p w:rsidR="009B3819" w:rsidRPr="00C31D0C" w:rsidRDefault="008805CD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20604" w:rsidRPr="00C31D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Bdh1</w:t>
            </w:r>
          </w:p>
        </w:tc>
        <w:tc>
          <w:tcPr>
            <w:tcW w:w="1410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17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9B3819" w:rsidRPr="00C31D0C" w:rsidTr="00DB484B">
        <w:tc>
          <w:tcPr>
            <w:tcW w:w="1134" w:type="dxa"/>
          </w:tcPr>
          <w:p w:rsidR="009B3819" w:rsidRPr="00C31D0C" w:rsidRDefault="008805CD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20604"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Blvrb</w:t>
            </w:r>
            <w:proofErr w:type="spellEnd"/>
          </w:p>
        </w:tc>
        <w:tc>
          <w:tcPr>
            <w:tcW w:w="1410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417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9B3819" w:rsidRPr="00C31D0C" w:rsidTr="00DB484B">
        <w:tc>
          <w:tcPr>
            <w:tcW w:w="1134" w:type="dxa"/>
          </w:tcPr>
          <w:p w:rsidR="009B3819" w:rsidRPr="00C31D0C" w:rsidRDefault="008805CD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20604"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Btg2</w:t>
            </w:r>
          </w:p>
        </w:tc>
        <w:tc>
          <w:tcPr>
            <w:tcW w:w="1410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417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9B3819" w:rsidRPr="00C31D0C" w:rsidTr="00DB484B">
        <w:tc>
          <w:tcPr>
            <w:tcW w:w="1134" w:type="dxa"/>
          </w:tcPr>
          <w:p w:rsidR="009B3819" w:rsidRPr="00C31D0C" w:rsidRDefault="008805CD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20604" w:rsidRPr="00C31D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410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1417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3402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9B3819" w:rsidRPr="00C31D0C" w:rsidTr="00DB484B">
        <w:tc>
          <w:tcPr>
            <w:tcW w:w="1134" w:type="dxa"/>
          </w:tcPr>
          <w:p w:rsidR="009B3819" w:rsidRPr="00C31D0C" w:rsidRDefault="00120604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09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acna1c</w:t>
            </w:r>
          </w:p>
        </w:tc>
        <w:tc>
          <w:tcPr>
            <w:tcW w:w="1410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6.46</w:t>
            </w:r>
          </w:p>
        </w:tc>
        <w:tc>
          <w:tcPr>
            <w:tcW w:w="1417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80.17</w:t>
            </w:r>
          </w:p>
        </w:tc>
        <w:tc>
          <w:tcPr>
            <w:tcW w:w="3402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9B3819" w:rsidRPr="00C31D0C" w:rsidTr="00DB484B">
        <w:tc>
          <w:tcPr>
            <w:tcW w:w="1134" w:type="dxa"/>
          </w:tcPr>
          <w:p w:rsidR="009B3819" w:rsidRPr="00C31D0C" w:rsidRDefault="00120604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09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acna1h</w:t>
            </w:r>
          </w:p>
        </w:tc>
        <w:tc>
          <w:tcPr>
            <w:tcW w:w="1410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3402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9B3819" w:rsidRPr="00C31D0C" w:rsidTr="00DB484B">
        <w:tc>
          <w:tcPr>
            <w:tcW w:w="1134" w:type="dxa"/>
          </w:tcPr>
          <w:p w:rsidR="009B3819" w:rsidRPr="00C31D0C" w:rsidRDefault="00120604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09" w:type="dxa"/>
          </w:tcPr>
          <w:p w:rsidR="009B3819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acna2d1</w:t>
            </w:r>
          </w:p>
        </w:tc>
        <w:tc>
          <w:tcPr>
            <w:tcW w:w="1410" w:type="dxa"/>
          </w:tcPr>
          <w:p w:rsidR="009B3819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417" w:type="dxa"/>
          </w:tcPr>
          <w:p w:rsidR="009B3819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3402" w:type="dxa"/>
          </w:tcPr>
          <w:p w:rsidR="009B3819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9B3819" w:rsidRPr="00C31D0C" w:rsidTr="00DB484B">
        <w:tc>
          <w:tcPr>
            <w:tcW w:w="1134" w:type="dxa"/>
          </w:tcPr>
          <w:p w:rsidR="009B3819" w:rsidRPr="00C31D0C" w:rsidRDefault="00120604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09" w:type="dxa"/>
          </w:tcPr>
          <w:p w:rsidR="009B3819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amk2a</w:t>
            </w:r>
          </w:p>
        </w:tc>
        <w:tc>
          <w:tcPr>
            <w:tcW w:w="1410" w:type="dxa"/>
          </w:tcPr>
          <w:p w:rsidR="009B3819" w:rsidRPr="00C31D0C" w:rsidRDefault="009B38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B3819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3402" w:type="dxa"/>
          </w:tcPr>
          <w:p w:rsidR="009B3819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9B3819" w:rsidRPr="00C31D0C" w:rsidTr="00DB484B">
        <w:tc>
          <w:tcPr>
            <w:tcW w:w="1134" w:type="dxa"/>
          </w:tcPr>
          <w:p w:rsidR="009B3819" w:rsidRPr="00C31D0C" w:rsidRDefault="00120604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709" w:type="dxa"/>
          </w:tcPr>
          <w:p w:rsidR="009B3819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amk2b</w:t>
            </w:r>
          </w:p>
        </w:tc>
        <w:tc>
          <w:tcPr>
            <w:tcW w:w="1410" w:type="dxa"/>
          </w:tcPr>
          <w:p w:rsidR="009B3819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</w:p>
        </w:tc>
        <w:tc>
          <w:tcPr>
            <w:tcW w:w="1417" w:type="dxa"/>
          </w:tcPr>
          <w:p w:rsidR="009B3819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</w:p>
        </w:tc>
        <w:tc>
          <w:tcPr>
            <w:tcW w:w="3402" w:type="dxa"/>
          </w:tcPr>
          <w:p w:rsidR="009B3819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E61CEA" w:rsidRPr="00C31D0C" w:rsidTr="00DB484B">
        <w:tc>
          <w:tcPr>
            <w:tcW w:w="1134" w:type="dxa"/>
          </w:tcPr>
          <w:p w:rsidR="00E61CEA" w:rsidRPr="00C31D0C" w:rsidRDefault="008805CD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20604" w:rsidRPr="00C31D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amk2d</w:t>
            </w:r>
          </w:p>
        </w:tc>
        <w:tc>
          <w:tcPr>
            <w:tcW w:w="1410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17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E61CEA" w:rsidRPr="00C31D0C" w:rsidTr="00DB484B">
        <w:tc>
          <w:tcPr>
            <w:tcW w:w="1134" w:type="dxa"/>
          </w:tcPr>
          <w:p w:rsidR="00E61CEA" w:rsidRPr="00C31D0C" w:rsidRDefault="008805CD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20604"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ap2</w:t>
            </w:r>
          </w:p>
        </w:tc>
        <w:tc>
          <w:tcPr>
            <w:tcW w:w="1410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417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E61CEA" w:rsidRPr="00C31D0C" w:rsidTr="00DB484B">
        <w:tc>
          <w:tcPr>
            <w:tcW w:w="1134" w:type="dxa"/>
          </w:tcPr>
          <w:p w:rsidR="00E61CEA" w:rsidRPr="00C31D0C" w:rsidRDefault="008805CD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20604"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artpt</w:t>
            </w:r>
            <w:proofErr w:type="spellEnd"/>
          </w:p>
        </w:tc>
        <w:tc>
          <w:tcPr>
            <w:tcW w:w="1410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3402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E61CEA" w:rsidRPr="00C31D0C" w:rsidTr="00DB484B">
        <w:tc>
          <w:tcPr>
            <w:tcW w:w="1134" w:type="dxa"/>
          </w:tcPr>
          <w:p w:rsidR="00E61CEA" w:rsidRPr="00C31D0C" w:rsidRDefault="008805CD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20604"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asp3</w:t>
            </w:r>
          </w:p>
        </w:tc>
        <w:tc>
          <w:tcPr>
            <w:tcW w:w="1410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5.49</w:t>
            </w:r>
          </w:p>
        </w:tc>
        <w:tc>
          <w:tcPr>
            <w:tcW w:w="1417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3402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E61CEA" w:rsidRPr="00C31D0C" w:rsidRDefault="00120604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709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asp8</w:t>
            </w:r>
          </w:p>
        </w:tc>
        <w:tc>
          <w:tcPr>
            <w:tcW w:w="1410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3402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E61CEA" w:rsidRPr="00C31D0C" w:rsidTr="00DB484B">
        <w:tc>
          <w:tcPr>
            <w:tcW w:w="1134" w:type="dxa"/>
          </w:tcPr>
          <w:p w:rsidR="00E61CEA" w:rsidRPr="00C31D0C" w:rsidRDefault="00120604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709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av2</w:t>
            </w:r>
          </w:p>
        </w:tc>
        <w:tc>
          <w:tcPr>
            <w:tcW w:w="1410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417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E61CEA" w:rsidRPr="00C31D0C" w:rsidRDefault="00120604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709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ck</w:t>
            </w:r>
            <w:proofErr w:type="spellEnd"/>
          </w:p>
        </w:tc>
        <w:tc>
          <w:tcPr>
            <w:tcW w:w="1410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3402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E61CEA" w:rsidRPr="00C31D0C" w:rsidTr="00DB484B">
        <w:tc>
          <w:tcPr>
            <w:tcW w:w="1134" w:type="dxa"/>
          </w:tcPr>
          <w:p w:rsidR="00E61CEA" w:rsidRPr="00C31D0C" w:rsidRDefault="00120604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709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cnd3</w:t>
            </w:r>
          </w:p>
        </w:tc>
        <w:tc>
          <w:tcPr>
            <w:tcW w:w="1410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1417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00.03</w:t>
            </w:r>
          </w:p>
        </w:tc>
        <w:tc>
          <w:tcPr>
            <w:tcW w:w="3402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E61CEA" w:rsidRPr="00C31D0C" w:rsidRDefault="00120604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709" w:type="dxa"/>
          </w:tcPr>
          <w:p w:rsidR="00E61CEA" w:rsidRPr="00C31D0C" w:rsidRDefault="00F163C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cng2</w:t>
            </w:r>
          </w:p>
        </w:tc>
        <w:tc>
          <w:tcPr>
            <w:tcW w:w="1410" w:type="dxa"/>
          </w:tcPr>
          <w:p w:rsidR="00E61CEA" w:rsidRPr="00C31D0C" w:rsidRDefault="00F163C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1417" w:type="dxa"/>
          </w:tcPr>
          <w:p w:rsidR="00E61CEA" w:rsidRPr="00C31D0C" w:rsidRDefault="00F163C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3402" w:type="dxa"/>
          </w:tcPr>
          <w:p w:rsidR="00E61CEA" w:rsidRPr="00C31D0C" w:rsidRDefault="00F163C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E61CEA" w:rsidRPr="00C31D0C" w:rsidTr="00DB484B">
        <w:tc>
          <w:tcPr>
            <w:tcW w:w="1134" w:type="dxa"/>
          </w:tcPr>
          <w:p w:rsidR="00E61CEA" w:rsidRPr="00C31D0C" w:rsidRDefault="00120604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709" w:type="dxa"/>
          </w:tcPr>
          <w:p w:rsidR="00E61CEA" w:rsidRPr="00C31D0C" w:rsidRDefault="00F163C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cr2</w:t>
            </w:r>
          </w:p>
        </w:tc>
        <w:tc>
          <w:tcPr>
            <w:tcW w:w="1410" w:type="dxa"/>
          </w:tcPr>
          <w:p w:rsidR="00E61CEA" w:rsidRPr="00C31D0C" w:rsidRDefault="00F163C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1417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E61CEA" w:rsidRPr="00C31D0C" w:rsidRDefault="00F163C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E61CEA" w:rsidRPr="00C31D0C" w:rsidRDefault="008805CD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20604" w:rsidRPr="00C31D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:rsidR="00E61CEA" w:rsidRPr="00C31D0C" w:rsidRDefault="00F163C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</w:p>
        </w:tc>
        <w:tc>
          <w:tcPr>
            <w:tcW w:w="1410" w:type="dxa"/>
          </w:tcPr>
          <w:p w:rsidR="00E61CEA" w:rsidRPr="00C31D0C" w:rsidRDefault="00F163C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1417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E61CEA" w:rsidRPr="00C31D0C" w:rsidRDefault="00F163C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E61CEA" w:rsidRPr="00C31D0C" w:rsidTr="00DB484B">
        <w:tc>
          <w:tcPr>
            <w:tcW w:w="1134" w:type="dxa"/>
          </w:tcPr>
          <w:p w:rsidR="00E61CEA" w:rsidRPr="00C31D0C" w:rsidRDefault="008805CD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20604"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E61CEA" w:rsidRPr="00C31D0C" w:rsidRDefault="00F163C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d44</w:t>
            </w:r>
          </w:p>
        </w:tc>
        <w:tc>
          <w:tcPr>
            <w:tcW w:w="1410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E61CEA" w:rsidRPr="00C31D0C" w:rsidRDefault="00F163C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3402" w:type="dxa"/>
          </w:tcPr>
          <w:p w:rsidR="00E61CEA" w:rsidRPr="00C31D0C" w:rsidRDefault="00F163C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E61CEA" w:rsidRPr="00C31D0C" w:rsidRDefault="008805CD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20604"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E61CEA" w:rsidRPr="00C31D0C" w:rsidRDefault="00F163C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d52</w:t>
            </w:r>
          </w:p>
        </w:tc>
        <w:tc>
          <w:tcPr>
            <w:tcW w:w="1410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E61CEA" w:rsidRPr="00C31D0C" w:rsidRDefault="00F163C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3402" w:type="dxa"/>
          </w:tcPr>
          <w:p w:rsidR="00E61CEA" w:rsidRPr="00C31D0C" w:rsidRDefault="00F163C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E61CEA" w:rsidRPr="00C31D0C" w:rsidTr="00DB484B">
        <w:tc>
          <w:tcPr>
            <w:tcW w:w="1134" w:type="dxa"/>
          </w:tcPr>
          <w:p w:rsidR="00E61CEA" w:rsidRPr="00C31D0C" w:rsidRDefault="008805CD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20604"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E61CEA" w:rsidRPr="00C31D0C" w:rsidRDefault="00F163C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d74</w:t>
            </w:r>
          </w:p>
        </w:tc>
        <w:tc>
          <w:tcPr>
            <w:tcW w:w="1410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E61CEA" w:rsidRPr="00C31D0C" w:rsidRDefault="00F163C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3402" w:type="dxa"/>
          </w:tcPr>
          <w:p w:rsidR="00E61CEA" w:rsidRPr="00C31D0C" w:rsidRDefault="00F163C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E61CEA" w:rsidRPr="00C31D0C" w:rsidRDefault="00120604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709" w:type="dxa"/>
          </w:tcPr>
          <w:p w:rsidR="00E61CEA" w:rsidRPr="00C31D0C" w:rsidRDefault="00F163C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d8a</w:t>
            </w:r>
          </w:p>
        </w:tc>
        <w:tc>
          <w:tcPr>
            <w:tcW w:w="1410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E61CEA" w:rsidRPr="00C31D0C" w:rsidRDefault="00F163C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7.37</w:t>
            </w:r>
          </w:p>
        </w:tc>
        <w:tc>
          <w:tcPr>
            <w:tcW w:w="3402" w:type="dxa"/>
          </w:tcPr>
          <w:p w:rsidR="00E61CEA" w:rsidRPr="00C31D0C" w:rsidRDefault="00F163C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E61CEA" w:rsidRPr="00C31D0C" w:rsidRDefault="00120604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709" w:type="dxa"/>
          </w:tcPr>
          <w:p w:rsidR="00E61CEA" w:rsidRPr="00C31D0C" w:rsidRDefault="00F163C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dc25b</w:t>
            </w:r>
          </w:p>
        </w:tc>
        <w:tc>
          <w:tcPr>
            <w:tcW w:w="1410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417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E61CEA" w:rsidRPr="00C31D0C" w:rsidRDefault="00120604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709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dh1</w:t>
            </w:r>
          </w:p>
        </w:tc>
        <w:tc>
          <w:tcPr>
            <w:tcW w:w="1410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0.17</w:t>
            </w:r>
          </w:p>
        </w:tc>
        <w:tc>
          <w:tcPr>
            <w:tcW w:w="3402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E61CEA" w:rsidRPr="00C31D0C" w:rsidRDefault="00120604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9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dkn1c</w:t>
            </w:r>
          </w:p>
        </w:tc>
        <w:tc>
          <w:tcPr>
            <w:tcW w:w="1410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3402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E61CEA" w:rsidRPr="00C31D0C" w:rsidRDefault="00D34F63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709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fh</w:t>
            </w:r>
            <w:proofErr w:type="spellEnd"/>
          </w:p>
        </w:tc>
        <w:tc>
          <w:tcPr>
            <w:tcW w:w="1410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1417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3.68</w:t>
            </w:r>
          </w:p>
        </w:tc>
        <w:tc>
          <w:tcPr>
            <w:tcW w:w="3402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E61CEA" w:rsidRPr="00C31D0C" w:rsidRDefault="00D34F63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709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flar</w:t>
            </w:r>
            <w:proofErr w:type="spellEnd"/>
          </w:p>
        </w:tc>
        <w:tc>
          <w:tcPr>
            <w:tcW w:w="1410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3402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E61CEA" w:rsidRPr="00C31D0C" w:rsidRDefault="008805CD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hat</w:t>
            </w:r>
          </w:p>
        </w:tc>
        <w:tc>
          <w:tcPr>
            <w:tcW w:w="1410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  <w:tc>
          <w:tcPr>
            <w:tcW w:w="1417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E61CEA" w:rsidRPr="00C31D0C" w:rsidRDefault="008805CD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huk</w:t>
            </w:r>
          </w:p>
        </w:tc>
        <w:tc>
          <w:tcPr>
            <w:tcW w:w="1410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417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E61CEA" w:rsidRPr="00C31D0C" w:rsidRDefault="00120604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km</w:t>
            </w:r>
            <w:proofErr w:type="spellEnd"/>
          </w:p>
        </w:tc>
        <w:tc>
          <w:tcPr>
            <w:tcW w:w="1410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417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E61CEA" w:rsidRPr="00C31D0C" w:rsidRDefault="00120604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kmt1</w:t>
            </w:r>
          </w:p>
        </w:tc>
        <w:tc>
          <w:tcPr>
            <w:tcW w:w="1410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3402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E61CEA" w:rsidRPr="00C31D0C" w:rsidRDefault="00120604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ldn1</w:t>
            </w:r>
          </w:p>
        </w:tc>
        <w:tc>
          <w:tcPr>
            <w:tcW w:w="1410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1417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E61CEA" w:rsidRPr="00C31D0C" w:rsidRDefault="00120604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9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lock</w:t>
            </w:r>
          </w:p>
        </w:tc>
        <w:tc>
          <w:tcPr>
            <w:tcW w:w="1410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417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E61CEA" w:rsidRPr="00C31D0C" w:rsidRDefault="00120604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9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ol11a2</w:t>
            </w:r>
          </w:p>
        </w:tc>
        <w:tc>
          <w:tcPr>
            <w:tcW w:w="1410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3402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E61CEA" w:rsidRPr="00C31D0C" w:rsidRDefault="00120604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9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ol1a2</w:t>
            </w:r>
          </w:p>
        </w:tc>
        <w:tc>
          <w:tcPr>
            <w:tcW w:w="1410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3402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E61CEA" w:rsidRPr="00C31D0C" w:rsidRDefault="00D34F63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709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1410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3402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E61CEA" w:rsidRPr="00C31D0C" w:rsidRDefault="00D34F63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09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ol6a3</w:t>
            </w:r>
          </w:p>
        </w:tc>
        <w:tc>
          <w:tcPr>
            <w:tcW w:w="1410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3402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E61CEA" w:rsidRPr="00C31D0C" w:rsidRDefault="008805CD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rem</w:t>
            </w:r>
          </w:p>
        </w:tc>
        <w:tc>
          <w:tcPr>
            <w:tcW w:w="1410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1417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3402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E61CEA" w:rsidRPr="00C31D0C" w:rsidRDefault="00120604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rh</w:t>
            </w:r>
            <w:proofErr w:type="spellEnd"/>
          </w:p>
        </w:tc>
        <w:tc>
          <w:tcPr>
            <w:tcW w:w="1410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3402" w:type="dxa"/>
          </w:tcPr>
          <w:p w:rsidR="00E61CEA" w:rsidRPr="00C31D0C" w:rsidRDefault="00EC0D2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E61CEA" w:rsidRPr="00C31D0C" w:rsidRDefault="00120604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E61CEA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rhr2</w:t>
            </w:r>
          </w:p>
        </w:tc>
        <w:tc>
          <w:tcPr>
            <w:tcW w:w="1410" w:type="dxa"/>
          </w:tcPr>
          <w:p w:rsidR="00E61CEA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1417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E61CEA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E61CEA" w:rsidRPr="00C31D0C" w:rsidRDefault="00120604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E61CEA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rlf1</w:t>
            </w:r>
          </w:p>
        </w:tc>
        <w:tc>
          <w:tcPr>
            <w:tcW w:w="1410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E61CEA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3402" w:type="dxa"/>
          </w:tcPr>
          <w:p w:rsidR="00E61CEA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E61CEA" w:rsidRPr="00C31D0C" w:rsidRDefault="00120604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</w:tcPr>
          <w:p w:rsidR="00E61CEA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ryab</w:t>
            </w:r>
            <w:proofErr w:type="spellEnd"/>
          </w:p>
        </w:tc>
        <w:tc>
          <w:tcPr>
            <w:tcW w:w="1410" w:type="dxa"/>
          </w:tcPr>
          <w:p w:rsidR="00E61CEA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17" w:type="dxa"/>
          </w:tcPr>
          <w:p w:rsidR="00E61CEA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8.73</w:t>
            </w:r>
          </w:p>
        </w:tc>
        <w:tc>
          <w:tcPr>
            <w:tcW w:w="3402" w:type="dxa"/>
          </w:tcPr>
          <w:p w:rsidR="00E61CEA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E61CEA" w:rsidRPr="00C31D0C" w:rsidRDefault="00120604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9" w:type="dxa"/>
          </w:tcPr>
          <w:p w:rsidR="00E61CEA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sf1r</w:t>
            </w:r>
          </w:p>
        </w:tc>
        <w:tc>
          <w:tcPr>
            <w:tcW w:w="1410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E61CEA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3402" w:type="dxa"/>
          </w:tcPr>
          <w:p w:rsidR="00E61CEA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E61CEA" w:rsidRPr="00C31D0C" w:rsidRDefault="00120604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9" w:type="dxa"/>
          </w:tcPr>
          <w:p w:rsidR="00E61CEA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xcl10</w:t>
            </w:r>
          </w:p>
        </w:tc>
        <w:tc>
          <w:tcPr>
            <w:tcW w:w="1410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E61CEA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3402" w:type="dxa"/>
          </w:tcPr>
          <w:p w:rsidR="00E61CEA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E61CEA" w:rsidRPr="00C31D0C" w:rsidRDefault="00120604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9" w:type="dxa"/>
          </w:tcPr>
          <w:p w:rsidR="00E61CEA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xcl12</w:t>
            </w:r>
          </w:p>
        </w:tc>
        <w:tc>
          <w:tcPr>
            <w:tcW w:w="1410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E61CEA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3402" w:type="dxa"/>
          </w:tcPr>
          <w:p w:rsidR="00E61CEA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E61CEA" w:rsidRPr="00C31D0C" w:rsidRDefault="00D34F63" w:rsidP="009B381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709" w:type="dxa"/>
          </w:tcPr>
          <w:p w:rsidR="00E61CEA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ybb</w:t>
            </w:r>
            <w:proofErr w:type="spellEnd"/>
          </w:p>
        </w:tc>
        <w:tc>
          <w:tcPr>
            <w:tcW w:w="1410" w:type="dxa"/>
          </w:tcPr>
          <w:p w:rsidR="00E61CEA" w:rsidRPr="00C31D0C" w:rsidRDefault="00E61CE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E61CEA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3402" w:type="dxa"/>
          </w:tcPr>
          <w:p w:rsidR="00E61CEA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446A8C" w:rsidRPr="00C31D0C" w:rsidRDefault="00D34F63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709" w:type="dxa"/>
          </w:tcPr>
          <w:p w:rsidR="00446A8C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yp17a1</w:t>
            </w:r>
          </w:p>
        </w:tc>
        <w:tc>
          <w:tcPr>
            <w:tcW w:w="1410" w:type="dxa"/>
          </w:tcPr>
          <w:p w:rsidR="00446A8C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46A8C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402" w:type="dxa"/>
          </w:tcPr>
          <w:p w:rsidR="00446A8C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446A8C" w:rsidRPr="00C31D0C" w:rsidRDefault="00120604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:rsidR="00446A8C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Cyp26b1</w:t>
            </w:r>
          </w:p>
        </w:tc>
        <w:tc>
          <w:tcPr>
            <w:tcW w:w="1410" w:type="dxa"/>
          </w:tcPr>
          <w:p w:rsidR="00446A8C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417" w:type="dxa"/>
          </w:tcPr>
          <w:p w:rsidR="00446A8C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3402" w:type="dxa"/>
          </w:tcPr>
          <w:p w:rsidR="00446A8C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446A8C" w:rsidRPr="00C31D0C" w:rsidRDefault="00120604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446A8C" w:rsidRPr="00C31D0C" w:rsidRDefault="002621C8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Dbn1</w:t>
            </w:r>
          </w:p>
        </w:tc>
        <w:tc>
          <w:tcPr>
            <w:tcW w:w="1410" w:type="dxa"/>
          </w:tcPr>
          <w:p w:rsidR="00446A8C" w:rsidRPr="00C31D0C" w:rsidRDefault="002621C8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1417" w:type="dxa"/>
          </w:tcPr>
          <w:p w:rsidR="00446A8C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446A8C" w:rsidRPr="00C31D0C" w:rsidRDefault="002621C8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446A8C" w:rsidRPr="00C31D0C" w:rsidRDefault="00120604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446A8C" w:rsidRPr="00C31D0C" w:rsidRDefault="002621C8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Dclk1</w:t>
            </w:r>
          </w:p>
        </w:tc>
        <w:tc>
          <w:tcPr>
            <w:tcW w:w="1410" w:type="dxa"/>
          </w:tcPr>
          <w:p w:rsidR="00446A8C" w:rsidRPr="00C31D0C" w:rsidRDefault="002621C8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417" w:type="dxa"/>
          </w:tcPr>
          <w:p w:rsidR="00446A8C" w:rsidRPr="00C31D0C" w:rsidRDefault="002621C8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3402" w:type="dxa"/>
          </w:tcPr>
          <w:p w:rsidR="00446A8C" w:rsidRPr="00C31D0C" w:rsidRDefault="002621C8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446A8C" w:rsidRPr="00C31D0C" w:rsidRDefault="00120604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446A8C" w:rsidRPr="00C31D0C" w:rsidRDefault="002621C8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Dcxr</w:t>
            </w:r>
            <w:proofErr w:type="spellEnd"/>
          </w:p>
        </w:tc>
        <w:tc>
          <w:tcPr>
            <w:tcW w:w="1410" w:type="dxa"/>
          </w:tcPr>
          <w:p w:rsidR="00446A8C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46A8C" w:rsidRPr="00C31D0C" w:rsidRDefault="002621C8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3402" w:type="dxa"/>
          </w:tcPr>
          <w:p w:rsidR="00446A8C" w:rsidRPr="00C31D0C" w:rsidRDefault="002621C8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446A8C" w:rsidRPr="00C31D0C" w:rsidRDefault="00120604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</w:tcPr>
          <w:p w:rsidR="00446A8C" w:rsidRPr="00C31D0C" w:rsidRDefault="002621C8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Ddit3</w:t>
            </w:r>
          </w:p>
        </w:tc>
        <w:tc>
          <w:tcPr>
            <w:tcW w:w="1410" w:type="dxa"/>
          </w:tcPr>
          <w:p w:rsidR="00446A8C" w:rsidRPr="00C31D0C" w:rsidRDefault="002621C8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1417" w:type="dxa"/>
          </w:tcPr>
          <w:p w:rsidR="00446A8C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446A8C" w:rsidRPr="00C31D0C" w:rsidRDefault="002621C8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446A8C" w:rsidRPr="00C31D0C" w:rsidRDefault="00120604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9" w:type="dxa"/>
          </w:tcPr>
          <w:p w:rsidR="00446A8C" w:rsidRPr="00C31D0C" w:rsidRDefault="002621C8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Deaf1</w:t>
            </w:r>
          </w:p>
        </w:tc>
        <w:tc>
          <w:tcPr>
            <w:tcW w:w="1410" w:type="dxa"/>
          </w:tcPr>
          <w:p w:rsidR="00446A8C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46A8C" w:rsidRPr="00C31D0C" w:rsidRDefault="002621C8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3402" w:type="dxa"/>
          </w:tcPr>
          <w:p w:rsidR="00446A8C" w:rsidRPr="00C31D0C" w:rsidRDefault="002621C8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446A8C" w:rsidRPr="00C31D0C" w:rsidRDefault="00120604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9" w:type="dxa"/>
          </w:tcPr>
          <w:p w:rsidR="00446A8C" w:rsidRPr="00C31D0C" w:rsidRDefault="00E777B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Diablo</w:t>
            </w:r>
          </w:p>
        </w:tc>
        <w:tc>
          <w:tcPr>
            <w:tcW w:w="1410" w:type="dxa"/>
          </w:tcPr>
          <w:p w:rsidR="00446A8C" w:rsidRPr="00C31D0C" w:rsidRDefault="00E777B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1417" w:type="dxa"/>
          </w:tcPr>
          <w:p w:rsidR="00446A8C" w:rsidRPr="00C31D0C" w:rsidRDefault="00E777B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3402" w:type="dxa"/>
          </w:tcPr>
          <w:p w:rsidR="00446A8C" w:rsidRPr="00C31D0C" w:rsidRDefault="00E777B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446A8C" w:rsidRPr="00C31D0C" w:rsidRDefault="00120604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9" w:type="dxa"/>
          </w:tcPr>
          <w:p w:rsidR="00446A8C" w:rsidRPr="00C31D0C" w:rsidRDefault="00E777B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Dnaja4</w:t>
            </w:r>
          </w:p>
        </w:tc>
        <w:tc>
          <w:tcPr>
            <w:tcW w:w="1410" w:type="dxa"/>
          </w:tcPr>
          <w:p w:rsidR="00446A8C" w:rsidRPr="00C31D0C" w:rsidRDefault="00E777B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417" w:type="dxa"/>
          </w:tcPr>
          <w:p w:rsidR="00446A8C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446A8C" w:rsidRPr="00C31D0C" w:rsidRDefault="00E777B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446A8C" w:rsidRPr="00C31D0C" w:rsidRDefault="00D34F63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709" w:type="dxa"/>
          </w:tcPr>
          <w:p w:rsidR="00446A8C" w:rsidRPr="00C31D0C" w:rsidRDefault="00E777B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Dnm1l</w:t>
            </w:r>
          </w:p>
        </w:tc>
        <w:tc>
          <w:tcPr>
            <w:tcW w:w="1410" w:type="dxa"/>
          </w:tcPr>
          <w:p w:rsidR="00446A8C" w:rsidRPr="00C31D0C" w:rsidRDefault="00E777B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417" w:type="dxa"/>
          </w:tcPr>
          <w:p w:rsidR="00446A8C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446A8C" w:rsidRPr="00C31D0C" w:rsidRDefault="00E777B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446A8C" w:rsidRPr="00C31D0C" w:rsidRDefault="00D34F63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709" w:type="dxa"/>
          </w:tcPr>
          <w:p w:rsidR="00446A8C" w:rsidRPr="00C31D0C" w:rsidRDefault="00E777B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Dnmt3b</w:t>
            </w:r>
          </w:p>
        </w:tc>
        <w:tc>
          <w:tcPr>
            <w:tcW w:w="1410" w:type="dxa"/>
          </w:tcPr>
          <w:p w:rsidR="00446A8C" w:rsidRPr="00C31D0C" w:rsidRDefault="00E777B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2.70</w:t>
            </w:r>
          </w:p>
        </w:tc>
        <w:tc>
          <w:tcPr>
            <w:tcW w:w="1417" w:type="dxa"/>
          </w:tcPr>
          <w:p w:rsidR="00446A8C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446A8C" w:rsidRPr="00C31D0C" w:rsidRDefault="00E777B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446A8C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:rsidR="00446A8C" w:rsidRPr="00C31D0C" w:rsidRDefault="00E777B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Drd1</w:t>
            </w:r>
          </w:p>
        </w:tc>
        <w:tc>
          <w:tcPr>
            <w:tcW w:w="1410" w:type="dxa"/>
          </w:tcPr>
          <w:p w:rsidR="00446A8C" w:rsidRPr="00C31D0C" w:rsidRDefault="00E777B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9.82</w:t>
            </w:r>
          </w:p>
        </w:tc>
        <w:tc>
          <w:tcPr>
            <w:tcW w:w="1417" w:type="dxa"/>
          </w:tcPr>
          <w:p w:rsidR="00446A8C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446A8C" w:rsidRPr="00C31D0C" w:rsidRDefault="00E777B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446A8C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446A8C" w:rsidRPr="00C31D0C" w:rsidRDefault="00E777B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Drd5</w:t>
            </w:r>
          </w:p>
        </w:tc>
        <w:tc>
          <w:tcPr>
            <w:tcW w:w="1410" w:type="dxa"/>
          </w:tcPr>
          <w:p w:rsidR="00446A8C" w:rsidRPr="00C31D0C" w:rsidRDefault="00E777B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417" w:type="dxa"/>
          </w:tcPr>
          <w:p w:rsidR="00446A8C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446A8C" w:rsidRPr="00C31D0C" w:rsidRDefault="00E777B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446A8C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446A8C" w:rsidRPr="00C31D0C" w:rsidRDefault="00E777B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Dusp1</w:t>
            </w:r>
          </w:p>
        </w:tc>
        <w:tc>
          <w:tcPr>
            <w:tcW w:w="1410" w:type="dxa"/>
          </w:tcPr>
          <w:p w:rsidR="00446A8C" w:rsidRPr="00C31D0C" w:rsidRDefault="00E777B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417" w:type="dxa"/>
          </w:tcPr>
          <w:p w:rsidR="00446A8C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446A8C" w:rsidRPr="00C31D0C" w:rsidRDefault="00E777B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414"/>
            <w:bookmarkStart w:id="1" w:name="OLE_LINK415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0"/>
            <w:bookmarkEnd w:id="1"/>
          </w:p>
        </w:tc>
      </w:tr>
      <w:tr w:rsidR="00120604" w:rsidRPr="00C31D0C" w:rsidTr="00DB484B">
        <w:tc>
          <w:tcPr>
            <w:tcW w:w="1134" w:type="dxa"/>
          </w:tcPr>
          <w:p w:rsidR="00446A8C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446A8C" w:rsidRPr="00C31D0C" w:rsidRDefault="00A47CF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Dyrk2</w:t>
            </w:r>
          </w:p>
        </w:tc>
        <w:tc>
          <w:tcPr>
            <w:tcW w:w="1410" w:type="dxa"/>
          </w:tcPr>
          <w:p w:rsidR="00446A8C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46A8C" w:rsidRPr="00C31D0C" w:rsidRDefault="00A47CF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3402" w:type="dxa"/>
          </w:tcPr>
          <w:p w:rsidR="00446A8C" w:rsidRPr="00C31D0C" w:rsidRDefault="00A47CF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446A8C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</w:tcPr>
          <w:p w:rsidR="00446A8C" w:rsidRPr="00C31D0C" w:rsidRDefault="00A47CF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E2f1</w:t>
            </w:r>
          </w:p>
        </w:tc>
        <w:tc>
          <w:tcPr>
            <w:tcW w:w="1410" w:type="dxa"/>
          </w:tcPr>
          <w:p w:rsidR="00446A8C" w:rsidRPr="00C31D0C" w:rsidRDefault="00A47CF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417" w:type="dxa"/>
          </w:tcPr>
          <w:p w:rsidR="00446A8C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446A8C" w:rsidRPr="00C31D0C" w:rsidRDefault="00A47CF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446A8C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9" w:type="dxa"/>
          </w:tcPr>
          <w:p w:rsidR="00446A8C" w:rsidRPr="00C31D0C" w:rsidRDefault="00A47CF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Ehmt1</w:t>
            </w:r>
          </w:p>
        </w:tc>
        <w:tc>
          <w:tcPr>
            <w:tcW w:w="1410" w:type="dxa"/>
          </w:tcPr>
          <w:p w:rsidR="00446A8C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46A8C" w:rsidRPr="00C31D0C" w:rsidRDefault="00A47CF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3402" w:type="dxa"/>
          </w:tcPr>
          <w:p w:rsidR="00446A8C" w:rsidRPr="00C31D0C" w:rsidRDefault="00A47CF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446A8C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9" w:type="dxa"/>
          </w:tcPr>
          <w:p w:rsidR="00446A8C" w:rsidRPr="00C31D0C" w:rsidRDefault="00A47CF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Eif4g1</w:t>
            </w:r>
          </w:p>
        </w:tc>
        <w:tc>
          <w:tcPr>
            <w:tcW w:w="1410" w:type="dxa"/>
          </w:tcPr>
          <w:p w:rsidR="00446A8C" w:rsidRPr="00C31D0C" w:rsidRDefault="00A47CF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417" w:type="dxa"/>
          </w:tcPr>
          <w:p w:rsidR="00446A8C" w:rsidRPr="00C31D0C" w:rsidRDefault="00A47CF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3402" w:type="dxa"/>
          </w:tcPr>
          <w:p w:rsidR="00446A8C" w:rsidRPr="00C31D0C" w:rsidRDefault="00A47CF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446A8C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9" w:type="dxa"/>
          </w:tcPr>
          <w:p w:rsidR="00446A8C" w:rsidRPr="00C31D0C" w:rsidRDefault="00A47CF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Eif5a</w:t>
            </w:r>
          </w:p>
        </w:tc>
        <w:tc>
          <w:tcPr>
            <w:tcW w:w="1410" w:type="dxa"/>
          </w:tcPr>
          <w:p w:rsidR="00446A8C" w:rsidRPr="00C31D0C" w:rsidRDefault="00A47CF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17" w:type="dxa"/>
          </w:tcPr>
          <w:p w:rsidR="00446A8C" w:rsidRPr="00C31D0C" w:rsidRDefault="00A47CF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3402" w:type="dxa"/>
          </w:tcPr>
          <w:p w:rsidR="00446A8C" w:rsidRPr="00C31D0C" w:rsidRDefault="00A47CF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446A8C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709" w:type="dxa"/>
          </w:tcPr>
          <w:p w:rsidR="00446A8C" w:rsidRPr="00C31D0C" w:rsidRDefault="00A47CF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Emp1</w:t>
            </w:r>
          </w:p>
        </w:tc>
        <w:tc>
          <w:tcPr>
            <w:tcW w:w="1410" w:type="dxa"/>
          </w:tcPr>
          <w:p w:rsidR="00446A8C" w:rsidRPr="00C31D0C" w:rsidRDefault="00A47CF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417" w:type="dxa"/>
          </w:tcPr>
          <w:p w:rsidR="00446A8C" w:rsidRPr="00C31D0C" w:rsidRDefault="00A47CF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3402" w:type="dxa"/>
          </w:tcPr>
          <w:p w:rsidR="00446A8C" w:rsidRPr="00C31D0C" w:rsidRDefault="00A47CF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446A8C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709" w:type="dxa"/>
          </w:tcPr>
          <w:p w:rsidR="00446A8C" w:rsidRPr="00C31D0C" w:rsidRDefault="00A47CF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Eno2</w:t>
            </w:r>
          </w:p>
        </w:tc>
        <w:tc>
          <w:tcPr>
            <w:tcW w:w="1410" w:type="dxa"/>
          </w:tcPr>
          <w:p w:rsidR="00446A8C" w:rsidRPr="00C31D0C" w:rsidRDefault="00A47CF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417" w:type="dxa"/>
          </w:tcPr>
          <w:p w:rsidR="00446A8C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446A8C" w:rsidRPr="00C31D0C" w:rsidRDefault="00A47CF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446A8C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:rsidR="00446A8C" w:rsidRPr="00C31D0C" w:rsidRDefault="00A47CF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Enpp2</w:t>
            </w:r>
          </w:p>
        </w:tc>
        <w:tc>
          <w:tcPr>
            <w:tcW w:w="1410" w:type="dxa"/>
          </w:tcPr>
          <w:p w:rsidR="00446A8C" w:rsidRPr="00C31D0C" w:rsidRDefault="00A47CF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417" w:type="dxa"/>
          </w:tcPr>
          <w:p w:rsidR="00446A8C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446A8C" w:rsidRPr="00C31D0C" w:rsidRDefault="00A47CF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446A8C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446A8C" w:rsidRPr="00C31D0C" w:rsidRDefault="00A47CF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Epcam</w:t>
            </w:r>
            <w:proofErr w:type="spellEnd"/>
          </w:p>
        </w:tc>
        <w:tc>
          <w:tcPr>
            <w:tcW w:w="1410" w:type="dxa"/>
          </w:tcPr>
          <w:p w:rsidR="00446A8C" w:rsidRPr="00C31D0C" w:rsidRDefault="00A47CF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17" w:type="dxa"/>
          </w:tcPr>
          <w:p w:rsidR="00446A8C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446A8C" w:rsidRPr="00C31D0C" w:rsidRDefault="00A47CF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446A8C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446A8C" w:rsidRPr="00C31D0C" w:rsidRDefault="00A47CF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Erbb4</w:t>
            </w:r>
          </w:p>
        </w:tc>
        <w:tc>
          <w:tcPr>
            <w:tcW w:w="1410" w:type="dxa"/>
          </w:tcPr>
          <w:p w:rsidR="00446A8C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417" w:type="dxa"/>
          </w:tcPr>
          <w:p w:rsidR="00446A8C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446A8C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446A8C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446A8C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F13a1</w:t>
            </w:r>
          </w:p>
        </w:tc>
        <w:tc>
          <w:tcPr>
            <w:tcW w:w="1410" w:type="dxa"/>
          </w:tcPr>
          <w:p w:rsidR="00446A8C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46A8C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3402" w:type="dxa"/>
          </w:tcPr>
          <w:p w:rsidR="00446A8C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446A8C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</w:tcPr>
          <w:p w:rsidR="00446A8C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  <w:tc>
          <w:tcPr>
            <w:tcW w:w="1410" w:type="dxa"/>
          </w:tcPr>
          <w:p w:rsidR="00446A8C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46A8C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3402" w:type="dxa"/>
          </w:tcPr>
          <w:p w:rsidR="00446A8C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446A8C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9" w:type="dxa"/>
          </w:tcPr>
          <w:p w:rsidR="00446A8C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Fam107a</w:t>
            </w:r>
          </w:p>
        </w:tc>
        <w:tc>
          <w:tcPr>
            <w:tcW w:w="1410" w:type="dxa"/>
          </w:tcPr>
          <w:p w:rsidR="00446A8C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417" w:type="dxa"/>
          </w:tcPr>
          <w:p w:rsidR="00446A8C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446A8C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446A8C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9" w:type="dxa"/>
          </w:tcPr>
          <w:p w:rsidR="00446A8C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Fat1</w:t>
            </w:r>
          </w:p>
        </w:tc>
        <w:tc>
          <w:tcPr>
            <w:tcW w:w="1410" w:type="dxa"/>
          </w:tcPr>
          <w:p w:rsidR="00446A8C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46A8C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3402" w:type="dxa"/>
          </w:tcPr>
          <w:p w:rsidR="00446A8C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446A8C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9" w:type="dxa"/>
          </w:tcPr>
          <w:p w:rsidR="00446A8C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Fbln1</w:t>
            </w:r>
          </w:p>
        </w:tc>
        <w:tc>
          <w:tcPr>
            <w:tcW w:w="1410" w:type="dxa"/>
          </w:tcPr>
          <w:p w:rsidR="00446A8C" w:rsidRPr="00C31D0C" w:rsidRDefault="00446A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446A8C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3402" w:type="dxa"/>
          </w:tcPr>
          <w:p w:rsidR="00446A8C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09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Fgd4</w:t>
            </w:r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3402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09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Fgfr1</w:t>
            </w:r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3402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Fgfr3</w:t>
            </w:r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03.92</w:t>
            </w:r>
          </w:p>
        </w:tc>
        <w:tc>
          <w:tcPr>
            <w:tcW w:w="1417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  <w:tc>
          <w:tcPr>
            <w:tcW w:w="3402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Fhl2</w:t>
            </w:r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3402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Fkbp4</w:t>
            </w:r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417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3"/>
            <w:bookmarkStart w:id="3" w:name="OLE_LINK4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2"/>
            <w:bookmarkEnd w:id="3"/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Fkbp5</w:t>
            </w:r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1.78</w:t>
            </w:r>
          </w:p>
        </w:tc>
        <w:tc>
          <w:tcPr>
            <w:tcW w:w="1417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12</w:t>
            </w:r>
          </w:p>
        </w:tc>
        <w:tc>
          <w:tcPr>
            <w:tcW w:w="3402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1"/>
            <w:bookmarkStart w:id="5" w:name="OLE_LINK2"/>
            <w:bookmarkStart w:id="6" w:name="OLE_LINK5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  <w:bookmarkEnd w:id="4"/>
            <w:bookmarkEnd w:id="5"/>
            <w:bookmarkEnd w:id="6"/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</w:tcPr>
          <w:p w:rsidR="00BC6AD4" w:rsidRPr="00C31D0C" w:rsidRDefault="00044221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Flna</w:t>
            </w:r>
            <w:proofErr w:type="spellEnd"/>
          </w:p>
        </w:tc>
        <w:tc>
          <w:tcPr>
            <w:tcW w:w="1410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1417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9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Fmo1</w:t>
            </w:r>
          </w:p>
        </w:tc>
        <w:tc>
          <w:tcPr>
            <w:tcW w:w="1410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417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6"/>
            <w:bookmarkStart w:id="8" w:name="OLE_LINK7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7"/>
            <w:bookmarkEnd w:id="8"/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9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Fmo5</w:t>
            </w:r>
          </w:p>
        </w:tc>
        <w:tc>
          <w:tcPr>
            <w:tcW w:w="1410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1417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3402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09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Fnbp1</w:t>
            </w:r>
          </w:p>
        </w:tc>
        <w:tc>
          <w:tcPr>
            <w:tcW w:w="1410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9.77</w:t>
            </w:r>
          </w:p>
        </w:tc>
        <w:tc>
          <w:tcPr>
            <w:tcW w:w="1417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3402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9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Fos</w:t>
            </w:r>
            <w:proofErr w:type="spellEnd"/>
          </w:p>
        </w:tc>
        <w:tc>
          <w:tcPr>
            <w:tcW w:w="1410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417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09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Foxp1</w:t>
            </w:r>
          </w:p>
        </w:tc>
        <w:tc>
          <w:tcPr>
            <w:tcW w:w="1410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1417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Fyn</w:t>
            </w:r>
          </w:p>
        </w:tc>
        <w:tc>
          <w:tcPr>
            <w:tcW w:w="1410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417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Gabra1</w:t>
            </w:r>
          </w:p>
        </w:tc>
        <w:tc>
          <w:tcPr>
            <w:tcW w:w="1410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417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402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Gad1</w:t>
            </w:r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7.94</w:t>
            </w:r>
          </w:p>
        </w:tc>
        <w:tc>
          <w:tcPr>
            <w:tcW w:w="3402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OLE_LINK8"/>
            <w:bookmarkStart w:id="10" w:name="OLE_LINK9"/>
            <w:bookmarkStart w:id="11" w:name="OLE_LINK10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9"/>
            <w:bookmarkEnd w:id="10"/>
            <w:bookmarkEnd w:id="11"/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Gcnt2</w:t>
            </w:r>
          </w:p>
        </w:tc>
        <w:tc>
          <w:tcPr>
            <w:tcW w:w="1410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417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3402" w:type="dxa"/>
          </w:tcPr>
          <w:p w:rsidR="00BC6AD4" w:rsidRPr="00C31D0C" w:rsidRDefault="00C927E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</w:tcPr>
          <w:p w:rsidR="00BC6AD4" w:rsidRPr="00C31D0C" w:rsidRDefault="000B622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Gdnf</w:t>
            </w:r>
            <w:proofErr w:type="spellEnd"/>
          </w:p>
        </w:tc>
        <w:tc>
          <w:tcPr>
            <w:tcW w:w="1410" w:type="dxa"/>
          </w:tcPr>
          <w:p w:rsidR="00BC6AD4" w:rsidRPr="00C31D0C" w:rsidRDefault="000B622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1417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BC6AD4" w:rsidRPr="00C31D0C" w:rsidRDefault="000B622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09" w:type="dxa"/>
          </w:tcPr>
          <w:p w:rsidR="00BC6AD4" w:rsidRPr="00C31D0C" w:rsidRDefault="000B622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Ggt1</w:t>
            </w:r>
          </w:p>
        </w:tc>
        <w:tc>
          <w:tcPr>
            <w:tcW w:w="1410" w:type="dxa"/>
          </w:tcPr>
          <w:p w:rsidR="00BC6AD4" w:rsidRPr="00C31D0C" w:rsidRDefault="000B622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5.18</w:t>
            </w:r>
          </w:p>
        </w:tc>
        <w:tc>
          <w:tcPr>
            <w:tcW w:w="1417" w:type="dxa"/>
          </w:tcPr>
          <w:p w:rsidR="00BC6AD4" w:rsidRPr="00C31D0C" w:rsidRDefault="000B622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402" w:type="dxa"/>
          </w:tcPr>
          <w:p w:rsidR="00BC6AD4" w:rsidRPr="00C31D0C" w:rsidRDefault="000B622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09" w:type="dxa"/>
          </w:tcPr>
          <w:p w:rsidR="00BC6AD4" w:rsidRPr="00C31D0C" w:rsidRDefault="0008543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Ghr</w:t>
            </w:r>
            <w:proofErr w:type="spellEnd"/>
          </w:p>
        </w:tc>
        <w:tc>
          <w:tcPr>
            <w:tcW w:w="1410" w:type="dxa"/>
          </w:tcPr>
          <w:p w:rsidR="00BC6AD4" w:rsidRPr="00C31D0C" w:rsidRDefault="0008543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417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BC6AD4" w:rsidRPr="00C31D0C" w:rsidRDefault="0008543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09" w:type="dxa"/>
          </w:tcPr>
          <w:p w:rsidR="00BC6AD4" w:rsidRPr="00C31D0C" w:rsidRDefault="0008543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Gli1</w:t>
            </w:r>
          </w:p>
        </w:tc>
        <w:tc>
          <w:tcPr>
            <w:tcW w:w="1410" w:type="dxa"/>
          </w:tcPr>
          <w:p w:rsidR="00BC6AD4" w:rsidRPr="00C31D0C" w:rsidRDefault="0008543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417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BC6AD4" w:rsidRPr="00C31D0C" w:rsidRDefault="0008543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OLE_LINK13"/>
            <w:bookmarkStart w:id="13" w:name="OLE_LINK14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  <w:bookmarkEnd w:id="12"/>
            <w:bookmarkEnd w:id="13"/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09" w:type="dxa"/>
          </w:tcPr>
          <w:p w:rsidR="00BC6AD4" w:rsidRPr="00C31D0C" w:rsidRDefault="0008543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Gnai2</w:t>
            </w:r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C6AD4" w:rsidRPr="00C31D0C" w:rsidRDefault="0008543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3402" w:type="dxa"/>
          </w:tcPr>
          <w:p w:rsidR="00BC6AD4" w:rsidRPr="00C31D0C" w:rsidRDefault="0008543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OLE_LINK11"/>
            <w:bookmarkStart w:id="15" w:name="OLE_LINK12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14"/>
            <w:bookmarkEnd w:id="15"/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09" w:type="dxa"/>
          </w:tcPr>
          <w:p w:rsidR="00BC6AD4" w:rsidRPr="00C31D0C" w:rsidRDefault="0008543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Gnao1</w:t>
            </w:r>
          </w:p>
        </w:tc>
        <w:tc>
          <w:tcPr>
            <w:tcW w:w="1410" w:type="dxa"/>
          </w:tcPr>
          <w:p w:rsidR="00BC6AD4" w:rsidRPr="00C31D0C" w:rsidRDefault="0008543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417" w:type="dxa"/>
          </w:tcPr>
          <w:p w:rsidR="00BC6AD4" w:rsidRPr="00C31D0C" w:rsidRDefault="0008543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3402" w:type="dxa"/>
          </w:tcPr>
          <w:p w:rsidR="00BC6AD4" w:rsidRPr="00C31D0C" w:rsidRDefault="0008543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:rsidR="00BC6AD4" w:rsidRPr="00C31D0C" w:rsidRDefault="0008543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Gnas</w:t>
            </w:r>
            <w:proofErr w:type="spellEnd"/>
          </w:p>
        </w:tc>
        <w:tc>
          <w:tcPr>
            <w:tcW w:w="1410" w:type="dxa"/>
          </w:tcPr>
          <w:p w:rsidR="00BC6AD4" w:rsidRPr="00C31D0C" w:rsidRDefault="0008543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1417" w:type="dxa"/>
          </w:tcPr>
          <w:p w:rsidR="00BC6AD4" w:rsidRPr="00C31D0C" w:rsidRDefault="0008543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3402" w:type="dxa"/>
          </w:tcPr>
          <w:p w:rsidR="00BC6AD4" w:rsidRPr="00C31D0C" w:rsidRDefault="0008543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6" w:name="OLE_LINK15"/>
            <w:bookmarkStart w:id="17" w:name="OLE_LINK16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</w:t>
            </w:r>
            <w:bookmarkEnd w:id="16"/>
            <w:bookmarkEnd w:id="17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BC6AD4" w:rsidRPr="00C31D0C" w:rsidRDefault="0008543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Gnb3</w:t>
            </w:r>
          </w:p>
        </w:tc>
        <w:tc>
          <w:tcPr>
            <w:tcW w:w="1410" w:type="dxa"/>
          </w:tcPr>
          <w:p w:rsidR="00BC6AD4" w:rsidRPr="00C31D0C" w:rsidRDefault="0008543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</w:p>
        </w:tc>
        <w:tc>
          <w:tcPr>
            <w:tcW w:w="1417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BC6AD4" w:rsidRPr="00C31D0C" w:rsidRDefault="0008543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BC6AD4" w:rsidRPr="00C31D0C" w:rsidRDefault="0008543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Gne</w:t>
            </w:r>
            <w:proofErr w:type="spellEnd"/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C6AD4" w:rsidRPr="00C31D0C" w:rsidRDefault="0008543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3402" w:type="dxa"/>
          </w:tcPr>
          <w:p w:rsidR="00BC6AD4" w:rsidRPr="00C31D0C" w:rsidRDefault="0008543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BC6AD4" w:rsidRPr="00C31D0C" w:rsidRDefault="0008543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Gpat3</w:t>
            </w:r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C6AD4" w:rsidRPr="00C31D0C" w:rsidRDefault="00D7077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3402" w:type="dxa"/>
          </w:tcPr>
          <w:p w:rsidR="00BC6AD4" w:rsidRPr="00C31D0C" w:rsidRDefault="00D7077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</w:tcPr>
          <w:p w:rsidR="00BC6AD4" w:rsidRPr="00C31D0C" w:rsidRDefault="00D7077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Gpx4</w:t>
            </w:r>
          </w:p>
        </w:tc>
        <w:tc>
          <w:tcPr>
            <w:tcW w:w="1410" w:type="dxa"/>
          </w:tcPr>
          <w:p w:rsidR="00BC6AD4" w:rsidRPr="00C31D0C" w:rsidRDefault="00D7077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8.40</w:t>
            </w:r>
          </w:p>
        </w:tc>
        <w:tc>
          <w:tcPr>
            <w:tcW w:w="1417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BC6AD4" w:rsidRPr="00C31D0C" w:rsidRDefault="00D7077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8" w:name="OLE_LINK17"/>
            <w:bookmarkStart w:id="19" w:name="OLE_LINK18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  <w:bookmarkEnd w:id="18"/>
            <w:bookmarkEnd w:id="19"/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09" w:type="dxa"/>
          </w:tcPr>
          <w:p w:rsidR="00BC6AD4" w:rsidRPr="00C31D0C" w:rsidRDefault="00D7077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Gria1</w:t>
            </w:r>
          </w:p>
        </w:tc>
        <w:tc>
          <w:tcPr>
            <w:tcW w:w="1410" w:type="dxa"/>
          </w:tcPr>
          <w:p w:rsidR="00BC6AD4" w:rsidRPr="00C31D0C" w:rsidRDefault="00D7077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59.61</w:t>
            </w:r>
          </w:p>
        </w:tc>
        <w:tc>
          <w:tcPr>
            <w:tcW w:w="1417" w:type="dxa"/>
          </w:tcPr>
          <w:p w:rsidR="00BC6AD4" w:rsidRPr="00C31D0C" w:rsidRDefault="00D7077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3402" w:type="dxa"/>
          </w:tcPr>
          <w:p w:rsidR="00BC6AD4" w:rsidRPr="00C31D0C" w:rsidRDefault="00D7077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09" w:type="dxa"/>
          </w:tcPr>
          <w:p w:rsidR="00BC6AD4" w:rsidRPr="00C31D0C" w:rsidRDefault="00D7077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Grm1</w:t>
            </w:r>
          </w:p>
        </w:tc>
        <w:tc>
          <w:tcPr>
            <w:tcW w:w="1410" w:type="dxa"/>
          </w:tcPr>
          <w:p w:rsidR="00BC6AD4" w:rsidRPr="00C31D0C" w:rsidRDefault="00D7077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417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BC6AD4" w:rsidRPr="00C31D0C" w:rsidRDefault="00D7077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0" w:name="OLE_LINK19"/>
            <w:bookmarkStart w:id="21" w:name="OLE_LINK20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20"/>
            <w:bookmarkEnd w:id="21"/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09" w:type="dxa"/>
          </w:tcPr>
          <w:p w:rsidR="00BC6AD4" w:rsidRPr="00C31D0C" w:rsidRDefault="00D7077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Grm5</w:t>
            </w:r>
          </w:p>
        </w:tc>
        <w:tc>
          <w:tcPr>
            <w:tcW w:w="1410" w:type="dxa"/>
          </w:tcPr>
          <w:p w:rsidR="00BC6AD4" w:rsidRPr="00C31D0C" w:rsidRDefault="00D7077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417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BC6AD4" w:rsidRPr="00C31D0C" w:rsidRDefault="00D7077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09" w:type="dxa"/>
          </w:tcPr>
          <w:p w:rsidR="00BC6AD4" w:rsidRPr="00C31D0C" w:rsidRDefault="00FC2DD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Gsta3</w:t>
            </w:r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C6AD4" w:rsidRPr="00C31D0C" w:rsidRDefault="00FC2DD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402" w:type="dxa"/>
          </w:tcPr>
          <w:p w:rsidR="00BC6AD4" w:rsidRPr="00C31D0C" w:rsidRDefault="00FC2DD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709" w:type="dxa"/>
          </w:tcPr>
          <w:p w:rsidR="00BC6AD4" w:rsidRPr="00C31D0C" w:rsidRDefault="00FC2DD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Gstm5</w:t>
            </w:r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C6AD4" w:rsidRPr="00C31D0C" w:rsidRDefault="00FC2DD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3402" w:type="dxa"/>
          </w:tcPr>
          <w:p w:rsidR="00BC6AD4" w:rsidRPr="00C31D0C" w:rsidRDefault="00FC2DD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2" w:name="OLE_LINK21"/>
            <w:bookmarkStart w:id="23" w:name="OLE_LINK22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  <w:bookmarkEnd w:id="22"/>
            <w:bookmarkEnd w:id="23"/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:rsidR="00BC6AD4" w:rsidRPr="00C31D0C" w:rsidRDefault="00FC2DD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Gstt2</w:t>
            </w:r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C6AD4" w:rsidRPr="00C31D0C" w:rsidRDefault="00FC2DD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3402" w:type="dxa"/>
          </w:tcPr>
          <w:p w:rsidR="00BC6AD4" w:rsidRPr="00C31D0C" w:rsidRDefault="00FC2DD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BC6AD4" w:rsidRPr="00C31D0C" w:rsidRDefault="00FC2DD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Hfe</w:t>
            </w:r>
            <w:proofErr w:type="spellEnd"/>
          </w:p>
        </w:tc>
        <w:tc>
          <w:tcPr>
            <w:tcW w:w="1410" w:type="dxa"/>
          </w:tcPr>
          <w:p w:rsidR="00BC6AD4" w:rsidRPr="00C31D0C" w:rsidRDefault="00FC2DD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17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BC6AD4" w:rsidRPr="00C31D0C" w:rsidRDefault="00FC2DD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4" w:name="OLE_LINK23"/>
            <w:bookmarkStart w:id="25" w:name="OLE_LINK24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24"/>
            <w:bookmarkEnd w:id="25"/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BC6AD4" w:rsidRPr="00C31D0C" w:rsidRDefault="00FC2DD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Hgf</w:t>
            </w:r>
            <w:proofErr w:type="spellEnd"/>
          </w:p>
        </w:tc>
        <w:tc>
          <w:tcPr>
            <w:tcW w:w="1410" w:type="dxa"/>
          </w:tcPr>
          <w:p w:rsidR="00BC6AD4" w:rsidRPr="00C31D0C" w:rsidRDefault="00FC2DD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417" w:type="dxa"/>
          </w:tcPr>
          <w:p w:rsidR="00BC6AD4" w:rsidRPr="00C31D0C" w:rsidRDefault="00FC2DD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3402" w:type="dxa"/>
          </w:tcPr>
          <w:p w:rsidR="00BC6AD4" w:rsidRPr="00C31D0C" w:rsidRDefault="00FC2DD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BC6AD4" w:rsidRPr="00C31D0C" w:rsidRDefault="00FC2DD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Higd1a</w:t>
            </w:r>
          </w:p>
        </w:tc>
        <w:tc>
          <w:tcPr>
            <w:tcW w:w="1410" w:type="dxa"/>
          </w:tcPr>
          <w:p w:rsidR="00BC6AD4" w:rsidRPr="00C31D0C" w:rsidRDefault="00FC2DD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17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BC6AD4" w:rsidRPr="00C31D0C" w:rsidRDefault="00FC2DD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</w:tcPr>
          <w:p w:rsidR="00BC6AD4" w:rsidRPr="00C31D0C" w:rsidRDefault="00FC2DD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Hmga1</w:t>
            </w:r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C6AD4" w:rsidRPr="00C31D0C" w:rsidRDefault="00FC2DD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3402" w:type="dxa"/>
          </w:tcPr>
          <w:p w:rsidR="00BC6AD4" w:rsidRPr="00C31D0C" w:rsidRDefault="00FC2DD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709" w:type="dxa"/>
          </w:tcPr>
          <w:p w:rsidR="00BC6AD4" w:rsidRPr="00C31D0C" w:rsidRDefault="00FC2DD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Hnrnpdl</w:t>
            </w:r>
            <w:proofErr w:type="spellEnd"/>
          </w:p>
        </w:tc>
        <w:tc>
          <w:tcPr>
            <w:tcW w:w="1410" w:type="dxa"/>
          </w:tcPr>
          <w:p w:rsidR="00BC6AD4" w:rsidRPr="00C31D0C" w:rsidRDefault="00FC2DD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417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BC6AD4" w:rsidRPr="00C31D0C" w:rsidRDefault="00FC2DD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709" w:type="dxa"/>
          </w:tcPr>
          <w:p w:rsidR="00BC6AD4" w:rsidRPr="00C31D0C" w:rsidRDefault="00FC2DD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Hnrnph1</w:t>
            </w:r>
          </w:p>
        </w:tc>
        <w:tc>
          <w:tcPr>
            <w:tcW w:w="1410" w:type="dxa"/>
          </w:tcPr>
          <w:p w:rsidR="00BC6AD4" w:rsidRPr="00C31D0C" w:rsidRDefault="00FC2DD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417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BC6AD4" w:rsidRPr="00C31D0C" w:rsidRDefault="00FC2DD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709" w:type="dxa"/>
          </w:tcPr>
          <w:p w:rsidR="00BC6AD4" w:rsidRPr="00C31D0C" w:rsidRDefault="00FC2DD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Homer1</w:t>
            </w:r>
          </w:p>
        </w:tc>
        <w:tc>
          <w:tcPr>
            <w:tcW w:w="1410" w:type="dxa"/>
          </w:tcPr>
          <w:p w:rsidR="00BC6AD4" w:rsidRPr="00C31D0C" w:rsidRDefault="00FC2DD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417" w:type="dxa"/>
          </w:tcPr>
          <w:p w:rsidR="00BC6AD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3402" w:type="dxa"/>
          </w:tcPr>
          <w:p w:rsidR="00BC6AD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709" w:type="dxa"/>
          </w:tcPr>
          <w:p w:rsidR="00BC6AD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Hrh1</w:t>
            </w:r>
          </w:p>
        </w:tc>
        <w:tc>
          <w:tcPr>
            <w:tcW w:w="1410" w:type="dxa"/>
          </w:tcPr>
          <w:p w:rsidR="00BC6AD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417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BC6AD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6" w:name="OLE_LINK27"/>
            <w:bookmarkStart w:id="27" w:name="OLE_LINK28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26"/>
            <w:bookmarkEnd w:id="27"/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709" w:type="dxa"/>
          </w:tcPr>
          <w:p w:rsidR="00BC6AD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Hs3st2</w:t>
            </w:r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C6AD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3402" w:type="dxa"/>
          </w:tcPr>
          <w:p w:rsidR="00BC6AD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:rsidR="00BC6AD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Hsd11b1</w:t>
            </w:r>
          </w:p>
        </w:tc>
        <w:tc>
          <w:tcPr>
            <w:tcW w:w="1410" w:type="dxa"/>
          </w:tcPr>
          <w:p w:rsidR="00BC6AD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417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BC6AD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8" w:name="OLE_LINK29"/>
            <w:bookmarkStart w:id="29" w:name="OLE_LINK30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28"/>
            <w:bookmarkEnd w:id="29"/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BC6AD4" w:rsidRPr="00C31D0C" w:rsidRDefault="00923A8D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Hspa1b</w:t>
            </w:r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C6AD4" w:rsidRPr="00C31D0C" w:rsidRDefault="00923A8D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3402" w:type="dxa"/>
          </w:tcPr>
          <w:p w:rsidR="00BC6AD4" w:rsidRPr="00C31D0C" w:rsidRDefault="00923A8D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BC6AD4" w:rsidRPr="00C31D0C" w:rsidRDefault="00097D17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Hspg2</w:t>
            </w:r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C6AD4" w:rsidRPr="00C31D0C" w:rsidRDefault="00097D17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3402" w:type="dxa"/>
          </w:tcPr>
          <w:p w:rsidR="00BC6AD4" w:rsidRPr="00C31D0C" w:rsidRDefault="00097D17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BC6AD4" w:rsidRPr="00C31D0C" w:rsidRDefault="005201D7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Htr2a</w:t>
            </w:r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C6AD4" w:rsidRPr="00C31D0C" w:rsidRDefault="005201D7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3402" w:type="dxa"/>
          </w:tcPr>
          <w:p w:rsidR="00BC6AD4" w:rsidRPr="00C31D0C" w:rsidRDefault="005201D7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</w:tcPr>
          <w:p w:rsidR="00BC6AD4" w:rsidRPr="00C31D0C" w:rsidRDefault="005201D7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Htr3a</w:t>
            </w:r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C6AD4" w:rsidRPr="00C31D0C" w:rsidRDefault="005201D7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3402" w:type="dxa"/>
          </w:tcPr>
          <w:p w:rsidR="00BC6AD4" w:rsidRPr="00C31D0C" w:rsidRDefault="005201D7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0" w:name="OLE_LINK38"/>
            <w:bookmarkStart w:id="31" w:name="OLE_LINK39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30"/>
            <w:bookmarkEnd w:id="31"/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709" w:type="dxa"/>
          </w:tcPr>
          <w:p w:rsidR="00BC6AD4" w:rsidRPr="00C31D0C" w:rsidRDefault="00940AC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Icam1</w:t>
            </w:r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C6AD4" w:rsidRPr="00C31D0C" w:rsidRDefault="00940AC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3402" w:type="dxa"/>
          </w:tcPr>
          <w:p w:rsidR="00BC6AD4" w:rsidRPr="00C31D0C" w:rsidRDefault="00940AC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2" w:name="OLE_LINK40"/>
            <w:bookmarkStart w:id="33" w:name="OLE_LINK41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32"/>
            <w:bookmarkEnd w:id="33"/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709" w:type="dxa"/>
          </w:tcPr>
          <w:p w:rsidR="00BC6AD4" w:rsidRPr="00C31D0C" w:rsidRDefault="00940AC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Id2</w:t>
            </w:r>
          </w:p>
        </w:tc>
        <w:tc>
          <w:tcPr>
            <w:tcW w:w="1410" w:type="dxa"/>
          </w:tcPr>
          <w:p w:rsidR="00BC6AD4" w:rsidRPr="00C31D0C" w:rsidRDefault="00940AC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5.86</w:t>
            </w:r>
          </w:p>
        </w:tc>
        <w:tc>
          <w:tcPr>
            <w:tcW w:w="1417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BC6AD4" w:rsidRPr="00C31D0C" w:rsidRDefault="00940AC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709" w:type="dxa"/>
          </w:tcPr>
          <w:p w:rsidR="00BC6AD4" w:rsidRPr="00C31D0C" w:rsidRDefault="00940AC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Igf1</w:t>
            </w:r>
          </w:p>
        </w:tc>
        <w:tc>
          <w:tcPr>
            <w:tcW w:w="1410" w:type="dxa"/>
          </w:tcPr>
          <w:p w:rsidR="00BC6AD4" w:rsidRPr="00C31D0C" w:rsidRDefault="00940AC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17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BC6AD4" w:rsidRPr="00C31D0C" w:rsidRDefault="00940AC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709" w:type="dxa"/>
          </w:tcPr>
          <w:p w:rsidR="00BC6AD4" w:rsidRPr="00C31D0C" w:rsidRDefault="00940AC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Igf2</w:t>
            </w:r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C6AD4" w:rsidRPr="00C31D0C" w:rsidRDefault="00940AC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3402" w:type="dxa"/>
          </w:tcPr>
          <w:p w:rsidR="00BC6AD4" w:rsidRPr="00C31D0C" w:rsidRDefault="00940AC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709" w:type="dxa"/>
          </w:tcPr>
          <w:p w:rsidR="00BC6AD4" w:rsidRPr="00C31D0C" w:rsidRDefault="00940AC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Igfbp4</w:t>
            </w:r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C6AD4" w:rsidRPr="00C31D0C" w:rsidRDefault="00940AC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3402" w:type="dxa"/>
          </w:tcPr>
          <w:p w:rsidR="00BC6AD4" w:rsidRPr="00C31D0C" w:rsidRDefault="00940AC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:rsidR="00BC6AD4" w:rsidRPr="00C31D0C" w:rsidRDefault="00940AC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Il12a</w:t>
            </w:r>
          </w:p>
        </w:tc>
        <w:tc>
          <w:tcPr>
            <w:tcW w:w="1410" w:type="dxa"/>
          </w:tcPr>
          <w:p w:rsidR="00BC6AD4" w:rsidRPr="00C31D0C" w:rsidRDefault="00940AC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17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BC6AD4" w:rsidRPr="00C31D0C" w:rsidRDefault="00940AC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4" w:name="OLE_LINK42"/>
            <w:bookmarkStart w:id="35" w:name="OLE_LINK43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34"/>
            <w:bookmarkEnd w:id="35"/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BC6AD4" w:rsidRPr="00C31D0C" w:rsidRDefault="00940AC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Il1r1</w:t>
            </w:r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C6AD4" w:rsidRPr="00C31D0C" w:rsidRDefault="00940AC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3402" w:type="dxa"/>
          </w:tcPr>
          <w:p w:rsidR="00BC6AD4" w:rsidRPr="00C31D0C" w:rsidRDefault="00940AC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BC6AD4" w:rsidRPr="00C31D0C" w:rsidRDefault="00940AC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Il1rn</w:t>
            </w:r>
          </w:p>
        </w:tc>
        <w:tc>
          <w:tcPr>
            <w:tcW w:w="1410" w:type="dxa"/>
          </w:tcPr>
          <w:p w:rsidR="00BC6AD4" w:rsidRPr="00C31D0C" w:rsidRDefault="00940AC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8.03</w:t>
            </w:r>
          </w:p>
        </w:tc>
        <w:tc>
          <w:tcPr>
            <w:tcW w:w="1417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BC6AD4" w:rsidRPr="00C31D0C" w:rsidRDefault="00940AC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BC6AD4" w:rsidRPr="00C31D0C" w:rsidRDefault="00940AC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Il33</w:t>
            </w:r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C6AD4" w:rsidRPr="00C31D0C" w:rsidRDefault="00940AC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7.26</w:t>
            </w:r>
          </w:p>
        </w:tc>
        <w:tc>
          <w:tcPr>
            <w:tcW w:w="3402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6" w:name="OLE_LINK44"/>
            <w:bookmarkStart w:id="37" w:name="OLE_LINK45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36"/>
            <w:bookmarkEnd w:id="37"/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Il5</w:t>
            </w:r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402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09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Iqsec2</w:t>
            </w:r>
          </w:p>
        </w:tc>
        <w:tc>
          <w:tcPr>
            <w:tcW w:w="1410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8.46</w:t>
            </w:r>
          </w:p>
        </w:tc>
        <w:tc>
          <w:tcPr>
            <w:tcW w:w="1417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709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Irak1</w:t>
            </w:r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3402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709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Itga5</w:t>
            </w:r>
          </w:p>
        </w:tc>
        <w:tc>
          <w:tcPr>
            <w:tcW w:w="1410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</w:p>
        </w:tc>
        <w:tc>
          <w:tcPr>
            <w:tcW w:w="1417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709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Itgam</w:t>
            </w:r>
            <w:proofErr w:type="spellEnd"/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3402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09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Kcnh2</w:t>
            </w:r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3402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Kcnj6</w:t>
            </w:r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3402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Keap1</w:t>
            </w:r>
          </w:p>
        </w:tc>
        <w:tc>
          <w:tcPr>
            <w:tcW w:w="1410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8.55</w:t>
            </w:r>
          </w:p>
        </w:tc>
        <w:tc>
          <w:tcPr>
            <w:tcW w:w="1417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3402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Kif1b</w:t>
            </w:r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3402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8" w:name="OLE_LINK46"/>
            <w:bookmarkStart w:id="39" w:name="OLE_LINK47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38"/>
            <w:bookmarkEnd w:id="39"/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Klf10</w:t>
            </w:r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3402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Klf5</w:t>
            </w:r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3402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709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Kmt2a</w:t>
            </w:r>
          </w:p>
        </w:tc>
        <w:tc>
          <w:tcPr>
            <w:tcW w:w="1410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417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BC6AD4" w:rsidRPr="00C31D0C" w:rsidRDefault="00D058A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BC6AD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709" w:type="dxa"/>
          </w:tcPr>
          <w:p w:rsidR="00BC6AD4" w:rsidRPr="00C31D0C" w:rsidRDefault="008752E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Kng1</w:t>
            </w:r>
          </w:p>
        </w:tc>
        <w:tc>
          <w:tcPr>
            <w:tcW w:w="1410" w:type="dxa"/>
          </w:tcPr>
          <w:p w:rsidR="00BC6AD4" w:rsidRPr="00C31D0C" w:rsidRDefault="00BC6AD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BC6AD4" w:rsidRPr="00C31D0C" w:rsidRDefault="008752E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402" w:type="dxa"/>
          </w:tcPr>
          <w:p w:rsidR="00BC6AD4" w:rsidRPr="00C31D0C" w:rsidRDefault="008752E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709" w:type="dxa"/>
          </w:tcPr>
          <w:p w:rsidR="00A91B44" w:rsidRPr="00C31D0C" w:rsidRDefault="008752E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Krt18</w:t>
            </w:r>
          </w:p>
        </w:tc>
        <w:tc>
          <w:tcPr>
            <w:tcW w:w="1410" w:type="dxa"/>
          </w:tcPr>
          <w:p w:rsidR="00A91B44" w:rsidRPr="00C31D0C" w:rsidRDefault="008752E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7.13</w:t>
            </w:r>
          </w:p>
        </w:tc>
        <w:tc>
          <w:tcPr>
            <w:tcW w:w="1417" w:type="dxa"/>
          </w:tcPr>
          <w:p w:rsidR="00A91B4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A91B44" w:rsidRPr="00C31D0C" w:rsidRDefault="008752E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0" w:name="OLE_LINK50"/>
            <w:bookmarkStart w:id="41" w:name="OLE_LINK51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  <w:bookmarkEnd w:id="40"/>
            <w:bookmarkEnd w:id="41"/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709" w:type="dxa"/>
          </w:tcPr>
          <w:p w:rsidR="00A91B44" w:rsidRPr="00C31D0C" w:rsidRDefault="008752E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Lbp</w:t>
            </w:r>
            <w:proofErr w:type="spellEnd"/>
          </w:p>
        </w:tc>
        <w:tc>
          <w:tcPr>
            <w:tcW w:w="1410" w:type="dxa"/>
          </w:tcPr>
          <w:p w:rsidR="00A91B44" w:rsidRPr="00C31D0C" w:rsidRDefault="008752E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1417" w:type="dxa"/>
          </w:tcPr>
          <w:p w:rsidR="00A91B4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A91B44" w:rsidRPr="00C31D0C" w:rsidRDefault="008752E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709" w:type="dxa"/>
          </w:tcPr>
          <w:p w:rsidR="00A91B44" w:rsidRPr="00C31D0C" w:rsidRDefault="008752E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Ldha</w:t>
            </w:r>
            <w:proofErr w:type="spellEnd"/>
          </w:p>
        </w:tc>
        <w:tc>
          <w:tcPr>
            <w:tcW w:w="1410" w:type="dxa"/>
          </w:tcPr>
          <w:p w:rsidR="00A91B4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A91B44" w:rsidRPr="00C31D0C" w:rsidRDefault="008752E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7.95</w:t>
            </w:r>
          </w:p>
        </w:tc>
        <w:tc>
          <w:tcPr>
            <w:tcW w:w="3402" w:type="dxa"/>
          </w:tcPr>
          <w:p w:rsidR="00A91B44" w:rsidRPr="00C31D0C" w:rsidRDefault="008752E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:rsidR="00A91B44" w:rsidRPr="00C31D0C" w:rsidRDefault="008752E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Lef1</w:t>
            </w:r>
          </w:p>
        </w:tc>
        <w:tc>
          <w:tcPr>
            <w:tcW w:w="1410" w:type="dxa"/>
          </w:tcPr>
          <w:p w:rsidR="00A91B4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A91B44" w:rsidRPr="00C31D0C" w:rsidRDefault="008752E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3402" w:type="dxa"/>
          </w:tcPr>
          <w:p w:rsidR="00A91B44" w:rsidRPr="00C31D0C" w:rsidRDefault="008752E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A91B44" w:rsidRPr="00C31D0C" w:rsidRDefault="008752E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Lgals1</w:t>
            </w:r>
          </w:p>
        </w:tc>
        <w:tc>
          <w:tcPr>
            <w:tcW w:w="1410" w:type="dxa"/>
          </w:tcPr>
          <w:p w:rsidR="00A91B4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A91B44" w:rsidRPr="00C31D0C" w:rsidRDefault="008752E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3402" w:type="dxa"/>
          </w:tcPr>
          <w:p w:rsidR="00A91B44" w:rsidRPr="00C31D0C" w:rsidRDefault="008752E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A91B44" w:rsidRPr="00C31D0C" w:rsidRDefault="008752E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Lipe</w:t>
            </w:r>
            <w:proofErr w:type="spellEnd"/>
          </w:p>
        </w:tc>
        <w:tc>
          <w:tcPr>
            <w:tcW w:w="1410" w:type="dxa"/>
          </w:tcPr>
          <w:p w:rsidR="00A91B4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A91B44" w:rsidRPr="00C31D0C" w:rsidRDefault="008752E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3402" w:type="dxa"/>
          </w:tcPr>
          <w:p w:rsidR="00A91B44" w:rsidRPr="00C31D0C" w:rsidRDefault="008752E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2" w:name="OLE_LINK48"/>
            <w:bookmarkStart w:id="43" w:name="OLE_LINK49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42"/>
            <w:bookmarkEnd w:id="43"/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A91B44" w:rsidRPr="00C31D0C" w:rsidRDefault="008752E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Litaf</w:t>
            </w:r>
            <w:proofErr w:type="spellEnd"/>
          </w:p>
        </w:tc>
        <w:tc>
          <w:tcPr>
            <w:tcW w:w="1410" w:type="dxa"/>
          </w:tcPr>
          <w:p w:rsidR="00A91B44" w:rsidRPr="00C31D0C" w:rsidRDefault="001875D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</w:tc>
        <w:tc>
          <w:tcPr>
            <w:tcW w:w="1417" w:type="dxa"/>
          </w:tcPr>
          <w:p w:rsidR="00A91B4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A91B44" w:rsidRPr="00C31D0C" w:rsidRDefault="001875D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4" w:name="OLE_LINK52"/>
            <w:bookmarkStart w:id="45" w:name="OLE_LINK53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44"/>
            <w:bookmarkEnd w:id="45"/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</w:tcPr>
          <w:p w:rsidR="00A91B44" w:rsidRPr="00C31D0C" w:rsidRDefault="001875D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Lpin1</w:t>
            </w:r>
          </w:p>
        </w:tc>
        <w:tc>
          <w:tcPr>
            <w:tcW w:w="1410" w:type="dxa"/>
          </w:tcPr>
          <w:p w:rsidR="00A91B44" w:rsidRPr="00C31D0C" w:rsidRDefault="001875D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417" w:type="dxa"/>
          </w:tcPr>
          <w:p w:rsidR="00A91B4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A91B44" w:rsidRPr="00C31D0C" w:rsidRDefault="001875D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6" w:name="OLE_LINK56"/>
            <w:bookmarkStart w:id="47" w:name="OLE_LINK57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  <w:bookmarkEnd w:id="46"/>
            <w:bookmarkEnd w:id="47"/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D34F63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5</w:t>
            </w:r>
          </w:p>
        </w:tc>
        <w:tc>
          <w:tcPr>
            <w:tcW w:w="1709" w:type="dxa"/>
          </w:tcPr>
          <w:p w:rsidR="00A91B44" w:rsidRPr="00C31D0C" w:rsidRDefault="001875D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Lpl</w:t>
            </w:r>
            <w:proofErr w:type="spellEnd"/>
          </w:p>
        </w:tc>
        <w:tc>
          <w:tcPr>
            <w:tcW w:w="1410" w:type="dxa"/>
          </w:tcPr>
          <w:p w:rsidR="00A91B44" w:rsidRPr="00C31D0C" w:rsidRDefault="001875D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417" w:type="dxa"/>
          </w:tcPr>
          <w:p w:rsidR="00A91B4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A91B44" w:rsidRPr="00C31D0C" w:rsidRDefault="001875D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8" w:name="OLE_LINK54"/>
            <w:bookmarkStart w:id="49" w:name="OLE_LINK55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48"/>
            <w:bookmarkEnd w:id="49"/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D34F63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709" w:type="dxa"/>
          </w:tcPr>
          <w:p w:rsidR="00A91B44" w:rsidRPr="00C31D0C" w:rsidRDefault="001875D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Maff</w:t>
            </w:r>
            <w:proofErr w:type="spellEnd"/>
          </w:p>
        </w:tc>
        <w:tc>
          <w:tcPr>
            <w:tcW w:w="1410" w:type="dxa"/>
          </w:tcPr>
          <w:p w:rsidR="00A91B44" w:rsidRPr="00C31D0C" w:rsidRDefault="001875D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417" w:type="dxa"/>
          </w:tcPr>
          <w:p w:rsidR="00A91B4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A91B44" w:rsidRPr="00C31D0C" w:rsidRDefault="001875D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0" w:name="OLE_LINK60"/>
            <w:bookmarkStart w:id="51" w:name="OLE_LINK61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50"/>
            <w:bookmarkEnd w:id="51"/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D34F63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709" w:type="dxa"/>
          </w:tcPr>
          <w:p w:rsidR="00A91B44" w:rsidRPr="00C31D0C" w:rsidRDefault="001875D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Magi1</w:t>
            </w:r>
          </w:p>
        </w:tc>
        <w:tc>
          <w:tcPr>
            <w:tcW w:w="1410" w:type="dxa"/>
          </w:tcPr>
          <w:p w:rsidR="00A91B44" w:rsidRPr="00C31D0C" w:rsidRDefault="001875D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417" w:type="dxa"/>
          </w:tcPr>
          <w:p w:rsidR="00A91B44" w:rsidRPr="00C31D0C" w:rsidRDefault="001875D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3402" w:type="dxa"/>
          </w:tcPr>
          <w:p w:rsidR="00A91B44" w:rsidRPr="00C31D0C" w:rsidRDefault="001875D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2" w:name="OLE_LINK58"/>
            <w:bookmarkStart w:id="53" w:name="OLE_LINK59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  <w:bookmarkEnd w:id="52"/>
            <w:bookmarkEnd w:id="53"/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D34F63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709" w:type="dxa"/>
          </w:tcPr>
          <w:p w:rsidR="00A91B44" w:rsidRPr="00C31D0C" w:rsidRDefault="001875D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Map2</w:t>
            </w:r>
          </w:p>
        </w:tc>
        <w:tc>
          <w:tcPr>
            <w:tcW w:w="1410" w:type="dxa"/>
          </w:tcPr>
          <w:p w:rsidR="00A91B44" w:rsidRPr="00C31D0C" w:rsidRDefault="001875D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4.82</w:t>
            </w:r>
          </w:p>
        </w:tc>
        <w:tc>
          <w:tcPr>
            <w:tcW w:w="1417" w:type="dxa"/>
          </w:tcPr>
          <w:p w:rsidR="00A91B44" w:rsidRPr="00C31D0C" w:rsidRDefault="001875D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3402" w:type="dxa"/>
          </w:tcPr>
          <w:p w:rsidR="00A91B44" w:rsidRPr="00C31D0C" w:rsidRDefault="001875D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D34F63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709" w:type="dxa"/>
          </w:tcPr>
          <w:p w:rsidR="00A91B44" w:rsidRPr="00C31D0C" w:rsidRDefault="00B6240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Map2k6</w:t>
            </w:r>
          </w:p>
        </w:tc>
        <w:tc>
          <w:tcPr>
            <w:tcW w:w="1410" w:type="dxa"/>
          </w:tcPr>
          <w:p w:rsidR="00A91B4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A91B44" w:rsidRPr="00C31D0C" w:rsidRDefault="00B6240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3402" w:type="dxa"/>
          </w:tcPr>
          <w:p w:rsidR="00A91B44" w:rsidRPr="00C31D0C" w:rsidRDefault="00B6240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:rsidR="00A91B44" w:rsidRPr="00C31D0C" w:rsidRDefault="00B6240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Mapk1</w:t>
            </w:r>
          </w:p>
        </w:tc>
        <w:tc>
          <w:tcPr>
            <w:tcW w:w="1410" w:type="dxa"/>
          </w:tcPr>
          <w:p w:rsidR="00A91B44" w:rsidRPr="00C31D0C" w:rsidRDefault="00B6240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417" w:type="dxa"/>
          </w:tcPr>
          <w:p w:rsidR="00A91B44" w:rsidRPr="00C31D0C" w:rsidRDefault="00B6240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3402" w:type="dxa"/>
          </w:tcPr>
          <w:p w:rsidR="00A91B44" w:rsidRPr="00C31D0C" w:rsidRDefault="00B6240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4" w:name="OLE_LINK62"/>
            <w:bookmarkStart w:id="55" w:name="OLE_LINK63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54"/>
            <w:bookmarkEnd w:id="55"/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A91B44" w:rsidRPr="00C31D0C" w:rsidRDefault="00B6240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Mapk10</w:t>
            </w:r>
          </w:p>
        </w:tc>
        <w:tc>
          <w:tcPr>
            <w:tcW w:w="1410" w:type="dxa"/>
          </w:tcPr>
          <w:p w:rsidR="00A91B44" w:rsidRPr="00C31D0C" w:rsidRDefault="00B6240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17" w:type="dxa"/>
          </w:tcPr>
          <w:p w:rsidR="00A91B4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A91B44" w:rsidRPr="00C31D0C" w:rsidRDefault="00B6240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A91B44" w:rsidRPr="00C31D0C" w:rsidRDefault="00B6240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Mapk14</w:t>
            </w:r>
          </w:p>
        </w:tc>
        <w:tc>
          <w:tcPr>
            <w:tcW w:w="1410" w:type="dxa"/>
          </w:tcPr>
          <w:p w:rsidR="00A91B4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A91B44" w:rsidRPr="00C31D0C" w:rsidRDefault="00B6240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3402" w:type="dxa"/>
          </w:tcPr>
          <w:p w:rsidR="00A91B44" w:rsidRPr="00C31D0C" w:rsidRDefault="00B6240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6" w:name="OLE_LINK64"/>
            <w:bookmarkStart w:id="57" w:name="OLE_LINK65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56"/>
            <w:bookmarkEnd w:id="57"/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A91B44" w:rsidRPr="00C31D0C" w:rsidRDefault="00A709B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Mapk3</w:t>
            </w:r>
          </w:p>
        </w:tc>
        <w:tc>
          <w:tcPr>
            <w:tcW w:w="1410" w:type="dxa"/>
          </w:tcPr>
          <w:p w:rsidR="00A91B44" w:rsidRPr="00C31D0C" w:rsidRDefault="00A709B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1417" w:type="dxa"/>
          </w:tcPr>
          <w:p w:rsidR="00A91B4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A91B44" w:rsidRPr="00C31D0C" w:rsidRDefault="00A709B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8" w:name="OLE_LINK66"/>
            <w:bookmarkStart w:id="59" w:name="OLE_LINK67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58"/>
            <w:bookmarkEnd w:id="59"/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5464A1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</w:tcPr>
          <w:p w:rsidR="00A91B44" w:rsidRPr="00C31D0C" w:rsidRDefault="00A709B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Mapk8</w:t>
            </w:r>
          </w:p>
        </w:tc>
        <w:tc>
          <w:tcPr>
            <w:tcW w:w="1410" w:type="dxa"/>
          </w:tcPr>
          <w:p w:rsidR="00A91B44" w:rsidRPr="00C31D0C" w:rsidRDefault="00A709B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417" w:type="dxa"/>
          </w:tcPr>
          <w:p w:rsidR="00A91B4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A91B44" w:rsidRPr="00C31D0C" w:rsidRDefault="00A709B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0" w:name="OLE_LINK68"/>
            <w:bookmarkStart w:id="61" w:name="OLE_LINK69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60"/>
            <w:bookmarkEnd w:id="61"/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709" w:type="dxa"/>
          </w:tcPr>
          <w:p w:rsidR="00A91B44" w:rsidRPr="00C31D0C" w:rsidRDefault="00A709B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Mapk9</w:t>
            </w:r>
          </w:p>
        </w:tc>
        <w:tc>
          <w:tcPr>
            <w:tcW w:w="1410" w:type="dxa"/>
          </w:tcPr>
          <w:p w:rsidR="00A91B44" w:rsidRPr="00C31D0C" w:rsidRDefault="00A709B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417" w:type="dxa"/>
          </w:tcPr>
          <w:p w:rsidR="00A91B44" w:rsidRPr="00C31D0C" w:rsidRDefault="00A709B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3402" w:type="dxa"/>
          </w:tcPr>
          <w:p w:rsidR="00A91B44" w:rsidRPr="00C31D0C" w:rsidRDefault="00A709B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709" w:type="dxa"/>
          </w:tcPr>
          <w:p w:rsidR="00A91B44" w:rsidRPr="00C31D0C" w:rsidRDefault="0080091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Mbp</w:t>
            </w:r>
            <w:proofErr w:type="spellEnd"/>
          </w:p>
        </w:tc>
        <w:tc>
          <w:tcPr>
            <w:tcW w:w="1410" w:type="dxa"/>
          </w:tcPr>
          <w:p w:rsidR="00A91B44" w:rsidRPr="00C31D0C" w:rsidRDefault="0080091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417" w:type="dxa"/>
          </w:tcPr>
          <w:p w:rsidR="00A91B4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A91B44" w:rsidRPr="00C31D0C" w:rsidRDefault="0080091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2" w:name="OLE_LINK72"/>
            <w:bookmarkStart w:id="63" w:name="OLE_LINK73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  <w:bookmarkEnd w:id="62"/>
            <w:bookmarkEnd w:id="63"/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709" w:type="dxa"/>
          </w:tcPr>
          <w:p w:rsidR="00A91B44" w:rsidRPr="00C31D0C" w:rsidRDefault="0080091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Mdm2</w:t>
            </w:r>
          </w:p>
        </w:tc>
        <w:tc>
          <w:tcPr>
            <w:tcW w:w="1410" w:type="dxa"/>
          </w:tcPr>
          <w:p w:rsidR="00A91B44" w:rsidRPr="00C31D0C" w:rsidRDefault="0080091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417" w:type="dxa"/>
          </w:tcPr>
          <w:p w:rsidR="00A91B4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A91B44" w:rsidRPr="00C31D0C" w:rsidRDefault="0080091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4" w:name="OLE_LINK74"/>
            <w:bookmarkStart w:id="65" w:name="OLE_LINK75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64"/>
            <w:bookmarkEnd w:id="65"/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709" w:type="dxa"/>
          </w:tcPr>
          <w:p w:rsidR="00A91B44" w:rsidRPr="00C31D0C" w:rsidRDefault="0080091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Mef2c</w:t>
            </w:r>
          </w:p>
        </w:tc>
        <w:tc>
          <w:tcPr>
            <w:tcW w:w="1410" w:type="dxa"/>
          </w:tcPr>
          <w:p w:rsidR="00A91B44" w:rsidRPr="00C31D0C" w:rsidRDefault="0080091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417" w:type="dxa"/>
          </w:tcPr>
          <w:p w:rsidR="00A91B44" w:rsidRPr="00C31D0C" w:rsidRDefault="0080091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3402" w:type="dxa"/>
          </w:tcPr>
          <w:p w:rsidR="00A91B44" w:rsidRPr="00C31D0C" w:rsidRDefault="0080091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709" w:type="dxa"/>
          </w:tcPr>
          <w:p w:rsidR="00A91B44" w:rsidRPr="00C31D0C" w:rsidRDefault="0080091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Men1</w:t>
            </w:r>
          </w:p>
        </w:tc>
        <w:tc>
          <w:tcPr>
            <w:tcW w:w="1410" w:type="dxa"/>
          </w:tcPr>
          <w:p w:rsidR="00A91B44" w:rsidRPr="00C31D0C" w:rsidRDefault="0080091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8.17</w:t>
            </w:r>
          </w:p>
        </w:tc>
        <w:tc>
          <w:tcPr>
            <w:tcW w:w="1417" w:type="dxa"/>
          </w:tcPr>
          <w:p w:rsidR="00A91B44" w:rsidRPr="00C31D0C" w:rsidRDefault="00272EE8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3402" w:type="dxa"/>
          </w:tcPr>
          <w:p w:rsidR="00A91B44" w:rsidRPr="00C31D0C" w:rsidRDefault="00272EE8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6" w:name="OLE_LINK78"/>
            <w:bookmarkStart w:id="67" w:name="OLE_LINK79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</w:t>
            </w:r>
            <w:bookmarkEnd w:id="66"/>
            <w:bookmarkEnd w:id="67"/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:rsidR="00A91B44" w:rsidRPr="00C31D0C" w:rsidRDefault="0012243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Mgp</w:t>
            </w:r>
            <w:proofErr w:type="spellEnd"/>
          </w:p>
        </w:tc>
        <w:tc>
          <w:tcPr>
            <w:tcW w:w="1410" w:type="dxa"/>
          </w:tcPr>
          <w:p w:rsidR="00A91B4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A91B44" w:rsidRPr="00C31D0C" w:rsidRDefault="0012243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3402" w:type="dxa"/>
          </w:tcPr>
          <w:p w:rsidR="00A91B44" w:rsidRPr="00C31D0C" w:rsidRDefault="0012243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8" w:name="OLE_LINK76"/>
            <w:bookmarkStart w:id="69" w:name="OLE_LINK77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  <w:bookmarkEnd w:id="68"/>
            <w:bookmarkEnd w:id="69"/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A91B44" w:rsidRPr="00C31D0C" w:rsidRDefault="0012243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Mme</w:t>
            </w:r>
            <w:proofErr w:type="spellEnd"/>
          </w:p>
        </w:tc>
        <w:tc>
          <w:tcPr>
            <w:tcW w:w="1410" w:type="dxa"/>
          </w:tcPr>
          <w:p w:rsidR="00A91B44" w:rsidRPr="00C31D0C" w:rsidRDefault="0012243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1417" w:type="dxa"/>
          </w:tcPr>
          <w:p w:rsidR="00A91B4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A91B44" w:rsidRPr="00C31D0C" w:rsidRDefault="0012243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A91B44" w:rsidRPr="00C31D0C" w:rsidRDefault="0012243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Mogat1</w:t>
            </w:r>
          </w:p>
        </w:tc>
        <w:tc>
          <w:tcPr>
            <w:tcW w:w="1410" w:type="dxa"/>
          </w:tcPr>
          <w:p w:rsidR="00A91B44" w:rsidRPr="00C31D0C" w:rsidRDefault="0012243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1417" w:type="dxa"/>
          </w:tcPr>
          <w:p w:rsidR="00A91B4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A91B44" w:rsidRPr="00C31D0C" w:rsidRDefault="0012243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0" w:name="OLE_LINK80"/>
            <w:bookmarkStart w:id="71" w:name="OLE_LINK81"/>
            <w:bookmarkStart w:id="72" w:name="OLE_LINK82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  <w:bookmarkEnd w:id="70"/>
            <w:bookmarkEnd w:id="71"/>
            <w:bookmarkEnd w:id="72"/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A91B44" w:rsidRPr="00C31D0C" w:rsidRDefault="00C378D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Mtm1</w:t>
            </w:r>
          </w:p>
        </w:tc>
        <w:tc>
          <w:tcPr>
            <w:tcW w:w="1410" w:type="dxa"/>
          </w:tcPr>
          <w:p w:rsidR="00A91B44" w:rsidRPr="00C31D0C" w:rsidRDefault="00C378D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417" w:type="dxa"/>
          </w:tcPr>
          <w:p w:rsidR="00A91B44" w:rsidRPr="00C31D0C" w:rsidRDefault="00C378D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3402" w:type="dxa"/>
          </w:tcPr>
          <w:p w:rsidR="00A91B44" w:rsidRPr="00C31D0C" w:rsidRDefault="00C378D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</w:t>
            </w:r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</w:tcPr>
          <w:p w:rsidR="00A91B44" w:rsidRPr="00C31D0C" w:rsidRDefault="00C378D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1410" w:type="dxa"/>
          </w:tcPr>
          <w:p w:rsidR="00A91B44" w:rsidRPr="00C31D0C" w:rsidRDefault="00C378D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417" w:type="dxa"/>
          </w:tcPr>
          <w:p w:rsidR="00A91B44" w:rsidRPr="00C31D0C" w:rsidRDefault="00C378D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3402" w:type="dxa"/>
          </w:tcPr>
          <w:p w:rsidR="00A91B44" w:rsidRPr="00C31D0C" w:rsidRDefault="00C378D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9" w:type="dxa"/>
          </w:tcPr>
          <w:p w:rsidR="00A91B44" w:rsidRPr="00C31D0C" w:rsidRDefault="00C378D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Myh7</w:t>
            </w:r>
          </w:p>
        </w:tc>
        <w:tc>
          <w:tcPr>
            <w:tcW w:w="1410" w:type="dxa"/>
          </w:tcPr>
          <w:p w:rsidR="00A91B44" w:rsidRPr="00C31D0C" w:rsidRDefault="00C378D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417" w:type="dxa"/>
          </w:tcPr>
          <w:p w:rsidR="00A91B4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A91B44" w:rsidRPr="00C31D0C" w:rsidRDefault="00C378D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3" w:name="OLE_LINK83"/>
            <w:bookmarkStart w:id="74" w:name="OLE_LINK84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73"/>
            <w:bookmarkEnd w:id="74"/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09" w:type="dxa"/>
          </w:tcPr>
          <w:p w:rsidR="00A91B44" w:rsidRPr="00C31D0C" w:rsidRDefault="00C378D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Myof</w:t>
            </w:r>
            <w:proofErr w:type="spellEnd"/>
          </w:p>
        </w:tc>
        <w:tc>
          <w:tcPr>
            <w:tcW w:w="1410" w:type="dxa"/>
          </w:tcPr>
          <w:p w:rsidR="00A91B4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A91B44" w:rsidRPr="00C31D0C" w:rsidRDefault="00C378D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3402" w:type="dxa"/>
          </w:tcPr>
          <w:p w:rsidR="00A91B44" w:rsidRPr="00C31D0C" w:rsidRDefault="00C378D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09" w:type="dxa"/>
          </w:tcPr>
          <w:p w:rsidR="00A91B44" w:rsidRPr="00C31D0C" w:rsidRDefault="00C378D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Nabp1</w:t>
            </w:r>
          </w:p>
        </w:tc>
        <w:tc>
          <w:tcPr>
            <w:tcW w:w="1410" w:type="dxa"/>
          </w:tcPr>
          <w:p w:rsidR="00A91B4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A91B44" w:rsidRPr="00C31D0C" w:rsidRDefault="00C378D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3402" w:type="dxa"/>
          </w:tcPr>
          <w:p w:rsidR="00A91B44" w:rsidRPr="00C31D0C" w:rsidRDefault="00C378D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09" w:type="dxa"/>
          </w:tcPr>
          <w:p w:rsidR="00A91B44" w:rsidRPr="00C31D0C" w:rsidRDefault="00C378D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Ncf1</w:t>
            </w:r>
          </w:p>
        </w:tc>
        <w:tc>
          <w:tcPr>
            <w:tcW w:w="1410" w:type="dxa"/>
          </w:tcPr>
          <w:p w:rsidR="00A91B4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A91B44" w:rsidRPr="00C31D0C" w:rsidRDefault="00C378D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402" w:type="dxa"/>
          </w:tcPr>
          <w:p w:rsidR="00A91B44" w:rsidRPr="00C31D0C" w:rsidRDefault="00C378D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09" w:type="dxa"/>
          </w:tcPr>
          <w:p w:rsidR="00A91B44" w:rsidRPr="00C31D0C" w:rsidRDefault="00436DF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Nedd4l</w:t>
            </w:r>
          </w:p>
        </w:tc>
        <w:tc>
          <w:tcPr>
            <w:tcW w:w="1410" w:type="dxa"/>
          </w:tcPr>
          <w:p w:rsidR="00A91B44" w:rsidRPr="00C31D0C" w:rsidRDefault="00436DF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417" w:type="dxa"/>
          </w:tcPr>
          <w:p w:rsidR="00A91B44" w:rsidRPr="00C31D0C" w:rsidRDefault="00436DF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3402" w:type="dxa"/>
          </w:tcPr>
          <w:p w:rsidR="00A91B44" w:rsidRPr="00C31D0C" w:rsidRDefault="00436DF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:rsidR="00A91B44" w:rsidRPr="00C31D0C" w:rsidRDefault="00436DF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Nedd9</w:t>
            </w:r>
          </w:p>
        </w:tc>
        <w:tc>
          <w:tcPr>
            <w:tcW w:w="1410" w:type="dxa"/>
          </w:tcPr>
          <w:p w:rsidR="00A91B44" w:rsidRPr="00C31D0C" w:rsidRDefault="00436DF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417" w:type="dxa"/>
          </w:tcPr>
          <w:p w:rsidR="00A91B4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A91B44" w:rsidRPr="00C31D0C" w:rsidRDefault="00436DF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A91B44" w:rsidRPr="00C31D0C" w:rsidRDefault="00436DF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1410" w:type="dxa"/>
          </w:tcPr>
          <w:p w:rsidR="00A91B44" w:rsidRPr="00C31D0C" w:rsidRDefault="00436DF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417" w:type="dxa"/>
          </w:tcPr>
          <w:p w:rsidR="00A91B4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A91B44" w:rsidRPr="00C31D0C" w:rsidRDefault="00436DF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A91B44" w:rsidRPr="00C31D0C" w:rsidRDefault="00436DF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Nfat5</w:t>
            </w:r>
          </w:p>
        </w:tc>
        <w:tc>
          <w:tcPr>
            <w:tcW w:w="1410" w:type="dxa"/>
          </w:tcPr>
          <w:p w:rsidR="00A91B44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417" w:type="dxa"/>
          </w:tcPr>
          <w:p w:rsidR="00A91B4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A91B44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</w:t>
            </w:r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A91B44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Nfia</w:t>
            </w:r>
            <w:proofErr w:type="spellEnd"/>
          </w:p>
        </w:tc>
        <w:tc>
          <w:tcPr>
            <w:tcW w:w="1410" w:type="dxa"/>
          </w:tcPr>
          <w:p w:rsidR="00A91B44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417" w:type="dxa"/>
          </w:tcPr>
          <w:p w:rsidR="00A91B4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A91B44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</w:tcPr>
          <w:p w:rsidR="00A91B44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Nfix</w:t>
            </w:r>
            <w:proofErr w:type="spellEnd"/>
          </w:p>
        </w:tc>
        <w:tc>
          <w:tcPr>
            <w:tcW w:w="1410" w:type="dxa"/>
          </w:tcPr>
          <w:p w:rsidR="00A91B44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417" w:type="dxa"/>
          </w:tcPr>
          <w:p w:rsidR="00A91B4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A91B44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09" w:type="dxa"/>
          </w:tcPr>
          <w:p w:rsidR="00A91B44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1410" w:type="dxa"/>
          </w:tcPr>
          <w:p w:rsidR="00A91B44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417" w:type="dxa"/>
          </w:tcPr>
          <w:p w:rsidR="00A91B44" w:rsidRPr="00C31D0C" w:rsidRDefault="00A91B4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A91B44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A91B44" w:rsidRPr="00C31D0C" w:rsidRDefault="008805CD" w:rsidP="00446A8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09" w:type="dxa"/>
          </w:tcPr>
          <w:p w:rsidR="00A91B44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Nos1</w:t>
            </w:r>
          </w:p>
        </w:tc>
        <w:tc>
          <w:tcPr>
            <w:tcW w:w="1410" w:type="dxa"/>
          </w:tcPr>
          <w:p w:rsidR="00A91B44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9.87</w:t>
            </w:r>
          </w:p>
        </w:tc>
        <w:tc>
          <w:tcPr>
            <w:tcW w:w="1417" w:type="dxa"/>
          </w:tcPr>
          <w:p w:rsidR="00A91B44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3402" w:type="dxa"/>
          </w:tcPr>
          <w:p w:rsidR="00A91B44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09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Nr1h3</w:t>
            </w:r>
          </w:p>
        </w:tc>
        <w:tc>
          <w:tcPr>
            <w:tcW w:w="1410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3402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9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Nr1i2</w:t>
            </w:r>
          </w:p>
        </w:tc>
        <w:tc>
          <w:tcPr>
            <w:tcW w:w="1410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3402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09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Nr1i3</w:t>
            </w:r>
          </w:p>
        </w:tc>
        <w:tc>
          <w:tcPr>
            <w:tcW w:w="1410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402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Nr3c1</w:t>
            </w:r>
          </w:p>
        </w:tc>
        <w:tc>
          <w:tcPr>
            <w:tcW w:w="1410" w:type="dxa"/>
          </w:tcPr>
          <w:p w:rsidR="00526CC0" w:rsidRPr="00C31D0C" w:rsidRDefault="009B7991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417" w:type="dxa"/>
          </w:tcPr>
          <w:p w:rsidR="00526CC0" w:rsidRPr="00C31D0C" w:rsidRDefault="009B7991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3402" w:type="dxa"/>
          </w:tcPr>
          <w:p w:rsidR="00526CC0" w:rsidRPr="00C31D0C" w:rsidRDefault="009B7991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526CC0" w:rsidRPr="00C31D0C" w:rsidRDefault="00A56A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Nr3c2</w:t>
            </w:r>
          </w:p>
        </w:tc>
        <w:tc>
          <w:tcPr>
            <w:tcW w:w="1410" w:type="dxa"/>
          </w:tcPr>
          <w:p w:rsidR="00526CC0" w:rsidRPr="00C31D0C" w:rsidRDefault="00A56A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26CC0" w:rsidRPr="00C31D0C" w:rsidRDefault="00A56A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526CC0" w:rsidRPr="00C31D0C" w:rsidRDefault="00A56A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Nr4a2</w:t>
            </w:r>
          </w:p>
        </w:tc>
        <w:tc>
          <w:tcPr>
            <w:tcW w:w="1410" w:type="dxa"/>
          </w:tcPr>
          <w:p w:rsidR="00526CC0" w:rsidRPr="00C31D0C" w:rsidRDefault="00A56A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1417" w:type="dxa"/>
          </w:tcPr>
          <w:p w:rsidR="00526CC0" w:rsidRPr="00C31D0C" w:rsidRDefault="00A56A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3402" w:type="dxa"/>
          </w:tcPr>
          <w:p w:rsidR="00526CC0" w:rsidRPr="00C31D0C" w:rsidRDefault="00A56A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526CC0" w:rsidRPr="00C31D0C" w:rsidRDefault="00A56A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Nr4a3</w:t>
            </w:r>
          </w:p>
        </w:tc>
        <w:tc>
          <w:tcPr>
            <w:tcW w:w="1410" w:type="dxa"/>
          </w:tcPr>
          <w:p w:rsidR="00526CC0" w:rsidRPr="00C31D0C" w:rsidRDefault="00A56A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1417" w:type="dxa"/>
          </w:tcPr>
          <w:p w:rsidR="00526CC0" w:rsidRPr="00C31D0C" w:rsidRDefault="00A56A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</w:p>
        </w:tc>
        <w:tc>
          <w:tcPr>
            <w:tcW w:w="3402" w:type="dxa"/>
          </w:tcPr>
          <w:p w:rsidR="00526CC0" w:rsidRPr="00C31D0C" w:rsidRDefault="00A56A19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</w:tcPr>
          <w:p w:rsidR="00526CC0" w:rsidRPr="00C31D0C" w:rsidRDefault="00402A21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Nrep</w:t>
            </w:r>
            <w:proofErr w:type="spellEnd"/>
          </w:p>
        </w:tc>
        <w:tc>
          <w:tcPr>
            <w:tcW w:w="1410" w:type="dxa"/>
          </w:tcPr>
          <w:p w:rsidR="00526CC0" w:rsidRPr="00C31D0C" w:rsidRDefault="00402A21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26CC0" w:rsidRPr="00C31D0C" w:rsidRDefault="00402A21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09" w:type="dxa"/>
          </w:tcPr>
          <w:p w:rsidR="00526CC0" w:rsidRPr="00C31D0C" w:rsidRDefault="00402A21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Nrg1</w:t>
            </w:r>
          </w:p>
        </w:tc>
        <w:tc>
          <w:tcPr>
            <w:tcW w:w="1410" w:type="dxa"/>
          </w:tcPr>
          <w:p w:rsidR="00526CC0" w:rsidRPr="00C31D0C" w:rsidRDefault="00402A21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26CC0" w:rsidRPr="00C31D0C" w:rsidRDefault="00402A21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09" w:type="dxa"/>
          </w:tcPr>
          <w:p w:rsidR="00526CC0" w:rsidRPr="00C31D0C" w:rsidRDefault="00402A21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Nrxn3</w:t>
            </w:r>
          </w:p>
        </w:tc>
        <w:tc>
          <w:tcPr>
            <w:tcW w:w="1410" w:type="dxa"/>
          </w:tcPr>
          <w:p w:rsidR="00526CC0" w:rsidRPr="00C31D0C" w:rsidRDefault="00402A21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26CC0" w:rsidRPr="00C31D0C" w:rsidRDefault="00402A21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09" w:type="dxa"/>
          </w:tcPr>
          <w:p w:rsidR="00526CC0" w:rsidRPr="00C31D0C" w:rsidRDefault="00402A21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Nsd2</w:t>
            </w:r>
          </w:p>
        </w:tc>
        <w:tc>
          <w:tcPr>
            <w:tcW w:w="1410" w:type="dxa"/>
          </w:tcPr>
          <w:p w:rsidR="00526CC0" w:rsidRPr="00C31D0C" w:rsidRDefault="00402A21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26CC0" w:rsidRPr="00C31D0C" w:rsidRDefault="00402A21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5" w:name="OLE_LINK91"/>
            <w:bookmarkStart w:id="76" w:name="OLE_LINK92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  <w:bookmarkEnd w:id="75"/>
            <w:bookmarkEnd w:id="76"/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09" w:type="dxa"/>
          </w:tcPr>
          <w:p w:rsidR="00526CC0" w:rsidRPr="00C31D0C" w:rsidRDefault="007E297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Nt5e</w:t>
            </w:r>
          </w:p>
        </w:tc>
        <w:tc>
          <w:tcPr>
            <w:tcW w:w="1410" w:type="dxa"/>
          </w:tcPr>
          <w:p w:rsidR="00526CC0" w:rsidRPr="00C31D0C" w:rsidRDefault="007E297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26CC0" w:rsidRPr="00C31D0C" w:rsidRDefault="007E297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7" w:name="OLE_LINK99"/>
            <w:bookmarkStart w:id="78" w:name="OLE_LINK100"/>
            <w:bookmarkStart w:id="79" w:name="OLE_LINK87"/>
            <w:bookmarkStart w:id="80" w:name="OLE_LINK88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</w:t>
            </w:r>
            <w:bookmarkEnd w:id="77"/>
            <w:bookmarkEnd w:id="78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, depression</w:t>
            </w:r>
            <w:bookmarkEnd w:id="79"/>
            <w:bookmarkEnd w:id="80"/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09" w:type="dxa"/>
          </w:tcPr>
          <w:p w:rsidR="00526CC0" w:rsidRPr="00C31D0C" w:rsidRDefault="007E297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Nts</w:t>
            </w:r>
            <w:proofErr w:type="spellEnd"/>
          </w:p>
        </w:tc>
        <w:tc>
          <w:tcPr>
            <w:tcW w:w="1410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526CC0" w:rsidRPr="00C31D0C" w:rsidRDefault="007E297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3402" w:type="dxa"/>
          </w:tcPr>
          <w:p w:rsidR="00526CC0" w:rsidRPr="00C31D0C" w:rsidRDefault="007E297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1" w:name="OLE_LINK95"/>
            <w:bookmarkStart w:id="82" w:name="OLE_LINK96"/>
            <w:bookmarkStart w:id="83" w:name="OLE_LINK103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81"/>
            <w:bookmarkEnd w:id="82"/>
            <w:bookmarkEnd w:id="83"/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:rsidR="00526CC0" w:rsidRPr="00C31D0C" w:rsidRDefault="009F376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Oprk1</w:t>
            </w:r>
          </w:p>
        </w:tc>
        <w:tc>
          <w:tcPr>
            <w:tcW w:w="1410" w:type="dxa"/>
          </w:tcPr>
          <w:p w:rsidR="00526CC0" w:rsidRPr="00C31D0C" w:rsidRDefault="009F376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417" w:type="dxa"/>
          </w:tcPr>
          <w:p w:rsidR="00526CC0" w:rsidRPr="00C31D0C" w:rsidRDefault="009F376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3402" w:type="dxa"/>
          </w:tcPr>
          <w:p w:rsidR="00526CC0" w:rsidRPr="00C31D0C" w:rsidRDefault="009F376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4" w:name="OLE_LINK101"/>
            <w:bookmarkStart w:id="85" w:name="OLE_LINK102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</w:t>
            </w:r>
            <w:bookmarkEnd w:id="84"/>
            <w:bookmarkEnd w:id="85"/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526CC0" w:rsidRPr="00C31D0C" w:rsidRDefault="00083E5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Oprl1</w:t>
            </w:r>
          </w:p>
        </w:tc>
        <w:tc>
          <w:tcPr>
            <w:tcW w:w="1410" w:type="dxa"/>
          </w:tcPr>
          <w:p w:rsidR="00526CC0" w:rsidRPr="00C31D0C" w:rsidRDefault="00083E5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417" w:type="dxa"/>
          </w:tcPr>
          <w:p w:rsidR="00526CC0" w:rsidRPr="00C31D0C" w:rsidRDefault="00083E5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3402" w:type="dxa"/>
          </w:tcPr>
          <w:p w:rsidR="00526CC0" w:rsidRPr="00C31D0C" w:rsidRDefault="00083E5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526CC0" w:rsidRPr="00C31D0C" w:rsidRDefault="007D433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Orm1</w:t>
            </w:r>
          </w:p>
        </w:tc>
        <w:tc>
          <w:tcPr>
            <w:tcW w:w="1410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526CC0" w:rsidRPr="00C31D0C" w:rsidRDefault="007D433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3402" w:type="dxa"/>
          </w:tcPr>
          <w:p w:rsidR="00526CC0" w:rsidRPr="00C31D0C" w:rsidRDefault="007D433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526CC0" w:rsidRPr="00C31D0C" w:rsidRDefault="00D2602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Osbpl1a</w:t>
            </w:r>
          </w:p>
        </w:tc>
        <w:tc>
          <w:tcPr>
            <w:tcW w:w="1410" w:type="dxa"/>
          </w:tcPr>
          <w:p w:rsidR="00526CC0" w:rsidRPr="00C31D0C" w:rsidRDefault="00D2602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26CC0" w:rsidRPr="00C31D0C" w:rsidRDefault="00D2602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</w:tcPr>
          <w:p w:rsidR="00526CC0" w:rsidRPr="00C31D0C" w:rsidRDefault="002E049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2rx4</w:t>
            </w:r>
          </w:p>
        </w:tc>
        <w:tc>
          <w:tcPr>
            <w:tcW w:w="1410" w:type="dxa"/>
          </w:tcPr>
          <w:p w:rsidR="00526CC0" w:rsidRPr="00C31D0C" w:rsidRDefault="002E049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26CC0" w:rsidRPr="00C31D0C" w:rsidRDefault="002E049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09" w:type="dxa"/>
          </w:tcPr>
          <w:p w:rsidR="00526CC0" w:rsidRPr="00C31D0C" w:rsidRDefault="0094191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4ha1</w:t>
            </w:r>
          </w:p>
        </w:tc>
        <w:tc>
          <w:tcPr>
            <w:tcW w:w="1410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526CC0" w:rsidRPr="00C31D0C" w:rsidRDefault="0094191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3402" w:type="dxa"/>
          </w:tcPr>
          <w:p w:rsidR="00526CC0" w:rsidRPr="00C31D0C" w:rsidRDefault="0094191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09" w:type="dxa"/>
          </w:tcPr>
          <w:p w:rsidR="00526CC0" w:rsidRPr="00C31D0C" w:rsidRDefault="00C00A4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csk9</w:t>
            </w:r>
          </w:p>
        </w:tc>
        <w:tc>
          <w:tcPr>
            <w:tcW w:w="1410" w:type="dxa"/>
          </w:tcPr>
          <w:p w:rsidR="00526CC0" w:rsidRPr="00C31D0C" w:rsidRDefault="00C00A4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26CC0" w:rsidRPr="00C31D0C" w:rsidRDefault="00C00A4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09" w:type="dxa"/>
          </w:tcPr>
          <w:p w:rsidR="00526CC0" w:rsidRPr="00C31D0C" w:rsidRDefault="00797FC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de4b</w:t>
            </w:r>
          </w:p>
        </w:tc>
        <w:tc>
          <w:tcPr>
            <w:tcW w:w="1410" w:type="dxa"/>
          </w:tcPr>
          <w:p w:rsidR="00526CC0" w:rsidRPr="00C31D0C" w:rsidRDefault="00797FC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417" w:type="dxa"/>
          </w:tcPr>
          <w:p w:rsidR="00526CC0" w:rsidRPr="00C31D0C" w:rsidRDefault="00797FC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3402" w:type="dxa"/>
          </w:tcPr>
          <w:p w:rsidR="00526CC0" w:rsidRPr="00C31D0C" w:rsidRDefault="00797FC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709" w:type="dxa"/>
          </w:tcPr>
          <w:p w:rsidR="00526CC0" w:rsidRPr="00C31D0C" w:rsidRDefault="000A6127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de5a</w:t>
            </w:r>
          </w:p>
        </w:tc>
        <w:tc>
          <w:tcPr>
            <w:tcW w:w="1410" w:type="dxa"/>
          </w:tcPr>
          <w:p w:rsidR="00526CC0" w:rsidRPr="00C31D0C" w:rsidRDefault="000A6127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26CC0" w:rsidRPr="00C31D0C" w:rsidRDefault="000A6127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709" w:type="dxa"/>
          </w:tcPr>
          <w:p w:rsidR="00526CC0" w:rsidRPr="00C31D0C" w:rsidRDefault="000A6127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de7b</w:t>
            </w:r>
          </w:p>
        </w:tc>
        <w:tc>
          <w:tcPr>
            <w:tcW w:w="1410" w:type="dxa"/>
          </w:tcPr>
          <w:p w:rsidR="00526CC0" w:rsidRPr="00C31D0C" w:rsidRDefault="000A6127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6.39</w:t>
            </w:r>
          </w:p>
        </w:tc>
        <w:tc>
          <w:tcPr>
            <w:tcW w:w="1417" w:type="dxa"/>
          </w:tcPr>
          <w:p w:rsidR="00526CC0" w:rsidRPr="00C31D0C" w:rsidRDefault="000A6127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3402" w:type="dxa"/>
          </w:tcPr>
          <w:p w:rsidR="00526CC0" w:rsidRPr="00C31D0C" w:rsidRDefault="000A6127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:rsidR="00526CC0" w:rsidRPr="00C31D0C" w:rsidRDefault="00873BB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dyn</w:t>
            </w:r>
            <w:proofErr w:type="spellEnd"/>
          </w:p>
        </w:tc>
        <w:tc>
          <w:tcPr>
            <w:tcW w:w="1410" w:type="dxa"/>
          </w:tcPr>
          <w:p w:rsidR="00526CC0" w:rsidRPr="00C31D0C" w:rsidRDefault="00873BB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26CC0" w:rsidRPr="00C31D0C" w:rsidRDefault="00873BB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6" w:name="OLE_LINK104"/>
            <w:bookmarkStart w:id="87" w:name="OLE_LINK105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86"/>
            <w:bookmarkEnd w:id="87"/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526CC0" w:rsidRPr="00C31D0C" w:rsidRDefault="00895C5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enk</w:t>
            </w:r>
            <w:proofErr w:type="spellEnd"/>
          </w:p>
        </w:tc>
        <w:tc>
          <w:tcPr>
            <w:tcW w:w="1410" w:type="dxa"/>
          </w:tcPr>
          <w:p w:rsidR="00526CC0" w:rsidRPr="00C31D0C" w:rsidRDefault="00895C5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26CC0" w:rsidRPr="00C31D0C" w:rsidRDefault="00895C5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526CC0" w:rsidRPr="00C31D0C" w:rsidRDefault="00895C5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er1</w:t>
            </w:r>
          </w:p>
        </w:tc>
        <w:tc>
          <w:tcPr>
            <w:tcW w:w="1410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526CC0" w:rsidRPr="00C31D0C" w:rsidRDefault="00895C5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3402" w:type="dxa"/>
          </w:tcPr>
          <w:p w:rsidR="00526CC0" w:rsidRPr="00C31D0C" w:rsidRDefault="00895C5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8" w:name="OLE_LINK106"/>
            <w:bookmarkStart w:id="89" w:name="OLE_LINK107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88"/>
            <w:bookmarkEnd w:id="89"/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526CC0" w:rsidRPr="00C31D0C" w:rsidRDefault="00895C5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fkfb3</w:t>
            </w:r>
          </w:p>
        </w:tc>
        <w:tc>
          <w:tcPr>
            <w:tcW w:w="1410" w:type="dxa"/>
          </w:tcPr>
          <w:p w:rsidR="00526CC0" w:rsidRPr="00C31D0C" w:rsidRDefault="00895C5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26CC0" w:rsidRPr="00C31D0C" w:rsidRDefault="00895C5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</w:tcPr>
          <w:p w:rsidR="00526CC0" w:rsidRPr="00C31D0C" w:rsidRDefault="00895C5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fkp</w:t>
            </w:r>
            <w:proofErr w:type="spellEnd"/>
          </w:p>
        </w:tc>
        <w:tc>
          <w:tcPr>
            <w:tcW w:w="1410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526CC0" w:rsidRPr="00C31D0C" w:rsidRDefault="00895C5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3402" w:type="dxa"/>
          </w:tcPr>
          <w:p w:rsidR="00526CC0" w:rsidRPr="00C31D0C" w:rsidRDefault="00895C5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709" w:type="dxa"/>
          </w:tcPr>
          <w:p w:rsidR="00526CC0" w:rsidRPr="00C31D0C" w:rsidRDefault="00895C5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kp2</w:t>
            </w:r>
          </w:p>
        </w:tc>
        <w:tc>
          <w:tcPr>
            <w:tcW w:w="1410" w:type="dxa"/>
          </w:tcPr>
          <w:p w:rsidR="00526CC0" w:rsidRPr="00C31D0C" w:rsidRDefault="00895C5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26CC0" w:rsidRPr="00C31D0C" w:rsidRDefault="00895C5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709" w:type="dxa"/>
          </w:tcPr>
          <w:p w:rsidR="00526CC0" w:rsidRPr="00C31D0C" w:rsidRDefault="00895C5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laur</w:t>
            </w:r>
            <w:proofErr w:type="spellEnd"/>
          </w:p>
        </w:tc>
        <w:tc>
          <w:tcPr>
            <w:tcW w:w="1410" w:type="dxa"/>
          </w:tcPr>
          <w:p w:rsidR="00526CC0" w:rsidRPr="00C31D0C" w:rsidRDefault="0003791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26CC0" w:rsidRPr="00C31D0C" w:rsidRDefault="0003791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709" w:type="dxa"/>
          </w:tcPr>
          <w:p w:rsidR="00526CC0" w:rsidRPr="00C31D0C" w:rsidRDefault="0003791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lec</w:t>
            </w:r>
            <w:proofErr w:type="spellEnd"/>
          </w:p>
        </w:tc>
        <w:tc>
          <w:tcPr>
            <w:tcW w:w="1410" w:type="dxa"/>
          </w:tcPr>
          <w:p w:rsidR="00526CC0" w:rsidRPr="00C31D0C" w:rsidRDefault="0003791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17" w:type="dxa"/>
          </w:tcPr>
          <w:p w:rsidR="00526CC0" w:rsidRPr="00C31D0C" w:rsidRDefault="0003791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8.18</w:t>
            </w:r>
          </w:p>
        </w:tc>
        <w:tc>
          <w:tcPr>
            <w:tcW w:w="3402" w:type="dxa"/>
          </w:tcPr>
          <w:p w:rsidR="00526CC0" w:rsidRPr="00C31D0C" w:rsidRDefault="0003791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709" w:type="dxa"/>
          </w:tcPr>
          <w:p w:rsidR="00526CC0" w:rsidRPr="00C31D0C" w:rsidRDefault="0003791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lekhb1</w:t>
            </w:r>
          </w:p>
        </w:tc>
        <w:tc>
          <w:tcPr>
            <w:tcW w:w="1410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526CC0" w:rsidRPr="00C31D0C" w:rsidRDefault="0003791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3402" w:type="dxa"/>
          </w:tcPr>
          <w:p w:rsidR="00526CC0" w:rsidRPr="00C31D0C" w:rsidRDefault="0003791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709" w:type="dxa"/>
          </w:tcPr>
          <w:p w:rsidR="00526CC0" w:rsidRPr="00C31D0C" w:rsidRDefault="0003791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ln</w:t>
            </w:r>
            <w:proofErr w:type="spellEnd"/>
          </w:p>
        </w:tc>
        <w:tc>
          <w:tcPr>
            <w:tcW w:w="1410" w:type="dxa"/>
          </w:tcPr>
          <w:p w:rsidR="00526CC0" w:rsidRPr="00C31D0C" w:rsidRDefault="0003791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417" w:type="dxa"/>
          </w:tcPr>
          <w:p w:rsidR="00526CC0" w:rsidRPr="00C31D0C" w:rsidRDefault="0003791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402" w:type="dxa"/>
          </w:tcPr>
          <w:p w:rsidR="00526CC0" w:rsidRPr="00C31D0C" w:rsidRDefault="0003791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0" w:name="OLE_LINK110"/>
            <w:bookmarkStart w:id="91" w:name="OLE_LINK111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</w:t>
            </w:r>
            <w:bookmarkEnd w:id="90"/>
            <w:bookmarkEnd w:id="91"/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:rsidR="00526CC0" w:rsidRPr="00C31D0C" w:rsidRDefault="0003791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ltp</w:t>
            </w:r>
            <w:proofErr w:type="spellEnd"/>
          </w:p>
        </w:tc>
        <w:tc>
          <w:tcPr>
            <w:tcW w:w="1410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526CC0" w:rsidRPr="00C31D0C" w:rsidRDefault="0003791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3402" w:type="dxa"/>
          </w:tcPr>
          <w:p w:rsidR="00526CC0" w:rsidRPr="00C31D0C" w:rsidRDefault="0003791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526CC0" w:rsidRPr="00C31D0C" w:rsidRDefault="0003791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noc</w:t>
            </w:r>
            <w:proofErr w:type="spellEnd"/>
          </w:p>
        </w:tc>
        <w:tc>
          <w:tcPr>
            <w:tcW w:w="1410" w:type="dxa"/>
          </w:tcPr>
          <w:p w:rsidR="00526CC0" w:rsidRPr="00C31D0C" w:rsidRDefault="0003791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26CC0" w:rsidRPr="00C31D0C" w:rsidRDefault="0003791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464A1">
            <w:pPr>
              <w:ind w:firstLineChars="150" w:firstLine="30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526CC0" w:rsidRPr="00C31D0C" w:rsidRDefault="0003791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ostn</w:t>
            </w:r>
            <w:proofErr w:type="spellEnd"/>
          </w:p>
        </w:tc>
        <w:tc>
          <w:tcPr>
            <w:tcW w:w="1410" w:type="dxa"/>
          </w:tcPr>
          <w:p w:rsidR="00526CC0" w:rsidRPr="00C31D0C" w:rsidRDefault="0003791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1417" w:type="dxa"/>
          </w:tcPr>
          <w:p w:rsidR="00526CC0" w:rsidRPr="00C31D0C" w:rsidRDefault="0003791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3402" w:type="dxa"/>
          </w:tcPr>
          <w:p w:rsidR="00526CC0" w:rsidRPr="00C31D0C" w:rsidRDefault="0003791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526CC0" w:rsidRPr="00C31D0C" w:rsidRDefault="006A4F5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pfibp1</w:t>
            </w:r>
          </w:p>
        </w:tc>
        <w:tc>
          <w:tcPr>
            <w:tcW w:w="1410" w:type="dxa"/>
          </w:tcPr>
          <w:p w:rsidR="00526CC0" w:rsidRPr="00C31D0C" w:rsidRDefault="006A4F5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417" w:type="dxa"/>
          </w:tcPr>
          <w:p w:rsidR="00526CC0" w:rsidRPr="00C31D0C" w:rsidRDefault="006A4F5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3402" w:type="dxa"/>
          </w:tcPr>
          <w:p w:rsidR="00526CC0" w:rsidRPr="00C31D0C" w:rsidRDefault="006A4F5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</w:tcPr>
          <w:p w:rsidR="00526CC0" w:rsidRPr="00C31D0C" w:rsidRDefault="006A4F5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pp1r1b</w:t>
            </w:r>
          </w:p>
        </w:tc>
        <w:tc>
          <w:tcPr>
            <w:tcW w:w="1410" w:type="dxa"/>
          </w:tcPr>
          <w:p w:rsidR="00526CC0" w:rsidRPr="00C31D0C" w:rsidRDefault="006A4F5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26CC0" w:rsidRPr="00C31D0C" w:rsidRDefault="006A4F5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709" w:type="dxa"/>
          </w:tcPr>
          <w:p w:rsidR="00526CC0" w:rsidRPr="00C31D0C" w:rsidRDefault="006A4F5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rc1</w:t>
            </w:r>
          </w:p>
        </w:tc>
        <w:tc>
          <w:tcPr>
            <w:tcW w:w="1410" w:type="dxa"/>
          </w:tcPr>
          <w:p w:rsidR="00526CC0" w:rsidRPr="00C31D0C" w:rsidRDefault="006A4F5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0.25</w:t>
            </w: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26CC0" w:rsidRPr="00C31D0C" w:rsidRDefault="006A4F5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709" w:type="dxa"/>
          </w:tcPr>
          <w:p w:rsidR="00526CC0" w:rsidRPr="00C31D0C" w:rsidRDefault="006A4F5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rkar1a</w:t>
            </w:r>
          </w:p>
        </w:tc>
        <w:tc>
          <w:tcPr>
            <w:tcW w:w="1410" w:type="dxa"/>
          </w:tcPr>
          <w:p w:rsidR="00526CC0" w:rsidRPr="00C31D0C" w:rsidRDefault="006A4F5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417" w:type="dxa"/>
          </w:tcPr>
          <w:p w:rsidR="00526CC0" w:rsidRPr="00C31D0C" w:rsidRDefault="006A4F5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3402" w:type="dxa"/>
          </w:tcPr>
          <w:p w:rsidR="00526CC0" w:rsidRPr="00C31D0C" w:rsidRDefault="006A4F5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2" w:name="OLE_LINK108"/>
            <w:bookmarkStart w:id="93" w:name="OLE_LINK109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92"/>
            <w:bookmarkEnd w:id="93"/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709" w:type="dxa"/>
          </w:tcPr>
          <w:p w:rsidR="00526CC0" w:rsidRPr="00C31D0C" w:rsidRDefault="006A4F5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rkcd</w:t>
            </w:r>
            <w:proofErr w:type="spellEnd"/>
          </w:p>
        </w:tc>
        <w:tc>
          <w:tcPr>
            <w:tcW w:w="1410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526CC0" w:rsidRPr="00C31D0C" w:rsidRDefault="006A4F5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402" w:type="dxa"/>
          </w:tcPr>
          <w:p w:rsidR="00526CC0" w:rsidRPr="00C31D0C" w:rsidRDefault="00C21F1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709" w:type="dxa"/>
          </w:tcPr>
          <w:p w:rsidR="00526CC0" w:rsidRPr="00C31D0C" w:rsidRDefault="00C21F1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rkcz</w:t>
            </w:r>
            <w:proofErr w:type="spellEnd"/>
          </w:p>
        </w:tc>
        <w:tc>
          <w:tcPr>
            <w:tcW w:w="1410" w:type="dxa"/>
          </w:tcPr>
          <w:p w:rsidR="00526CC0" w:rsidRPr="00C31D0C" w:rsidRDefault="00C21F1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26CC0" w:rsidRPr="00C31D0C" w:rsidRDefault="00C21F1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709" w:type="dxa"/>
          </w:tcPr>
          <w:p w:rsidR="00526CC0" w:rsidRPr="00C31D0C" w:rsidRDefault="00C21F1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rom1</w:t>
            </w:r>
          </w:p>
        </w:tc>
        <w:tc>
          <w:tcPr>
            <w:tcW w:w="1410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526CC0" w:rsidRPr="00C31D0C" w:rsidRDefault="00C21F1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3402" w:type="dxa"/>
          </w:tcPr>
          <w:p w:rsidR="00526CC0" w:rsidRPr="00C31D0C" w:rsidRDefault="00C21F1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:rsidR="00526CC0" w:rsidRPr="00C31D0C" w:rsidRDefault="00C21F1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rrt2</w:t>
            </w:r>
          </w:p>
        </w:tc>
        <w:tc>
          <w:tcPr>
            <w:tcW w:w="1410" w:type="dxa"/>
          </w:tcPr>
          <w:p w:rsidR="00526CC0" w:rsidRPr="00C31D0C" w:rsidRDefault="00C21F1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26CC0" w:rsidRPr="00C31D0C" w:rsidRDefault="00C21F1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526CC0" w:rsidRPr="00C31D0C" w:rsidRDefault="00C21F1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sen1</w:t>
            </w:r>
          </w:p>
        </w:tc>
        <w:tc>
          <w:tcPr>
            <w:tcW w:w="1410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526CC0" w:rsidRPr="00C31D0C" w:rsidRDefault="00C21F1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3402" w:type="dxa"/>
          </w:tcPr>
          <w:p w:rsidR="00526CC0" w:rsidRPr="00C31D0C" w:rsidRDefault="00C21F1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526CC0" w:rsidRPr="00C31D0C" w:rsidRDefault="00C21F1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src1</w:t>
            </w:r>
          </w:p>
        </w:tc>
        <w:tc>
          <w:tcPr>
            <w:tcW w:w="1410" w:type="dxa"/>
          </w:tcPr>
          <w:p w:rsidR="00526CC0" w:rsidRPr="00C31D0C" w:rsidRDefault="00C21F1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  <w:tc>
          <w:tcPr>
            <w:tcW w:w="1417" w:type="dxa"/>
          </w:tcPr>
          <w:p w:rsidR="00526CC0" w:rsidRPr="00C31D0C" w:rsidRDefault="00C21F1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3402" w:type="dxa"/>
          </w:tcPr>
          <w:p w:rsidR="00526CC0" w:rsidRPr="00C31D0C" w:rsidRDefault="00C21F1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526CC0" w:rsidRPr="00C31D0C" w:rsidRDefault="008F724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th1r</w:t>
            </w:r>
          </w:p>
        </w:tc>
        <w:tc>
          <w:tcPr>
            <w:tcW w:w="1410" w:type="dxa"/>
          </w:tcPr>
          <w:p w:rsidR="00526CC0" w:rsidRPr="00C31D0C" w:rsidRDefault="008F724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26CC0" w:rsidRPr="00C31D0C" w:rsidRDefault="008F724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</w:tcPr>
          <w:p w:rsidR="00526CC0" w:rsidRPr="00C31D0C" w:rsidRDefault="008F724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ttg1</w:t>
            </w:r>
          </w:p>
        </w:tc>
        <w:tc>
          <w:tcPr>
            <w:tcW w:w="1410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526CC0" w:rsidRPr="00C31D0C" w:rsidRDefault="008F724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3402" w:type="dxa"/>
          </w:tcPr>
          <w:p w:rsidR="00526CC0" w:rsidRPr="00C31D0C" w:rsidRDefault="008F724A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709" w:type="dxa"/>
          </w:tcPr>
          <w:p w:rsidR="00526CC0" w:rsidRPr="00C31D0C" w:rsidRDefault="00220E32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valb</w:t>
            </w:r>
            <w:proofErr w:type="spellEnd"/>
          </w:p>
        </w:tc>
        <w:tc>
          <w:tcPr>
            <w:tcW w:w="1410" w:type="dxa"/>
          </w:tcPr>
          <w:p w:rsidR="00526CC0" w:rsidRPr="00C31D0C" w:rsidRDefault="00220E32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26CC0" w:rsidRPr="00C31D0C" w:rsidRDefault="00220E32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709" w:type="dxa"/>
          </w:tcPr>
          <w:p w:rsidR="00526CC0" w:rsidRPr="00C31D0C" w:rsidRDefault="00220E32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ygl</w:t>
            </w:r>
            <w:proofErr w:type="spellEnd"/>
          </w:p>
        </w:tc>
        <w:tc>
          <w:tcPr>
            <w:tcW w:w="1410" w:type="dxa"/>
          </w:tcPr>
          <w:p w:rsidR="00526CC0" w:rsidRPr="00C31D0C" w:rsidRDefault="00220E32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26CC0" w:rsidRPr="00C31D0C" w:rsidRDefault="00220E32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4" w:name="OLE_LINK118"/>
            <w:bookmarkStart w:id="95" w:name="OLE_LINK119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  <w:bookmarkEnd w:id="94"/>
            <w:bookmarkEnd w:id="95"/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464A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709" w:type="dxa"/>
          </w:tcPr>
          <w:p w:rsidR="00526CC0" w:rsidRPr="00C31D0C" w:rsidRDefault="00220E32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Rac1</w:t>
            </w:r>
          </w:p>
        </w:tc>
        <w:tc>
          <w:tcPr>
            <w:tcW w:w="1410" w:type="dxa"/>
          </w:tcPr>
          <w:p w:rsidR="00526CC0" w:rsidRPr="00C31D0C" w:rsidRDefault="00220E32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26CC0" w:rsidRPr="00C31D0C" w:rsidRDefault="00220E32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6" w:name="OLE_LINK120"/>
            <w:bookmarkStart w:id="97" w:name="OLE_LINK121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96"/>
            <w:bookmarkEnd w:id="97"/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709" w:type="dxa"/>
          </w:tcPr>
          <w:p w:rsidR="00526CC0" w:rsidRPr="00C31D0C" w:rsidRDefault="00220E32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Racgap1</w:t>
            </w:r>
          </w:p>
        </w:tc>
        <w:tc>
          <w:tcPr>
            <w:tcW w:w="1410" w:type="dxa"/>
          </w:tcPr>
          <w:p w:rsidR="00526CC0" w:rsidRPr="00C31D0C" w:rsidRDefault="00220E32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26CC0" w:rsidRPr="00C31D0C" w:rsidRDefault="00220E32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709" w:type="dxa"/>
          </w:tcPr>
          <w:p w:rsidR="00526CC0" w:rsidRPr="00C31D0C" w:rsidRDefault="00BF31D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Rai1</w:t>
            </w:r>
          </w:p>
        </w:tc>
        <w:tc>
          <w:tcPr>
            <w:tcW w:w="1410" w:type="dxa"/>
          </w:tcPr>
          <w:p w:rsidR="00526CC0" w:rsidRPr="00C31D0C" w:rsidRDefault="00BF31D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417" w:type="dxa"/>
          </w:tcPr>
          <w:p w:rsidR="00526CC0" w:rsidRPr="00C31D0C" w:rsidRDefault="00BF31D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3402" w:type="dxa"/>
          </w:tcPr>
          <w:p w:rsidR="00526CC0" w:rsidRPr="00C31D0C" w:rsidRDefault="00BF31D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:rsidR="00526CC0" w:rsidRPr="00C31D0C" w:rsidRDefault="00BF31D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Rassf4</w:t>
            </w:r>
          </w:p>
        </w:tc>
        <w:tc>
          <w:tcPr>
            <w:tcW w:w="1410" w:type="dxa"/>
          </w:tcPr>
          <w:p w:rsidR="00526CC0" w:rsidRPr="00C31D0C" w:rsidRDefault="00BF31D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26CC0" w:rsidRPr="00C31D0C" w:rsidRDefault="00BF31D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526CC0" w:rsidRPr="00C31D0C" w:rsidRDefault="00BF31D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Rbms1</w:t>
            </w:r>
          </w:p>
        </w:tc>
        <w:tc>
          <w:tcPr>
            <w:tcW w:w="1410" w:type="dxa"/>
          </w:tcPr>
          <w:p w:rsidR="00526CC0" w:rsidRPr="00C31D0C" w:rsidRDefault="00BF31D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26CC0" w:rsidRPr="00C31D0C" w:rsidRDefault="00BF31D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526CC0" w:rsidRPr="00C31D0C" w:rsidRDefault="00BF31D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Rbp4</w:t>
            </w:r>
          </w:p>
        </w:tc>
        <w:tc>
          <w:tcPr>
            <w:tcW w:w="1410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526CC0" w:rsidRPr="00C31D0C" w:rsidRDefault="00BF31D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6.55</w:t>
            </w:r>
          </w:p>
        </w:tc>
        <w:tc>
          <w:tcPr>
            <w:tcW w:w="3402" w:type="dxa"/>
          </w:tcPr>
          <w:p w:rsidR="00526CC0" w:rsidRPr="00C31D0C" w:rsidRDefault="00BF31D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8" w:name="OLE_LINK112"/>
            <w:bookmarkStart w:id="99" w:name="OLE_LINK113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  <w:bookmarkEnd w:id="98"/>
            <w:bookmarkEnd w:id="99"/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526CC0" w:rsidRPr="00C31D0C" w:rsidRDefault="00BF31D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Retn</w:t>
            </w:r>
            <w:proofErr w:type="spellEnd"/>
          </w:p>
        </w:tc>
        <w:tc>
          <w:tcPr>
            <w:tcW w:w="1410" w:type="dxa"/>
          </w:tcPr>
          <w:p w:rsidR="00526CC0" w:rsidRPr="00C31D0C" w:rsidRDefault="00BF31D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26CC0" w:rsidRPr="00C31D0C" w:rsidRDefault="00BF31D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0" w:name="OLE_LINK114"/>
            <w:bookmarkStart w:id="101" w:name="OLE_LINK115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  <w:bookmarkEnd w:id="100"/>
            <w:bookmarkEnd w:id="101"/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</w:tcPr>
          <w:p w:rsidR="00526CC0" w:rsidRPr="00C31D0C" w:rsidRDefault="00C0126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Rock2</w:t>
            </w:r>
          </w:p>
        </w:tc>
        <w:tc>
          <w:tcPr>
            <w:tcW w:w="1410" w:type="dxa"/>
          </w:tcPr>
          <w:p w:rsidR="00526CC0" w:rsidRPr="00C31D0C" w:rsidRDefault="00C0126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26CC0" w:rsidRPr="00C31D0C" w:rsidRDefault="00C0126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2" w:name="OLE_LINK122"/>
            <w:bookmarkStart w:id="103" w:name="OLE_LINK123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  <w:bookmarkEnd w:id="102"/>
            <w:bookmarkEnd w:id="103"/>
          </w:p>
        </w:tc>
      </w:tr>
      <w:tr w:rsidR="00120604" w:rsidRPr="00C31D0C" w:rsidTr="00DB484B">
        <w:tc>
          <w:tcPr>
            <w:tcW w:w="1134" w:type="dxa"/>
          </w:tcPr>
          <w:p w:rsidR="00526CC0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709" w:type="dxa"/>
          </w:tcPr>
          <w:p w:rsidR="00526CC0" w:rsidRPr="00C31D0C" w:rsidRDefault="00184EF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Runx1</w:t>
            </w:r>
          </w:p>
        </w:tc>
        <w:tc>
          <w:tcPr>
            <w:tcW w:w="1410" w:type="dxa"/>
          </w:tcPr>
          <w:p w:rsidR="00526CC0" w:rsidRPr="00C31D0C" w:rsidRDefault="00184EF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0.06</w:t>
            </w:r>
          </w:p>
        </w:tc>
        <w:tc>
          <w:tcPr>
            <w:tcW w:w="1417" w:type="dxa"/>
          </w:tcPr>
          <w:p w:rsidR="00526CC0" w:rsidRPr="00C31D0C" w:rsidRDefault="00526CC0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526CC0" w:rsidRPr="00C31D0C" w:rsidRDefault="00184EF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709" w:type="dxa"/>
          </w:tcPr>
          <w:p w:rsidR="009B2104" w:rsidRPr="00C31D0C" w:rsidRDefault="006B2B5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Runx2</w:t>
            </w:r>
          </w:p>
        </w:tc>
        <w:tc>
          <w:tcPr>
            <w:tcW w:w="1410" w:type="dxa"/>
          </w:tcPr>
          <w:p w:rsidR="009B2104" w:rsidRPr="00C31D0C" w:rsidRDefault="006B2B5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1417" w:type="dxa"/>
          </w:tcPr>
          <w:p w:rsidR="009B2104" w:rsidRPr="00C31D0C" w:rsidRDefault="009B21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9B2104" w:rsidRPr="00C31D0C" w:rsidRDefault="006B2B5E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709" w:type="dxa"/>
          </w:tcPr>
          <w:p w:rsidR="009B2104" w:rsidRPr="00C31D0C" w:rsidRDefault="00E35F2D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Scg2</w:t>
            </w:r>
          </w:p>
        </w:tc>
        <w:tc>
          <w:tcPr>
            <w:tcW w:w="1410" w:type="dxa"/>
          </w:tcPr>
          <w:p w:rsidR="009B2104" w:rsidRPr="00C31D0C" w:rsidRDefault="009B21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B2104" w:rsidRPr="00C31D0C" w:rsidRDefault="00E35F2D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3402" w:type="dxa"/>
          </w:tcPr>
          <w:p w:rsidR="009B2104" w:rsidRPr="00C31D0C" w:rsidRDefault="00E35F2D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709" w:type="dxa"/>
          </w:tcPr>
          <w:p w:rsidR="009B2104" w:rsidRPr="00C31D0C" w:rsidRDefault="00E35F2D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410" w:type="dxa"/>
          </w:tcPr>
          <w:p w:rsidR="009B2104" w:rsidRPr="00C31D0C" w:rsidRDefault="009B21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B2104" w:rsidRPr="00C31D0C" w:rsidRDefault="00E35F2D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3402" w:type="dxa"/>
          </w:tcPr>
          <w:p w:rsidR="009B2104" w:rsidRPr="00C31D0C" w:rsidRDefault="00E35F2D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4" w:name="OLE_LINK124"/>
            <w:bookmarkStart w:id="105" w:name="OLE_LINK125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104"/>
            <w:bookmarkEnd w:id="105"/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709" w:type="dxa"/>
          </w:tcPr>
          <w:p w:rsidR="009B2104" w:rsidRPr="00C31D0C" w:rsidRDefault="00E35F2D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Scn1b</w:t>
            </w:r>
          </w:p>
        </w:tc>
        <w:tc>
          <w:tcPr>
            <w:tcW w:w="1410" w:type="dxa"/>
          </w:tcPr>
          <w:p w:rsidR="009B2104" w:rsidRPr="00C31D0C" w:rsidRDefault="00E35F2D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417" w:type="dxa"/>
          </w:tcPr>
          <w:p w:rsidR="009B2104" w:rsidRPr="00C31D0C" w:rsidRDefault="009B21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9B2104" w:rsidRPr="00C31D0C" w:rsidRDefault="00E35F2D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</w:t>
            </w:r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5464A1" w:rsidP="005464A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:rsidR="009B2104" w:rsidRPr="00C31D0C" w:rsidRDefault="00E35F2D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Scn8a</w:t>
            </w:r>
          </w:p>
        </w:tc>
        <w:tc>
          <w:tcPr>
            <w:tcW w:w="1410" w:type="dxa"/>
          </w:tcPr>
          <w:p w:rsidR="009B2104" w:rsidRPr="00C31D0C" w:rsidRDefault="009B21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B2104" w:rsidRPr="00C31D0C" w:rsidRDefault="00E35F2D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3402" w:type="dxa"/>
          </w:tcPr>
          <w:p w:rsidR="009B2104" w:rsidRPr="00C31D0C" w:rsidRDefault="00E35F2D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5464A1" w:rsidP="005464A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9B2104" w:rsidRPr="00C31D0C" w:rsidRDefault="00E35F2D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Serpine1</w:t>
            </w:r>
          </w:p>
        </w:tc>
        <w:tc>
          <w:tcPr>
            <w:tcW w:w="1410" w:type="dxa"/>
          </w:tcPr>
          <w:p w:rsidR="009B2104" w:rsidRPr="00C31D0C" w:rsidRDefault="005E1A7D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417" w:type="dxa"/>
          </w:tcPr>
          <w:p w:rsidR="009B2104" w:rsidRPr="00C31D0C" w:rsidRDefault="009B21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9B2104" w:rsidRPr="00C31D0C" w:rsidRDefault="005E1A7D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9B2104" w:rsidRPr="00C31D0C" w:rsidRDefault="005E1A7D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Set</w:t>
            </w:r>
          </w:p>
        </w:tc>
        <w:tc>
          <w:tcPr>
            <w:tcW w:w="1410" w:type="dxa"/>
          </w:tcPr>
          <w:p w:rsidR="009B2104" w:rsidRPr="00C31D0C" w:rsidRDefault="005E1A7D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1417" w:type="dxa"/>
          </w:tcPr>
          <w:p w:rsidR="009B2104" w:rsidRPr="00C31D0C" w:rsidRDefault="009B21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9B2104" w:rsidRPr="00C31D0C" w:rsidRDefault="005E1A7D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9B2104" w:rsidRPr="00C31D0C" w:rsidRDefault="005E1A7D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Setd5</w:t>
            </w:r>
          </w:p>
        </w:tc>
        <w:tc>
          <w:tcPr>
            <w:tcW w:w="1410" w:type="dxa"/>
          </w:tcPr>
          <w:p w:rsidR="009B2104" w:rsidRPr="00C31D0C" w:rsidRDefault="005E1A7D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1417" w:type="dxa"/>
          </w:tcPr>
          <w:p w:rsidR="009B2104" w:rsidRPr="00C31D0C" w:rsidRDefault="009B21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9B2104" w:rsidRPr="00C31D0C" w:rsidRDefault="005E1A7D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</w:tcPr>
          <w:p w:rsidR="009B2104" w:rsidRPr="00C31D0C" w:rsidRDefault="00B858E1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Sgk1</w:t>
            </w:r>
          </w:p>
        </w:tc>
        <w:tc>
          <w:tcPr>
            <w:tcW w:w="1410" w:type="dxa"/>
          </w:tcPr>
          <w:p w:rsidR="009B2104" w:rsidRPr="00C31D0C" w:rsidRDefault="00B858E1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417" w:type="dxa"/>
          </w:tcPr>
          <w:p w:rsidR="009B2104" w:rsidRPr="00C31D0C" w:rsidRDefault="009B21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9B2104" w:rsidRPr="00C31D0C" w:rsidRDefault="00B858E1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6" w:name="OLE_LINK126"/>
            <w:bookmarkStart w:id="107" w:name="OLE_LINK127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106"/>
            <w:bookmarkEnd w:id="107"/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D34F63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1709" w:type="dxa"/>
          </w:tcPr>
          <w:p w:rsidR="009B2104" w:rsidRPr="00C31D0C" w:rsidRDefault="00B858E1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Slc16a3</w:t>
            </w:r>
          </w:p>
        </w:tc>
        <w:tc>
          <w:tcPr>
            <w:tcW w:w="1410" w:type="dxa"/>
          </w:tcPr>
          <w:p w:rsidR="009B2104" w:rsidRPr="00C31D0C" w:rsidRDefault="009B21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B2104" w:rsidRPr="00C31D0C" w:rsidRDefault="00B858E1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6.20</w:t>
            </w:r>
          </w:p>
        </w:tc>
        <w:tc>
          <w:tcPr>
            <w:tcW w:w="3402" w:type="dxa"/>
          </w:tcPr>
          <w:p w:rsidR="009B2104" w:rsidRPr="00C31D0C" w:rsidRDefault="00B858E1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D34F63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709" w:type="dxa"/>
          </w:tcPr>
          <w:p w:rsidR="009B2104" w:rsidRPr="00C31D0C" w:rsidRDefault="00B858E1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Slc17a5</w:t>
            </w:r>
          </w:p>
        </w:tc>
        <w:tc>
          <w:tcPr>
            <w:tcW w:w="1410" w:type="dxa"/>
          </w:tcPr>
          <w:p w:rsidR="009B2104" w:rsidRPr="00C31D0C" w:rsidRDefault="00B858E1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417" w:type="dxa"/>
          </w:tcPr>
          <w:p w:rsidR="009B2104" w:rsidRPr="00C31D0C" w:rsidRDefault="009B21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9B2104" w:rsidRPr="00C31D0C" w:rsidRDefault="00B858E1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D34F63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709" w:type="dxa"/>
          </w:tcPr>
          <w:p w:rsidR="009B2104" w:rsidRPr="00C31D0C" w:rsidRDefault="007D140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Slc1a2</w:t>
            </w:r>
          </w:p>
        </w:tc>
        <w:tc>
          <w:tcPr>
            <w:tcW w:w="1410" w:type="dxa"/>
          </w:tcPr>
          <w:p w:rsidR="009B2104" w:rsidRPr="00C31D0C" w:rsidRDefault="009B21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B2104" w:rsidRPr="00C31D0C" w:rsidRDefault="007D140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3402" w:type="dxa"/>
          </w:tcPr>
          <w:p w:rsidR="009B2104" w:rsidRPr="00C31D0C" w:rsidRDefault="007D140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D34F63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1709" w:type="dxa"/>
          </w:tcPr>
          <w:p w:rsidR="009B2104" w:rsidRPr="00C31D0C" w:rsidRDefault="007D140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Slc22a6</w:t>
            </w:r>
          </w:p>
        </w:tc>
        <w:tc>
          <w:tcPr>
            <w:tcW w:w="1410" w:type="dxa"/>
          </w:tcPr>
          <w:p w:rsidR="009B2104" w:rsidRPr="00C31D0C" w:rsidRDefault="009B21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B2104" w:rsidRPr="00C31D0C" w:rsidRDefault="007D140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3402" w:type="dxa"/>
          </w:tcPr>
          <w:p w:rsidR="009B2104" w:rsidRPr="00C31D0C" w:rsidRDefault="007D140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8" w:name="OLE_LINK128"/>
            <w:bookmarkStart w:id="109" w:name="OLE_LINK129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  <w:bookmarkEnd w:id="108"/>
            <w:bookmarkEnd w:id="109"/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D34F63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1709" w:type="dxa"/>
          </w:tcPr>
          <w:p w:rsidR="009B2104" w:rsidRPr="00C31D0C" w:rsidRDefault="007D140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Slc22a7</w:t>
            </w:r>
          </w:p>
        </w:tc>
        <w:tc>
          <w:tcPr>
            <w:tcW w:w="1410" w:type="dxa"/>
          </w:tcPr>
          <w:p w:rsidR="009B2104" w:rsidRPr="00C31D0C" w:rsidRDefault="007D140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17" w:type="dxa"/>
          </w:tcPr>
          <w:p w:rsidR="009B2104" w:rsidRPr="00C31D0C" w:rsidRDefault="009B21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9B2104" w:rsidRPr="00C31D0C" w:rsidRDefault="007D140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:rsidR="009B2104" w:rsidRPr="00C31D0C" w:rsidRDefault="007D140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Slc29a1</w:t>
            </w:r>
          </w:p>
        </w:tc>
        <w:tc>
          <w:tcPr>
            <w:tcW w:w="1410" w:type="dxa"/>
          </w:tcPr>
          <w:p w:rsidR="009B2104" w:rsidRPr="00C31D0C" w:rsidRDefault="007D140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7.32</w:t>
            </w:r>
          </w:p>
        </w:tc>
        <w:tc>
          <w:tcPr>
            <w:tcW w:w="1417" w:type="dxa"/>
          </w:tcPr>
          <w:p w:rsidR="009B2104" w:rsidRPr="00C31D0C" w:rsidRDefault="007D140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3402" w:type="dxa"/>
          </w:tcPr>
          <w:p w:rsidR="009B2104" w:rsidRPr="00C31D0C" w:rsidRDefault="007D140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0" w:name="OLE_LINK130"/>
            <w:bookmarkStart w:id="111" w:name="OLE_LINK131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  <w:bookmarkEnd w:id="110"/>
            <w:bookmarkEnd w:id="111"/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9B2104" w:rsidRPr="00C31D0C" w:rsidRDefault="00A208CD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Socs2</w:t>
            </w:r>
          </w:p>
        </w:tc>
        <w:tc>
          <w:tcPr>
            <w:tcW w:w="1410" w:type="dxa"/>
          </w:tcPr>
          <w:p w:rsidR="009B2104" w:rsidRPr="00C31D0C" w:rsidRDefault="00A208CD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417" w:type="dxa"/>
          </w:tcPr>
          <w:p w:rsidR="009B2104" w:rsidRPr="00C31D0C" w:rsidRDefault="009B21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9B2104" w:rsidRPr="00C31D0C" w:rsidRDefault="00A208CD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9B2104" w:rsidRPr="00C31D0C" w:rsidRDefault="00947751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Socs3</w:t>
            </w:r>
          </w:p>
        </w:tc>
        <w:tc>
          <w:tcPr>
            <w:tcW w:w="1410" w:type="dxa"/>
          </w:tcPr>
          <w:p w:rsidR="009B2104" w:rsidRPr="00C31D0C" w:rsidRDefault="009B21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B2104" w:rsidRPr="00C31D0C" w:rsidRDefault="00947751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3402" w:type="dxa"/>
          </w:tcPr>
          <w:p w:rsidR="009B2104" w:rsidRPr="00C31D0C" w:rsidRDefault="00947751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2" w:name="OLE_LINK134"/>
            <w:bookmarkStart w:id="113" w:name="OLE_LINK135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112"/>
            <w:bookmarkEnd w:id="113"/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9B2104" w:rsidRPr="00C31D0C" w:rsidRDefault="00947751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Sorbs1</w:t>
            </w:r>
          </w:p>
        </w:tc>
        <w:tc>
          <w:tcPr>
            <w:tcW w:w="1410" w:type="dxa"/>
          </w:tcPr>
          <w:p w:rsidR="009B2104" w:rsidRPr="00C31D0C" w:rsidRDefault="009B21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B2104" w:rsidRPr="00C31D0C" w:rsidRDefault="00947751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3402" w:type="dxa"/>
          </w:tcPr>
          <w:p w:rsidR="009B2104" w:rsidRPr="00C31D0C" w:rsidRDefault="00947751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4" w:name="OLE_LINK132"/>
            <w:bookmarkStart w:id="115" w:name="OLE_LINK133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  <w:bookmarkEnd w:id="114"/>
            <w:bookmarkEnd w:id="115"/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</w:tcPr>
          <w:p w:rsidR="009B2104" w:rsidRPr="00C31D0C" w:rsidRDefault="00A034F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Sparc</w:t>
            </w:r>
          </w:p>
        </w:tc>
        <w:tc>
          <w:tcPr>
            <w:tcW w:w="1410" w:type="dxa"/>
          </w:tcPr>
          <w:p w:rsidR="009B2104" w:rsidRPr="00C31D0C" w:rsidRDefault="00A034F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417" w:type="dxa"/>
          </w:tcPr>
          <w:p w:rsidR="009B2104" w:rsidRPr="00C31D0C" w:rsidRDefault="00A034F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3402" w:type="dxa"/>
          </w:tcPr>
          <w:p w:rsidR="009B2104" w:rsidRPr="00C31D0C" w:rsidRDefault="00A034F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709" w:type="dxa"/>
          </w:tcPr>
          <w:p w:rsidR="009B2104" w:rsidRPr="00C31D0C" w:rsidRDefault="00A034F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Spata13</w:t>
            </w:r>
          </w:p>
        </w:tc>
        <w:tc>
          <w:tcPr>
            <w:tcW w:w="1410" w:type="dxa"/>
          </w:tcPr>
          <w:p w:rsidR="009B2104" w:rsidRPr="00C31D0C" w:rsidRDefault="00A034F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  <w:tc>
          <w:tcPr>
            <w:tcW w:w="1417" w:type="dxa"/>
          </w:tcPr>
          <w:p w:rsidR="009B2104" w:rsidRPr="00C31D0C" w:rsidRDefault="009B21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9B2104" w:rsidRPr="00C31D0C" w:rsidRDefault="00A034F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709" w:type="dxa"/>
          </w:tcPr>
          <w:p w:rsidR="009B2104" w:rsidRPr="00C31D0C" w:rsidRDefault="00A034F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Spp1</w:t>
            </w:r>
          </w:p>
        </w:tc>
        <w:tc>
          <w:tcPr>
            <w:tcW w:w="1410" w:type="dxa"/>
          </w:tcPr>
          <w:p w:rsidR="009B2104" w:rsidRPr="00C31D0C" w:rsidRDefault="00A034F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1417" w:type="dxa"/>
          </w:tcPr>
          <w:p w:rsidR="009B2104" w:rsidRPr="00C31D0C" w:rsidRDefault="009B21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9B2104" w:rsidRPr="00C31D0C" w:rsidRDefault="00A034F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709" w:type="dxa"/>
          </w:tcPr>
          <w:p w:rsidR="009B2104" w:rsidRPr="00C31D0C" w:rsidRDefault="00A034F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Stxbp1</w:t>
            </w:r>
          </w:p>
        </w:tc>
        <w:tc>
          <w:tcPr>
            <w:tcW w:w="1410" w:type="dxa"/>
          </w:tcPr>
          <w:p w:rsidR="009B2104" w:rsidRPr="00C31D0C" w:rsidRDefault="009B21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B2104" w:rsidRPr="00C31D0C" w:rsidRDefault="00A034F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3402" w:type="dxa"/>
          </w:tcPr>
          <w:p w:rsidR="009B2104" w:rsidRPr="00C31D0C" w:rsidRDefault="00A034F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709" w:type="dxa"/>
          </w:tcPr>
          <w:p w:rsidR="009B2104" w:rsidRPr="00C31D0C" w:rsidRDefault="00A034F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Sulf2</w:t>
            </w:r>
          </w:p>
        </w:tc>
        <w:tc>
          <w:tcPr>
            <w:tcW w:w="1410" w:type="dxa"/>
          </w:tcPr>
          <w:p w:rsidR="009B2104" w:rsidRPr="00C31D0C" w:rsidRDefault="00A034F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417" w:type="dxa"/>
          </w:tcPr>
          <w:p w:rsidR="009B2104" w:rsidRPr="00C31D0C" w:rsidRDefault="009B21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9B2104" w:rsidRPr="00C31D0C" w:rsidRDefault="00A034F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709" w:type="dxa"/>
          </w:tcPr>
          <w:p w:rsidR="009B2104" w:rsidRPr="00C31D0C" w:rsidRDefault="00A034F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Tac1</w:t>
            </w:r>
          </w:p>
        </w:tc>
        <w:tc>
          <w:tcPr>
            <w:tcW w:w="1410" w:type="dxa"/>
          </w:tcPr>
          <w:p w:rsidR="009B2104" w:rsidRPr="00C31D0C" w:rsidRDefault="00A034F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1417" w:type="dxa"/>
          </w:tcPr>
          <w:p w:rsidR="009B2104" w:rsidRPr="00C31D0C" w:rsidRDefault="00A034F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3402" w:type="dxa"/>
          </w:tcPr>
          <w:p w:rsidR="009B2104" w:rsidRPr="00C31D0C" w:rsidRDefault="00A034F6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:rsidR="009B2104" w:rsidRPr="00C31D0C" w:rsidRDefault="00B458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Tardbp</w:t>
            </w:r>
            <w:proofErr w:type="spellEnd"/>
          </w:p>
        </w:tc>
        <w:tc>
          <w:tcPr>
            <w:tcW w:w="1410" w:type="dxa"/>
          </w:tcPr>
          <w:p w:rsidR="009B2104" w:rsidRPr="00C31D0C" w:rsidRDefault="00B458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417" w:type="dxa"/>
          </w:tcPr>
          <w:p w:rsidR="009B2104" w:rsidRPr="00C31D0C" w:rsidRDefault="00B458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3402" w:type="dxa"/>
          </w:tcPr>
          <w:p w:rsidR="009B2104" w:rsidRPr="00C31D0C" w:rsidRDefault="00B458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9B2104" w:rsidRPr="00C31D0C" w:rsidRDefault="00B458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Tcf4</w:t>
            </w:r>
          </w:p>
        </w:tc>
        <w:tc>
          <w:tcPr>
            <w:tcW w:w="1410" w:type="dxa"/>
          </w:tcPr>
          <w:p w:rsidR="009B2104" w:rsidRPr="00C31D0C" w:rsidRDefault="00B458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417" w:type="dxa"/>
          </w:tcPr>
          <w:p w:rsidR="009B2104" w:rsidRPr="00C31D0C" w:rsidRDefault="00B458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402" w:type="dxa"/>
          </w:tcPr>
          <w:p w:rsidR="009B2104" w:rsidRPr="00C31D0C" w:rsidRDefault="00B458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9B2104" w:rsidRPr="00C31D0C" w:rsidRDefault="00B458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Tcf7l2</w:t>
            </w:r>
          </w:p>
        </w:tc>
        <w:tc>
          <w:tcPr>
            <w:tcW w:w="1410" w:type="dxa"/>
          </w:tcPr>
          <w:p w:rsidR="009B2104" w:rsidRPr="00C31D0C" w:rsidRDefault="00B458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66.65</w:t>
            </w:r>
          </w:p>
        </w:tc>
        <w:tc>
          <w:tcPr>
            <w:tcW w:w="1417" w:type="dxa"/>
          </w:tcPr>
          <w:p w:rsidR="009B2104" w:rsidRPr="00C31D0C" w:rsidRDefault="00B458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3402" w:type="dxa"/>
          </w:tcPr>
          <w:p w:rsidR="009B2104" w:rsidRPr="00C31D0C" w:rsidRDefault="00B458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9B2104" w:rsidRPr="00C31D0C" w:rsidRDefault="00B458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Tek</w:t>
            </w:r>
          </w:p>
        </w:tc>
        <w:tc>
          <w:tcPr>
            <w:tcW w:w="1410" w:type="dxa"/>
          </w:tcPr>
          <w:p w:rsidR="009B2104" w:rsidRPr="00C31D0C" w:rsidRDefault="009B21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B2104" w:rsidRPr="00C31D0C" w:rsidRDefault="00B458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3402" w:type="dxa"/>
          </w:tcPr>
          <w:p w:rsidR="009B2104" w:rsidRPr="00C31D0C" w:rsidRDefault="00B4588C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</w:tcPr>
          <w:p w:rsidR="009B2104" w:rsidRPr="00C31D0C" w:rsidRDefault="00832D0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Tmem132d</w:t>
            </w:r>
          </w:p>
        </w:tc>
        <w:tc>
          <w:tcPr>
            <w:tcW w:w="1410" w:type="dxa"/>
          </w:tcPr>
          <w:p w:rsidR="009B2104" w:rsidRPr="00C31D0C" w:rsidRDefault="009B21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B2104" w:rsidRPr="00C31D0C" w:rsidRDefault="00832D0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3402" w:type="dxa"/>
          </w:tcPr>
          <w:p w:rsidR="009B2104" w:rsidRPr="00C31D0C" w:rsidRDefault="00832D0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9" w:type="dxa"/>
          </w:tcPr>
          <w:p w:rsidR="009B2104" w:rsidRPr="00C31D0C" w:rsidRDefault="00832D0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Tnc</w:t>
            </w:r>
            <w:proofErr w:type="spellEnd"/>
          </w:p>
        </w:tc>
        <w:tc>
          <w:tcPr>
            <w:tcW w:w="1410" w:type="dxa"/>
          </w:tcPr>
          <w:p w:rsidR="009B2104" w:rsidRPr="00C31D0C" w:rsidRDefault="00832D0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417" w:type="dxa"/>
          </w:tcPr>
          <w:p w:rsidR="009B2104" w:rsidRPr="00C31D0C" w:rsidRDefault="009B21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9B2104" w:rsidRPr="00C31D0C" w:rsidRDefault="00832D0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09" w:type="dxa"/>
          </w:tcPr>
          <w:p w:rsidR="009B2104" w:rsidRPr="00C31D0C" w:rsidRDefault="00832D0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proofErr w:type="spellEnd"/>
          </w:p>
        </w:tc>
        <w:tc>
          <w:tcPr>
            <w:tcW w:w="1410" w:type="dxa"/>
          </w:tcPr>
          <w:p w:rsidR="009B2104" w:rsidRPr="00C31D0C" w:rsidRDefault="009B21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B2104" w:rsidRPr="00C31D0C" w:rsidRDefault="00832D0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3402" w:type="dxa"/>
          </w:tcPr>
          <w:p w:rsidR="009B2104" w:rsidRPr="00C31D0C" w:rsidRDefault="00832D0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09" w:type="dxa"/>
          </w:tcPr>
          <w:p w:rsidR="009B2104" w:rsidRPr="00C31D0C" w:rsidRDefault="00832D0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Tph2</w:t>
            </w:r>
          </w:p>
        </w:tc>
        <w:tc>
          <w:tcPr>
            <w:tcW w:w="1410" w:type="dxa"/>
          </w:tcPr>
          <w:p w:rsidR="009B2104" w:rsidRPr="00C31D0C" w:rsidRDefault="00832D0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417" w:type="dxa"/>
          </w:tcPr>
          <w:p w:rsidR="009B2104" w:rsidRPr="00C31D0C" w:rsidRDefault="009B21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9B2104" w:rsidRPr="00C31D0C" w:rsidRDefault="00832D0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709" w:type="dxa"/>
          </w:tcPr>
          <w:p w:rsidR="009B2104" w:rsidRPr="00C31D0C" w:rsidRDefault="00832D0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Tpm1</w:t>
            </w:r>
          </w:p>
        </w:tc>
        <w:tc>
          <w:tcPr>
            <w:tcW w:w="1410" w:type="dxa"/>
          </w:tcPr>
          <w:p w:rsidR="009B2104" w:rsidRPr="00C31D0C" w:rsidRDefault="00832D0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  <w:tc>
          <w:tcPr>
            <w:tcW w:w="1417" w:type="dxa"/>
          </w:tcPr>
          <w:p w:rsidR="009B2104" w:rsidRPr="00C31D0C" w:rsidRDefault="00832D0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3402" w:type="dxa"/>
          </w:tcPr>
          <w:p w:rsidR="009B2104" w:rsidRPr="00C31D0C" w:rsidRDefault="00832D0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09" w:type="dxa"/>
          </w:tcPr>
          <w:p w:rsidR="009B2104" w:rsidRPr="00C31D0C" w:rsidRDefault="00832D0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Tpm3</w:t>
            </w:r>
          </w:p>
        </w:tc>
        <w:tc>
          <w:tcPr>
            <w:tcW w:w="1410" w:type="dxa"/>
          </w:tcPr>
          <w:p w:rsidR="009B2104" w:rsidRPr="00C31D0C" w:rsidRDefault="00832D0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1417" w:type="dxa"/>
          </w:tcPr>
          <w:p w:rsidR="009B2104" w:rsidRPr="00C31D0C" w:rsidRDefault="00832D0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3402" w:type="dxa"/>
          </w:tcPr>
          <w:p w:rsidR="009B2104" w:rsidRPr="00C31D0C" w:rsidRDefault="00832D0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6" w:name="OLE_LINK138"/>
            <w:bookmarkStart w:id="117" w:name="OLE_LINK139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  <w:bookmarkEnd w:id="116"/>
            <w:bookmarkEnd w:id="117"/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:rsidR="009B2104" w:rsidRPr="00C31D0C" w:rsidRDefault="00832D0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Trh</w:t>
            </w:r>
            <w:proofErr w:type="spellEnd"/>
          </w:p>
        </w:tc>
        <w:tc>
          <w:tcPr>
            <w:tcW w:w="1410" w:type="dxa"/>
          </w:tcPr>
          <w:p w:rsidR="009B2104" w:rsidRPr="00C31D0C" w:rsidRDefault="00832D0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417" w:type="dxa"/>
          </w:tcPr>
          <w:p w:rsidR="009B2104" w:rsidRPr="00C31D0C" w:rsidRDefault="009B21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9B2104" w:rsidRPr="00C31D0C" w:rsidRDefault="00832D0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9B2104" w:rsidRPr="00C31D0C" w:rsidRDefault="00832D0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Trp53</w:t>
            </w:r>
          </w:p>
        </w:tc>
        <w:tc>
          <w:tcPr>
            <w:tcW w:w="1410" w:type="dxa"/>
          </w:tcPr>
          <w:p w:rsidR="009B2104" w:rsidRPr="00C31D0C" w:rsidRDefault="00832D0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1417" w:type="dxa"/>
          </w:tcPr>
          <w:p w:rsidR="009B2104" w:rsidRPr="00C31D0C" w:rsidRDefault="00832D0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3402" w:type="dxa"/>
          </w:tcPr>
          <w:p w:rsidR="009B2104" w:rsidRPr="00C31D0C" w:rsidRDefault="00832D0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8" w:name="OLE_LINK140"/>
            <w:bookmarkStart w:id="119" w:name="OLE_LINK141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118"/>
            <w:bookmarkEnd w:id="119"/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9B2104" w:rsidRPr="00C31D0C" w:rsidRDefault="00832D0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Tsc22d1</w:t>
            </w:r>
          </w:p>
        </w:tc>
        <w:tc>
          <w:tcPr>
            <w:tcW w:w="1410" w:type="dxa"/>
          </w:tcPr>
          <w:p w:rsidR="009B2104" w:rsidRPr="00C31D0C" w:rsidRDefault="009B21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B2104" w:rsidRPr="00C31D0C" w:rsidRDefault="00832D0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3402" w:type="dxa"/>
          </w:tcPr>
          <w:p w:rsidR="009B2104" w:rsidRPr="00C31D0C" w:rsidRDefault="00832D0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9B2104" w:rsidRPr="00C31D0C" w:rsidRDefault="00832D0F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Tsc22d3</w:t>
            </w:r>
          </w:p>
        </w:tc>
        <w:tc>
          <w:tcPr>
            <w:tcW w:w="1410" w:type="dxa"/>
          </w:tcPr>
          <w:p w:rsidR="009B2104" w:rsidRPr="00C31D0C" w:rsidRDefault="009B21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B2104" w:rsidRPr="00C31D0C" w:rsidRDefault="00A44D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3402" w:type="dxa"/>
          </w:tcPr>
          <w:p w:rsidR="009B2104" w:rsidRPr="00C31D0C" w:rsidRDefault="00A44D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464A1" w:rsidRPr="00C31D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</w:tcPr>
          <w:p w:rsidR="009B2104" w:rsidRPr="00C31D0C" w:rsidRDefault="00A44D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Ttr</w:t>
            </w:r>
            <w:proofErr w:type="spellEnd"/>
          </w:p>
        </w:tc>
        <w:tc>
          <w:tcPr>
            <w:tcW w:w="1410" w:type="dxa"/>
          </w:tcPr>
          <w:p w:rsidR="009B2104" w:rsidRPr="00C31D0C" w:rsidRDefault="00A44D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15.89</w:t>
            </w:r>
          </w:p>
        </w:tc>
        <w:tc>
          <w:tcPr>
            <w:tcW w:w="1417" w:type="dxa"/>
          </w:tcPr>
          <w:p w:rsidR="009B2104" w:rsidRPr="00C31D0C" w:rsidRDefault="009B21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9B2104" w:rsidRPr="00C31D0C" w:rsidRDefault="00A44D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0" w:name="OLE_LINK144"/>
            <w:bookmarkStart w:id="121" w:name="OLE_LINK145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120"/>
            <w:bookmarkEnd w:id="121"/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09" w:type="dxa"/>
          </w:tcPr>
          <w:p w:rsidR="009B2104" w:rsidRPr="00C31D0C" w:rsidRDefault="00A44D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Tuba8</w:t>
            </w:r>
          </w:p>
        </w:tc>
        <w:tc>
          <w:tcPr>
            <w:tcW w:w="1410" w:type="dxa"/>
          </w:tcPr>
          <w:p w:rsidR="009B2104" w:rsidRPr="00C31D0C" w:rsidRDefault="009B21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B2104" w:rsidRPr="00C31D0C" w:rsidRDefault="00A44D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3402" w:type="dxa"/>
          </w:tcPr>
          <w:p w:rsidR="009B2104" w:rsidRPr="00C31D0C" w:rsidRDefault="00A44D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2" w:name="OLE_LINK142"/>
            <w:bookmarkStart w:id="123" w:name="OLE_LINK143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  <w:bookmarkEnd w:id="122"/>
            <w:bookmarkEnd w:id="123"/>
          </w:p>
        </w:tc>
      </w:tr>
      <w:tr w:rsidR="00120604" w:rsidRPr="00C31D0C" w:rsidTr="00DB484B">
        <w:tc>
          <w:tcPr>
            <w:tcW w:w="1134" w:type="dxa"/>
          </w:tcPr>
          <w:p w:rsidR="009B2104" w:rsidRPr="00C31D0C" w:rsidRDefault="008805CD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09" w:type="dxa"/>
          </w:tcPr>
          <w:p w:rsidR="009B2104" w:rsidRPr="00C31D0C" w:rsidRDefault="007D5D78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Txnip</w:t>
            </w:r>
            <w:proofErr w:type="spellEnd"/>
          </w:p>
        </w:tc>
        <w:tc>
          <w:tcPr>
            <w:tcW w:w="1410" w:type="dxa"/>
          </w:tcPr>
          <w:p w:rsidR="009B2104" w:rsidRPr="00C31D0C" w:rsidRDefault="007D5D78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417" w:type="dxa"/>
          </w:tcPr>
          <w:p w:rsidR="009B2104" w:rsidRPr="00C31D0C" w:rsidRDefault="007D5D78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3402" w:type="dxa"/>
          </w:tcPr>
          <w:p w:rsidR="009B2104" w:rsidRPr="00C31D0C" w:rsidRDefault="007D5D78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4" w:name="OLE_LINK146"/>
            <w:bookmarkStart w:id="125" w:name="OLE_LINK147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124"/>
            <w:bookmarkEnd w:id="125"/>
          </w:p>
        </w:tc>
      </w:tr>
      <w:tr w:rsidR="00120604" w:rsidRPr="00C31D0C" w:rsidTr="00DB484B">
        <w:tc>
          <w:tcPr>
            <w:tcW w:w="1134" w:type="dxa"/>
          </w:tcPr>
          <w:p w:rsidR="00A44D04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709" w:type="dxa"/>
          </w:tcPr>
          <w:p w:rsidR="00A44D04" w:rsidRPr="00C31D0C" w:rsidRDefault="00A8644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Ube2c</w:t>
            </w:r>
          </w:p>
        </w:tc>
        <w:tc>
          <w:tcPr>
            <w:tcW w:w="1410" w:type="dxa"/>
          </w:tcPr>
          <w:p w:rsidR="00A44D04" w:rsidRPr="00C31D0C" w:rsidRDefault="00A8644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1417" w:type="dxa"/>
          </w:tcPr>
          <w:p w:rsidR="00A44D04" w:rsidRPr="00C31D0C" w:rsidRDefault="00A8644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3402" w:type="dxa"/>
          </w:tcPr>
          <w:p w:rsidR="00A44D04" w:rsidRPr="00C31D0C" w:rsidRDefault="00A8644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A44D04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09" w:type="dxa"/>
          </w:tcPr>
          <w:p w:rsidR="00A44D04" w:rsidRPr="00C31D0C" w:rsidRDefault="00A8644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Ube3a</w:t>
            </w:r>
          </w:p>
        </w:tc>
        <w:tc>
          <w:tcPr>
            <w:tcW w:w="1410" w:type="dxa"/>
          </w:tcPr>
          <w:p w:rsidR="00A44D04" w:rsidRPr="00C31D0C" w:rsidRDefault="00A44D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A44D04" w:rsidRPr="00C31D0C" w:rsidRDefault="00A8644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3402" w:type="dxa"/>
          </w:tcPr>
          <w:p w:rsidR="00A44D04" w:rsidRPr="00C31D0C" w:rsidRDefault="00A8644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A44D04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09" w:type="dxa"/>
          </w:tcPr>
          <w:p w:rsidR="00A44D04" w:rsidRPr="00C31D0C" w:rsidRDefault="00A8644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Uhrf1</w:t>
            </w:r>
          </w:p>
        </w:tc>
        <w:tc>
          <w:tcPr>
            <w:tcW w:w="1410" w:type="dxa"/>
          </w:tcPr>
          <w:p w:rsidR="00A44D04" w:rsidRPr="00C31D0C" w:rsidRDefault="00A8644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  <w:tc>
          <w:tcPr>
            <w:tcW w:w="1417" w:type="dxa"/>
          </w:tcPr>
          <w:p w:rsidR="00A44D04" w:rsidRPr="00C31D0C" w:rsidRDefault="00A44D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A44D04" w:rsidRPr="00C31D0C" w:rsidRDefault="00A8644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6" w:name="OLE_LINK148"/>
            <w:bookmarkStart w:id="127" w:name="OLE_LINK149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  <w:bookmarkEnd w:id="126"/>
            <w:bookmarkEnd w:id="127"/>
          </w:p>
        </w:tc>
      </w:tr>
      <w:tr w:rsidR="00120604" w:rsidRPr="00C31D0C" w:rsidTr="00DB484B">
        <w:tc>
          <w:tcPr>
            <w:tcW w:w="1134" w:type="dxa"/>
          </w:tcPr>
          <w:p w:rsidR="00A44D04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9" w:type="dxa"/>
          </w:tcPr>
          <w:p w:rsidR="00A44D04" w:rsidRPr="00C31D0C" w:rsidRDefault="00A8644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Ulk1</w:t>
            </w:r>
          </w:p>
        </w:tc>
        <w:tc>
          <w:tcPr>
            <w:tcW w:w="1410" w:type="dxa"/>
          </w:tcPr>
          <w:p w:rsidR="00A44D04" w:rsidRPr="00C31D0C" w:rsidRDefault="00A44D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A44D04" w:rsidRPr="00C31D0C" w:rsidRDefault="00A8644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9.10</w:t>
            </w:r>
          </w:p>
        </w:tc>
        <w:tc>
          <w:tcPr>
            <w:tcW w:w="3402" w:type="dxa"/>
          </w:tcPr>
          <w:p w:rsidR="00A44D04" w:rsidRPr="00C31D0C" w:rsidRDefault="00A8644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8" w:name="OLE_LINK152"/>
            <w:bookmarkStart w:id="129" w:name="OLE_LINK153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  <w:bookmarkEnd w:id="128"/>
            <w:bookmarkEnd w:id="129"/>
          </w:p>
        </w:tc>
      </w:tr>
      <w:tr w:rsidR="00120604" w:rsidRPr="00C31D0C" w:rsidTr="00DB484B">
        <w:tc>
          <w:tcPr>
            <w:tcW w:w="1134" w:type="dxa"/>
          </w:tcPr>
          <w:p w:rsidR="00A44D04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9" w:type="dxa"/>
          </w:tcPr>
          <w:p w:rsidR="00A44D04" w:rsidRPr="00C31D0C" w:rsidRDefault="00A8644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Upp1</w:t>
            </w:r>
          </w:p>
        </w:tc>
        <w:tc>
          <w:tcPr>
            <w:tcW w:w="1410" w:type="dxa"/>
          </w:tcPr>
          <w:p w:rsidR="00A44D04" w:rsidRPr="00C31D0C" w:rsidRDefault="00A44D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A44D04" w:rsidRPr="00C31D0C" w:rsidRDefault="00A8644B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3402" w:type="dxa"/>
          </w:tcPr>
          <w:p w:rsidR="00A44D04" w:rsidRPr="00C31D0C" w:rsidRDefault="001B631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A44D04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</w:tcPr>
          <w:p w:rsidR="00A44D04" w:rsidRPr="00C31D0C" w:rsidRDefault="001B631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Usp8</w:t>
            </w:r>
          </w:p>
        </w:tc>
        <w:tc>
          <w:tcPr>
            <w:tcW w:w="1410" w:type="dxa"/>
          </w:tcPr>
          <w:p w:rsidR="00A44D04" w:rsidRPr="00C31D0C" w:rsidRDefault="001B631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417" w:type="dxa"/>
          </w:tcPr>
          <w:p w:rsidR="00A44D04" w:rsidRPr="00C31D0C" w:rsidRDefault="00A44D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A44D04" w:rsidRPr="00C31D0C" w:rsidRDefault="001B631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</w:t>
            </w:r>
          </w:p>
        </w:tc>
      </w:tr>
      <w:tr w:rsidR="00120604" w:rsidRPr="00C31D0C" w:rsidTr="00DB484B">
        <w:tc>
          <w:tcPr>
            <w:tcW w:w="1134" w:type="dxa"/>
          </w:tcPr>
          <w:p w:rsidR="00A44D04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9" w:type="dxa"/>
          </w:tcPr>
          <w:p w:rsidR="00A44D04" w:rsidRPr="00C31D0C" w:rsidRDefault="001B631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Vgf</w:t>
            </w:r>
            <w:proofErr w:type="spellEnd"/>
          </w:p>
        </w:tc>
        <w:tc>
          <w:tcPr>
            <w:tcW w:w="1410" w:type="dxa"/>
          </w:tcPr>
          <w:p w:rsidR="00A44D04" w:rsidRPr="00C31D0C" w:rsidRDefault="00A44D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A44D04" w:rsidRPr="00C31D0C" w:rsidRDefault="001B631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3402" w:type="dxa"/>
          </w:tcPr>
          <w:p w:rsidR="00A44D04" w:rsidRPr="00C31D0C" w:rsidRDefault="001B631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0" w:name="OLE_LINK150"/>
            <w:bookmarkStart w:id="131" w:name="OLE_LINK151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  <w:bookmarkEnd w:id="130"/>
            <w:bookmarkEnd w:id="131"/>
          </w:p>
        </w:tc>
      </w:tr>
      <w:tr w:rsidR="00120604" w:rsidRPr="00C31D0C" w:rsidTr="00DB484B">
        <w:tc>
          <w:tcPr>
            <w:tcW w:w="1134" w:type="dxa"/>
          </w:tcPr>
          <w:p w:rsidR="00A44D04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9" w:type="dxa"/>
          </w:tcPr>
          <w:p w:rsidR="00A44D04" w:rsidRPr="00C31D0C" w:rsidRDefault="001B631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Vim</w:t>
            </w:r>
          </w:p>
        </w:tc>
        <w:tc>
          <w:tcPr>
            <w:tcW w:w="1410" w:type="dxa"/>
          </w:tcPr>
          <w:p w:rsidR="00A44D04" w:rsidRPr="00C31D0C" w:rsidRDefault="00A44D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A44D04" w:rsidRPr="00C31D0C" w:rsidRDefault="001B631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3402" w:type="dxa"/>
          </w:tcPr>
          <w:p w:rsidR="00A44D04" w:rsidRPr="00C31D0C" w:rsidRDefault="001B631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A44D04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09" w:type="dxa"/>
          </w:tcPr>
          <w:p w:rsidR="00A44D04" w:rsidRPr="00C31D0C" w:rsidRDefault="001B631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Vldlr</w:t>
            </w:r>
            <w:proofErr w:type="spellEnd"/>
          </w:p>
        </w:tc>
        <w:tc>
          <w:tcPr>
            <w:tcW w:w="1410" w:type="dxa"/>
          </w:tcPr>
          <w:p w:rsidR="00A44D04" w:rsidRPr="00C31D0C" w:rsidRDefault="00A44D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A44D04" w:rsidRPr="00C31D0C" w:rsidRDefault="001B631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3402" w:type="dxa"/>
          </w:tcPr>
          <w:p w:rsidR="00A44D04" w:rsidRPr="00C31D0C" w:rsidRDefault="001B631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A44D04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09" w:type="dxa"/>
          </w:tcPr>
          <w:p w:rsidR="00A44D04" w:rsidRPr="00C31D0C" w:rsidRDefault="001B631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Vps13a</w:t>
            </w:r>
          </w:p>
        </w:tc>
        <w:tc>
          <w:tcPr>
            <w:tcW w:w="1410" w:type="dxa"/>
          </w:tcPr>
          <w:p w:rsidR="00A44D04" w:rsidRPr="00C31D0C" w:rsidRDefault="001B631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417" w:type="dxa"/>
          </w:tcPr>
          <w:p w:rsidR="00A44D04" w:rsidRPr="00C31D0C" w:rsidRDefault="00A44D04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A44D04" w:rsidRPr="00C31D0C" w:rsidRDefault="001B631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</w:t>
            </w:r>
          </w:p>
        </w:tc>
      </w:tr>
      <w:tr w:rsidR="00120604" w:rsidRPr="00C31D0C" w:rsidTr="00DB484B">
        <w:tc>
          <w:tcPr>
            <w:tcW w:w="1134" w:type="dxa"/>
          </w:tcPr>
          <w:p w:rsidR="001B6313" w:rsidRPr="00C31D0C" w:rsidRDefault="005464A1" w:rsidP="00526CC0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09" w:type="dxa"/>
          </w:tcPr>
          <w:p w:rsidR="001B6313" w:rsidRPr="00C31D0C" w:rsidRDefault="001B631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Xiap</w:t>
            </w:r>
            <w:proofErr w:type="spellEnd"/>
          </w:p>
        </w:tc>
        <w:tc>
          <w:tcPr>
            <w:tcW w:w="1410" w:type="dxa"/>
          </w:tcPr>
          <w:p w:rsidR="001B6313" w:rsidRPr="00C31D0C" w:rsidRDefault="001B631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1417" w:type="dxa"/>
          </w:tcPr>
          <w:p w:rsidR="001B6313" w:rsidRPr="00C31D0C" w:rsidRDefault="001B631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402" w:type="dxa"/>
          </w:tcPr>
          <w:p w:rsidR="001B6313" w:rsidRPr="00C31D0C" w:rsidRDefault="001B631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pain, 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1B6313" w:rsidRPr="00C31D0C" w:rsidRDefault="005464A1" w:rsidP="005464A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34F6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709" w:type="dxa"/>
          </w:tcPr>
          <w:p w:rsidR="001B6313" w:rsidRPr="00C31D0C" w:rsidRDefault="001B631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Zbtb20</w:t>
            </w:r>
          </w:p>
        </w:tc>
        <w:tc>
          <w:tcPr>
            <w:tcW w:w="1410" w:type="dxa"/>
          </w:tcPr>
          <w:p w:rsidR="001B6313" w:rsidRPr="00C31D0C" w:rsidRDefault="001B631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417" w:type="dxa"/>
          </w:tcPr>
          <w:p w:rsidR="001B6313" w:rsidRPr="00C31D0C" w:rsidRDefault="001B631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1B6313" w:rsidRPr="00C31D0C" w:rsidRDefault="001B6313" w:rsidP="008805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1D0C">
              <w:rPr>
                <w:rFonts w:ascii="Times New Roman" w:hAnsi="Times New Roman" w:cs="Times New Roman"/>
                <w:sz w:val="20"/>
                <w:szCs w:val="20"/>
              </w:rPr>
              <w:t>anxiety, depression</w:t>
            </w:r>
          </w:p>
        </w:tc>
      </w:tr>
      <w:tr w:rsidR="00120604" w:rsidRPr="00C31D0C" w:rsidTr="00DB484B">
        <w:tc>
          <w:tcPr>
            <w:tcW w:w="1134" w:type="dxa"/>
          </w:tcPr>
          <w:p w:rsidR="001B6313" w:rsidRPr="00C31D0C" w:rsidRDefault="001B6313" w:rsidP="008805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9" w:type="dxa"/>
          </w:tcPr>
          <w:p w:rsidR="001B6313" w:rsidRPr="00C31D0C" w:rsidRDefault="001B6313" w:rsidP="00526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:rsidR="001B6313" w:rsidRPr="00C31D0C" w:rsidRDefault="001B6313" w:rsidP="00526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1B6313" w:rsidRPr="00C31D0C" w:rsidRDefault="001B6313" w:rsidP="00526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1B6313" w:rsidRPr="00C31D0C" w:rsidRDefault="001B6313" w:rsidP="00526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0604" w:rsidRPr="00C31D0C" w:rsidTr="00DB484B">
        <w:tc>
          <w:tcPr>
            <w:tcW w:w="1134" w:type="dxa"/>
          </w:tcPr>
          <w:p w:rsidR="001B6313" w:rsidRPr="00C31D0C" w:rsidRDefault="001B6313" w:rsidP="008805C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09" w:type="dxa"/>
          </w:tcPr>
          <w:p w:rsidR="001B6313" w:rsidRPr="00C31D0C" w:rsidRDefault="001B6313" w:rsidP="00526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:rsidR="001B6313" w:rsidRPr="00C31D0C" w:rsidRDefault="001B6313" w:rsidP="00526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1B6313" w:rsidRPr="00C31D0C" w:rsidRDefault="001B6313" w:rsidP="00526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:rsidR="001B6313" w:rsidRPr="00C31D0C" w:rsidRDefault="001B6313" w:rsidP="00526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B305A" w:rsidRPr="00221FB9" w:rsidRDefault="00FB305A" w:rsidP="00204516">
      <w:pPr>
        <w:jc w:val="center"/>
        <w:rPr>
          <w:rFonts w:ascii="Times New Roman" w:hAnsi="Times New Roman" w:cs="Times New Roman"/>
          <w:sz w:val="21"/>
          <w:szCs w:val="21"/>
        </w:rPr>
      </w:pPr>
    </w:p>
    <w:sectPr w:rsidR="00FB305A" w:rsidRPr="00221FB9" w:rsidSect="009056E6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05A"/>
    <w:rsid w:val="0003791E"/>
    <w:rsid w:val="00044221"/>
    <w:rsid w:val="0007749E"/>
    <w:rsid w:val="00083E56"/>
    <w:rsid w:val="00085436"/>
    <w:rsid w:val="00097D17"/>
    <w:rsid w:val="000A6127"/>
    <w:rsid w:val="000B6226"/>
    <w:rsid w:val="00120604"/>
    <w:rsid w:val="00122433"/>
    <w:rsid w:val="001311DF"/>
    <w:rsid w:val="001321B9"/>
    <w:rsid w:val="001547E1"/>
    <w:rsid w:val="00184EF6"/>
    <w:rsid w:val="001875DA"/>
    <w:rsid w:val="001B6313"/>
    <w:rsid w:val="00204516"/>
    <w:rsid w:val="00220E32"/>
    <w:rsid w:val="00221FB9"/>
    <w:rsid w:val="002621C8"/>
    <w:rsid w:val="00272EE8"/>
    <w:rsid w:val="002E0490"/>
    <w:rsid w:val="00391551"/>
    <w:rsid w:val="003B1BF4"/>
    <w:rsid w:val="003F432C"/>
    <w:rsid w:val="00402A21"/>
    <w:rsid w:val="00436DF4"/>
    <w:rsid w:val="00446A8C"/>
    <w:rsid w:val="00456B90"/>
    <w:rsid w:val="00457CB8"/>
    <w:rsid w:val="0048456A"/>
    <w:rsid w:val="004D0C5A"/>
    <w:rsid w:val="005201D7"/>
    <w:rsid w:val="00526CC0"/>
    <w:rsid w:val="00537ABB"/>
    <w:rsid w:val="005464A1"/>
    <w:rsid w:val="005E1A7D"/>
    <w:rsid w:val="006A4F5B"/>
    <w:rsid w:val="006B2B5E"/>
    <w:rsid w:val="006D13B9"/>
    <w:rsid w:val="006D5E70"/>
    <w:rsid w:val="006E38F4"/>
    <w:rsid w:val="00797FCE"/>
    <w:rsid w:val="007D140B"/>
    <w:rsid w:val="007D4336"/>
    <w:rsid w:val="007D5D78"/>
    <w:rsid w:val="007E297C"/>
    <w:rsid w:val="007E3F6F"/>
    <w:rsid w:val="0080091C"/>
    <w:rsid w:val="00813119"/>
    <w:rsid w:val="00816D7E"/>
    <w:rsid w:val="00832D0F"/>
    <w:rsid w:val="00862764"/>
    <w:rsid w:val="00873BB4"/>
    <w:rsid w:val="008752E0"/>
    <w:rsid w:val="008805CD"/>
    <w:rsid w:val="00895C5E"/>
    <w:rsid w:val="008A359C"/>
    <w:rsid w:val="008B1609"/>
    <w:rsid w:val="008F724A"/>
    <w:rsid w:val="009056E6"/>
    <w:rsid w:val="00921AE2"/>
    <w:rsid w:val="00923A8D"/>
    <w:rsid w:val="00940AC4"/>
    <w:rsid w:val="00941916"/>
    <w:rsid w:val="00947751"/>
    <w:rsid w:val="009B2104"/>
    <w:rsid w:val="009B3819"/>
    <w:rsid w:val="009B7991"/>
    <w:rsid w:val="009F376A"/>
    <w:rsid w:val="00A034F6"/>
    <w:rsid w:val="00A208CD"/>
    <w:rsid w:val="00A44D04"/>
    <w:rsid w:val="00A47CF9"/>
    <w:rsid w:val="00A5463E"/>
    <w:rsid w:val="00A56A19"/>
    <w:rsid w:val="00A709BC"/>
    <w:rsid w:val="00A71C7D"/>
    <w:rsid w:val="00A8644B"/>
    <w:rsid w:val="00A91B44"/>
    <w:rsid w:val="00AA7EFF"/>
    <w:rsid w:val="00AE57C9"/>
    <w:rsid w:val="00B4588C"/>
    <w:rsid w:val="00B54C8C"/>
    <w:rsid w:val="00B6240B"/>
    <w:rsid w:val="00B858E1"/>
    <w:rsid w:val="00BC2D5F"/>
    <w:rsid w:val="00BC6AD4"/>
    <w:rsid w:val="00BF31D6"/>
    <w:rsid w:val="00C00A46"/>
    <w:rsid w:val="00C0126B"/>
    <w:rsid w:val="00C21F16"/>
    <w:rsid w:val="00C23131"/>
    <w:rsid w:val="00C31D0C"/>
    <w:rsid w:val="00C378DC"/>
    <w:rsid w:val="00C40314"/>
    <w:rsid w:val="00C927E9"/>
    <w:rsid w:val="00D058AA"/>
    <w:rsid w:val="00D16924"/>
    <w:rsid w:val="00D26023"/>
    <w:rsid w:val="00D34F63"/>
    <w:rsid w:val="00D7077B"/>
    <w:rsid w:val="00DB484B"/>
    <w:rsid w:val="00E35F2D"/>
    <w:rsid w:val="00E61CEA"/>
    <w:rsid w:val="00E777B0"/>
    <w:rsid w:val="00EC0D2B"/>
    <w:rsid w:val="00F163CE"/>
    <w:rsid w:val="00FB305A"/>
    <w:rsid w:val="00FC2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39FD27"/>
  <w15:chartTrackingRefBased/>
  <w15:docId w15:val="{E9FEF777-4B52-7847-A8FB-5493158E6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2D0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30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FB305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FB305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FB305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">
    <w:name w:val="Grid Table 1 Light"/>
    <w:basedOn w:val="a1"/>
    <w:uiPriority w:val="46"/>
    <w:rsid w:val="00FB305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1"/>
    <w:uiPriority w:val="46"/>
    <w:rsid w:val="00FB305A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1"/>
    <w:uiPriority w:val="46"/>
    <w:rsid w:val="00FB305A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1"/>
    <w:uiPriority w:val="46"/>
    <w:rsid w:val="00FB305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1"/>
    <w:uiPriority w:val="46"/>
    <w:rsid w:val="00FB305A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-1">
    <w:name w:val="Grid Table 2 Accent 1"/>
    <w:basedOn w:val="a1"/>
    <w:uiPriority w:val="47"/>
    <w:rsid w:val="00FB305A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">
    <w:name w:val="Grid Table 2"/>
    <w:basedOn w:val="a1"/>
    <w:uiPriority w:val="47"/>
    <w:rsid w:val="00FB305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2">
    <w:name w:val="Grid Table 2 Accent 2"/>
    <w:basedOn w:val="a1"/>
    <w:uiPriority w:val="47"/>
    <w:rsid w:val="00FB305A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1"/>
    <w:uiPriority w:val="47"/>
    <w:rsid w:val="00FB305A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30">
    <w:name w:val="Grid Table 3"/>
    <w:basedOn w:val="a1"/>
    <w:uiPriority w:val="48"/>
    <w:rsid w:val="00FB305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2-6">
    <w:name w:val="Grid Table 2 Accent 6"/>
    <w:basedOn w:val="a1"/>
    <w:uiPriority w:val="47"/>
    <w:rsid w:val="00FB305A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-5">
    <w:name w:val="Grid Table 2 Accent 5"/>
    <w:basedOn w:val="a1"/>
    <w:uiPriority w:val="47"/>
    <w:rsid w:val="00FB305A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3-2">
    <w:name w:val="Grid Table 3 Accent 2"/>
    <w:basedOn w:val="a1"/>
    <w:uiPriority w:val="48"/>
    <w:rsid w:val="00FB305A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40">
    <w:name w:val="Grid Table 4"/>
    <w:basedOn w:val="a1"/>
    <w:uiPriority w:val="49"/>
    <w:rsid w:val="00FB305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1"/>
    <w:uiPriority w:val="49"/>
    <w:rsid w:val="00FB305A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3-1">
    <w:name w:val="Grid Table 3 Accent 1"/>
    <w:basedOn w:val="a1"/>
    <w:uiPriority w:val="48"/>
    <w:rsid w:val="00FB305A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6">
    <w:name w:val="Grid Table 3 Accent 6"/>
    <w:basedOn w:val="a1"/>
    <w:uiPriority w:val="48"/>
    <w:rsid w:val="00BC2D5F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3-5">
    <w:name w:val="Grid Table 3 Accent 5"/>
    <w:basedOn w:val="a1"/>
    <w:uiPriority w:val="48"/>
    <w:rsid w:val="00BC2D5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3">
    <w:name w:val="Grid Table 3 Accent 3"/>
    <w:basedOn w:val="a1"/>
    <w:uiPriority w:val="48"/>
    <w:rsid w:val="00BC2D5F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1"/>
    <w:uiPriority w:val="48"/>
    <w:rsid w:val="00BC2D5F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20">
    <w:name w:val="Plain Table 2"/>
    <w:basedOn w:val="a1"/>
    <w:uiPriority w:val="42"/>
    <w:rsid w:val="00BC2D5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-6">
    <w:name w:val="Grid Table 1 Light Accent 6"/>
    <w:basedOn w:val="a1"/>
    <w:uiPriority w:val="46"/>
    <w:rsid w:val="00537ABB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Balloon Text"/>
    <w:basedOn w:val="a"/>
    <w:link w:val="a5"/>
    <w:uiPriority w:val="99"/>
    <w:semiHidden/>
    <w:unhideWhenUsed/>
    <w:rsid w:val="00921AE2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21AE2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7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4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9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2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6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0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6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6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1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4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7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0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7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1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1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6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4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9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5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9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9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1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9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9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1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3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8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4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1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9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6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9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1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5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4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8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3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3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3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9</TotalTime>
  <Pages>9</Pages>
  <Words>2022</Words>
  <Characters>11530</Characters>
  <Application>Microsoft Office Word</Application>
  <DocSecurity>0</DocSecurity>
  <Lines>96</Lines>
  <Paragraphs>27</Paragraphs>
  <ScaleCrop>false</ScaleCrop>
  <Company/>
  <LinksUpToDate>false</LinksUpToDate>
  <CharactersWithSpaces>1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4</cp:revision>
  <dcterms:created xsi:type="dcterms:W3CDTF">2020-06-21T17:25:00Z</dcterms:created>
  <dcterms:modified xsi:type="dcterms:W3CDTF">2020-11-16T19:23:00Z</dcterms:modified>
</cp:coreProperties>
</file>